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C26F8" w14:textId="77777777" w:rsidR="002B0E09" w:rsidRPr="000F52D6" w:rsidRDefault="002B0E09" w:rsidP="00396F2A">
      <w:pPr>
        <w:spacing w:line="360" w:lineRule="auto"/>
        <w:ind w:left="2835" w:hanging="2835"/>
        <w:rPr>
          <w:rFonts w:ascii="Aptos" w:hAnsi="Aptos" w:cs="Arial"/>
        </w:rPr>
      </w:pPr>
      <w:bookmarkStart w:id="0" w:name="_Hlk139632500"/>
      <w:bookmarkEnd w:id="0"/>
      <w:r w:rsidRPr="000F52D6">
        <w:rPr>
          <w:rFonts w:ascii="Aptos" w:eastAsia="Arial" w:hAnsi="Aptos" w:cs="Arial"/>
          <w:b/>
          <w:bCs/>
        </w:rPr>
        <w:t>Title:</w:t>
      </w:r>
      <w:r w:rsidRPr="000F52D6">
        <w:rPr>
          <w:rFonts w:ascii="Aptos" w:hAnsi="Aptos"/>
        </w:rPr>
        <w:tab/>
      </w:r>
      <w:r w:rsidRPr="000F52D6">
        <w:rPr>
          <w:rFonts w:ascii="Aptos" w:hAnsi="Aptos" w:cs="Arial"/>
        </w:rPr>
        <w:t>Estimating Maximal Aerobic Speed in Academy Soccer Players: A Comparison Between Time-Trial Methods and the 30-15 Intermittent Fitness Test</w:t>
      </w:r>
    </w:p>
    <w:p w14:paraId="054FDBE7" w14:textId="77777777" w:rsidR="002B0E09" w:rsidRPr="000F52D6" w:rsidRDefault="002B0E09" w:rsidP="001E554B">
      <w:pPr>
        <w:spacing w:line="360" w:lineRule="auto"/>
        <w:rPr>
          <w:rFonts w:ascii="Aptos" w:eastAsia="Arial" w:hAnsi="Aptos" w:cs="Arial"/>
        </w:rPr>
      </w:pPr>
    </w:p>
    <w:p w14:paraId="3C39D064" w14:textId="07697D8E" w:rsidR="002B0E09" w:rsidRPr="000F52D6" w:rsidRDefault="002B0E09" w:rsidP="00A2300D">
      <w:pPr>
        <w:spacing w:line="360" w:lineRule="auto"/>
        <w:ind w:left="2880"/>
        <w:jc w:val="left"/>
        <w:rPr>
          <w:rFonts w:ascii="Aptos" w:eastAsia="Arial" w:hAnsi="Aptos" w:cs="Arial"/>
        </w:rPr>
      </w:pPr>
      <w:r w:rsidRPr="000F52D6">
        <w:rPr>
          <w:rFonts w:ascii="Aptos" w:hAnsi="Aptos"/>
        </w:rPr>
        <w:br w:type="page"/>
      </w:r>
    </w:p>
    <w:p w14:paraId="405D41FD" w14:textId="1165DC22" w:rsidR="002B0E09" w:rsidRPr="0035416C" w:rsidRDefault="00963D89" w:rsidP="00412D77">
      <w:pPr>
        <w:pStyle w:val="Heading1"/>
        <w:numPr>
          <w:ilvl w:val="0"/>
          <w:numId w:val="0"/>
        </w:numPr>
        <w:rPr>
          <w:rFonts w:ascii="Aptos" w:hAnsi="Aptos" w:cs="Arial"/>
        </w:rPr>
      </w:pPr>
      <w:r>
        <w:rPr>
          <w:rFonts w:ascii="Aptos" w:hAnsi="Aptos" w:cs="Arial"/>
        </w:rPr>
        <w:lastRenderedPageBreak/>
        <w:t>SUPPORTING INFORMATION</w:t>
      </w:r>
    </w:p>
    <w:p w14:paraId="54B958EB" w14:textId="77777777" w:rsidR="002B0E09" w:rsidRPr="0035416C" w:rsidRDefault="002B0E09" w:rsidP="00AB5437">
      <w:pPr>
        <w:pStyle w:val="Heading2"/>
        <w:numPr>
          <w:ilvl w:val="0"/>
          <w:numId w:val="2"/>
        </w:numPr>
        <w:rPr>
          <w:color w:val="222222"/>
        </w:rPr>
      </w:pPr>
      <w:r w:rsidRPr="0035416C">
        <w:t xml:space="preserve"> </w:t>
      </w:r>
      <w:bookmarkStart w:id="1" w:name="_Ref181295286"/>
      <w:r w:rsidRPr="0035416C">
        <w:t xml:space="preserve">Qualitative Preferences </w:t>
      </w:r>
      <w:r w:rsidRPr="0035416C">
        <w:rPr>
          <w:color w:val="222222"/>
        </w:rPr>
        <w:t>Question</w:t>
      </w:r>
      <w:bookmarkEnd w:id="1"/>
      <w:r>
        <w:rPr>
          <w:color w:val="222222"/>
        </w:rPr>
        <w:t>naire</w:t>
      </w:r>
    </w:p>
    <w:p w14:paraId="659514F9" w14:textId="77777777" w:rsidR="002B0E09" w:rsidRPr="0035416C" w:rsidRDefault="002B0E09" w:rsidP="00CB6962">
      <w:pPr>
        <w:rPr>
          <w:rFonts w:ascii="Aptos" w:hAnsi="Aptos"/>
        </w:rPr>
      </w:pPr>
      <w:r w:rsidRPr="0035416C">
        <w:rPr>
          <w:rFonts w:ascii="Aptos" w:hAnsi="Aptos"/>
        </w:rPr>
        <w:t>Interchangeability of Time vs Distance trials vs 30-15 IFT in estimating MAS</w:t>
      </w:r>
    </w:p>
    <w:p w14:paraId="235279FD" w14:textId="77777777" w:rsidR="002B0E09" w:rsidRPr="0035416C" w:rsidRDefault="002B0E09" w:rsidP="00C95023">
      <w:pPr>
        <w:pStyle w:val="ListParagraph"/>
        <w:numPr>
          <w:ilvl w:val="0"/>
          <w:numId w:val="4"/>
        </w:numPr>
        <w:spacing w:after="240"/>
        <w:ind w:hanging="357"/>
        <w:rPr>
          <w:rFonts w:ascii="Aptos" w:hAnsi="Aptos" w:cs="Arial"/>
          <w:color w:val="222222"/>
          <w:shd w:val="clear" w:color="auto" w:fill="FFFFFF"/>
        </w:rPr>
      </w:pPr>
      <w:r w:rsidRPr="0035416C">
        <w:rPr>
          <w:rFonts w:ascii="Aptos" w:hAnsi="Aptos" w:cs="Arial"/>
          <w:color w:val="222222"/>
          <w:shd w:val="clear" w:color="auto" w:fill="FFFFFF"/>
        </w:rPr>
        <w:t>Name</w:t>
      </w:r>
    </w:p>
    <w:p w14:paraId="2E1E971C" w14:textId="77777777" w:rsidR="002B0E09" w:rsidRPr="0035416C" w:rsidRDefault="002B0E09" w:rsidP="00C95023">
      <w:pPr>
        <w:pStyle w:val="ListParagraph"/>
        <w:numPr>
          <w:ilvl w:val="0"/>
          <w:numId w:val="4"/>
        </w:numPr>
        <w:ind w:hanging="357"/>
        <w:rPr>
          <w:rFonts w:ascii="Aptos" w:hAnsi="Aptos" w:cs="Arial"/>
          <w:color w:val="222222"/>
          <w:shd w:val="clear" w:color="auto" w:fill="FFFFFF"/>
        </w:rPr>
      </w:pPr>
      <w:r w:rsidRPr="0035416C">
        <w:rPr>
          <w:rFonts w:ascii="Aptos" w:hAnsi="Aptos" w:cs="Arial"/>
          <w:color w:val="222222"/>
          <w:shd w:val="clear" w:color="auto" w:fill="FFFFFF"/>
        </w:rPr>
        <w:t>Reflecting on the 3 field-based tests you have completed; 6 min run (DT), 1800 m time trial (TT) and 30-15 IFT, which did you prefer?</w:t>
      </w:r>
    </w:p>
    <w:p w14:paraId="6697C97D" w14:textId="77777777" w:rsidR="002B0E09" w:rsidRPr="0035416C" w:rsidRDefault="002B0E09" w:rsidP="00C95023">
      <w:pPr>
        <w:pStyle w:val="ListParagraph"/>
        <w:numPr>
          <w:ilvl w:val="1"/>
          <w:numId w:val="4"/>
        </w:numPr>
        <w:ind w:hanging="357"/>
        <w:rPr>
          <w:rFonts w:ascii="Aptos" w:hAnsi="Aptos" w:cs="Arial"/>
          <w:color w:val="222222"/>
          <w:shd w:val="clear" w:color="auto" w:fill="FFFFFF"/>
        </w:rPr>
      </w:pPr>
      <w:r w:rsidRPr="0035416C">
        <w:rPr>
          <w:rFonts w:ascii="Aptos" w:hAnsi="Aptos" w:cs="Arial"/>
          <w:color w:val="222222"/>
          <w:shd w:val="clear" w:color="auto" w:fill="FFFFFF"/>
        </w:rPr>
        <w:t>6 min run (DT)</w:t>
      </w:r>
    </w:p>
    <w:p w14:paraId="6819A2B7" w14:textId="77777777" w:rsidR="002B0E09" w:rsidRPr="0035416C" w:rsidRDefault="002B0E09" w:rsidP="00C95023">
      <w:pPr>
        <w:pStyle w:val="ListParagraph"/>
        <w:numPr>
          <w:ilvl w:val="1"/>
          <w:numId w:val="4"/>
        </w:numPr>
        <w:spacing w:after="240"/>
        <w:ind w:hanging="357"/>
        <w:rPr>
          <w:rFonts w:ascii="Aptos" w:hAnsi="Aptos" w:cs="Arial"/>
          <w:color w:val="222222"/>
          <w:shd w:val="clear" w:color="auto" w:fill="FFFFFF"/>
        </w:rPr>
      </w:pPr>
      <w:r w:rsidRPr="0035416C">
        <w:rPr>
          <w:rFonts w:ascii="Aptos" w:hAnsi="Aptos" w:cs="Arial"/>
          <w:color w:val="222222"/>
          <w:shd w:val="clear" w:color="auto" w:fill="FFFFFF"/>
        </w:rPr>
        <w:t>1800 m time trial (TT)</w:t>
      </w:r>
    </w:p>
    <w:p w14:paraId="3A842C4F" w14:textId="77777777" w:rsidR="002B0E09" w:rsidRPr="0035416C" w:rsidRDefault="002B0E09" w:rsidP="00C95023">
      <w:pPr>
        <w:pStyle w:val="ListParagraph"/>
        <w:numPr>
          <w:ilvl w:val="1"/>
          <w:numId w:val="4"/>
        </w:numPr>
        <w:spacing w:after="240"/>
        <w:ind w:hanging="357"/>
        <w:rPr>
          <w:rFonts w:ascii="Aptos" w:hAnsi="Aptos" w:cs="Arial"/>
          <w:color w:val="222222"/>
          <w:shd w:val="clear" w:color="auto" w:fill="FFFFFF"/>
        </w:rPr>
      </w:pPr>
      <w:r w:rsidRPr="0035416C">
        <w:rPr>
          <w:rFonts w:ascii="Aptos" w:hAnsi="Aptos" w:cs="Arial"/>
          <w:color w:val="222222"/>
          <w:shd w:val="clear" w:color="auto" w:fill="FFFFFF"/>
        </w:rPr>
        <w:t>30-15 IFT</w:t>
      </w:r>
    </w:p>
    <w:p w14:paraId="7BA4A6C4" w14:textId="77777777" w:rsidR="002B0E09" w:rsidRPr="0035416C" w:rsidRDefault="002B0E09" w:rsidP="00C95023">
      <w:pPr>
        <w:pStyle w:val="ListParagraph"/>
        <w:numPr>
          <w:ilvl w:val="0"/>
          <w:numId w:val="4"/>
        </w:numPr>
        <w:spacing w:after="240"/>
        <w:ind w:hanging="357"/>
        <w:rPr>
          <w:rFonts w:ascii="Aptos" w:hAnsi="Aptos" w:cs="Arial"/>
          <w:color w:val="222222"/>
          <w:shd w:val="clear" w:color="auto" w:fill="FFFFFF"/>
        </w:rPr>
      </w:pPr>
      <w:r w:rsidRPr="0035416C">
        <w:rPr>
          <w:rFonts w:ascii="Aptos" w:hAnsi="Aptos" w:cs="Arial"/>
          <w:color w:val="222222"/>
          <w:shd w:val="clear" w:color="auto" w:fill="FFFFFF"/>
        </w:rPr>
        <w:t>Reflecting on your experience of undertaking the 3 field-based tests you have completed; 6 min run (DT), 1800 m time trial (TT) and 30-15 IFT, rate each of the following statements against the 3 tests.</w:t>
      </w:r>
    </w:p>
    <w:p w14:paraId="769EA5C2" w14:textId="77777777" w:rsidR="002B0E09" w:rsidRPr="0035416C" w:rsidRDefault="002B0E09" w:rsidP="00C95023">
      <w:pPr>
        <w:pStyle w:val="ListParagraph"/>
        <w:numPr>
          <w:ilvl w:val="1"/>
          <w:numId w:val="4"/>
        </w:numPr>
        <w:spacing w:after="240"/>
        <w:ind w:hanging="357"/>
        <w:rPr>
          <w:rFonts w:ascii="Aptos" w:hAnsi="Aptos" w:cs="Arial"/>
          <w:color w:val="222222"/>
          <w:shd w:val="clear" w:color="auto" w:fill="FFFFFF"/>
        </w:rPr>
      </w:pPr>
      <w:r w:rsidRPr="0035416C">
        <w:rPr>
          <w:rFonts w:ascii="Aptos" w:hAnsi="Aptos" w:cs="Arial"/>
          <w:color w:val="222222"/>
          <w:shd w:val="clear" w:color="auto" w:fill="FFFFFF"/>
        </w:rPr>
        <w:t>I was more familiar with this test protocol.</w:t>
      </w:r>
    </w:p>
    <w:p w14:paraId="3F4A0DB8" w14:textId="77777777" w:rsidR="002B0E09" w:rsidRPr="0035416C" w:rsidRDefault="002B0E09" w:rsidP="00C95023">
      <w:pPr>
        <w:pStyle w:val="ListParagraph"/>
        <w:numPr>
          <w:ilvl w:val="1"/>
          <w:numId w:val="4"/>
        </w:numPr>
        <w:spacing w:after="240"/>
        <w:ind w:hanging="357"/>
        <w:rPr>
          <w:rFonts w:ascii="Aptos" w:hAnsi="Aptos" w:cs="Arial"/>
          <w:color w:val="222222"/>
          <w:shd w:val="clear" w:color="auto" w:fill="FFFFFF"/>
        </w:rPr>
      </w:pPr>
      <w:r w:rsidRPr="0035416C">
        <w:rPr>
          <w:rFonts w:ascii="Aptos" w:hAnsi="Aptos" w:cs="Arial"/>
          <w:color w:val="222222"/>
          <w:shd w:val="clear" w:color="auto" w:fill="FFFFFF"/>
        </w:rPr>
        <w:t>When times were called every 30 seconds, I found it easier to pace my effort in relation to the end of this test.</w:t>
      </w:r>
    </w:p>
    <w:p w14:paraId="16FD2AA2" w14:textId="77777777" w:rsidR="002B0E09" w:rsidRPr="0035416C" w:rsidRDefault="002B0E09" w:rsidP="00C95023">
      <w:pPr>
        <w:pStyle w:val="ListParagraph"/>
        <w:numPr>
          <w:ilvl w:val="1"/>
          <w:numId w:val="4"/>
        </w:numPr>
        <w:spacing w:after="240"/>
        <w:ind w:hanging="357"/>
        <w:rPr>
          <w:rFonts w:ascii="Aptos" w:hAnsi="Aptos" w:cs="Arial"/>
          <w:color w:val="222222"/>
          <w:shd w:val="clear" w:color="auto" w:fill="FFFFFF"/>
        </w:rPr>
      </w:pPr>
      <w:r w:rsidRPr="0035416C">
        <w:rPr>
          <w:rFonts w:ascii="Aptos" w:hAnsi="Aptos" w:cs="Arial"/>
          <w:color w:val="222222"/>
          <w:shd w:val="clear" w:color="auto" w:fill="FFFFFF"/>
        </w:rPr>
        <w:t>The endpoint of this test was easier to interpret in relation to my effort throughout the test.</w:t>
      </w:r>
    </w:p>
    <w:p w14:paraId="095933B7" w14:textId="77777777" w:rsidR="002B0E09" w:rsidRPr="0035416C" w:rsidRDefault="002B0E09" w:rsidP="00C95023">
      <w:pPr>
        <w:pStyle w:val="ListParagraph"/>
        <w:numPr>
          <w:ilvl w:val="1"/>
          <w:numId w:val="4"/>
        </w:numPr>
        <w:spacing w:after="240"/>
        <w:ind w:hanging="357"/>
        <w:rPr>
          <w:rFonts w:ascii="Aptos" w:hAnsi="Aptos" w:cs="Arial"/>
          <w:color w:val="222222"/>
          <w:shd w:val="clear" w:color="auto" w:fill="FFFFFF"/>
        </w:rPr>
      </w:pPr>
      <w:r w:rsidRPr="0035416C">
        <w:rPr>
          <w:rFonts w:ascii="Aptos" w:hAnsi="Aptos" w:cs="Arial"/>
          <w:color w:val="222222"/>
          <w:shd w:val="clear" w:color="auto" w:fill="FFFFFF"/>
        </w:rPr>
        <w:t>If I were to repeat this test using the same protocols, I would know how to adjust my pacing strategy to attempt to improve upon my previous result.</w:t>
      </w:r>
    </w:p>
    <w:p w14:paraId="3E21A30F" w14:textId="77777777" w:rsidR="002B0E09" w:rsidRPr="0035416C" w:rsidRDefault="002B0E09" w:rsidP="00C95023">
      <w:pPr>
        <w:pStyle w:val="ListParagraph"/>
        <w:numPr>
          <w:ilvl w:val="1"/>
          <w:numId w:val="4"/>
        </w:numPr>
        <w:spacing w:after="240"/>
        <w:ind w:hanging="357"/>
        <w:rPr>
          <w:rFonts w:ascii="Aptos" w:hAnsi="Aptos" w:cs="Arial"/>
          <w:color w:val="222222"/>
          <w:shd w:val="clear" w:color="auto" w:fill="FFFFFF"/>
        </w:rPr>
      </w:pPr>
      <w:r w:rsidRPr="0035416C">
        <w:rPr>
          <w:rFonts w:ascii="Aptos" w:hAnsi="Aptos" w:cs="Arial"/>
          <w:color w:val="222222"/>
          <w:shd w:val="clear" w:color="auto" w:fill="FFFFFF"/>
        </w:rPr>
        <w:t>I felt more motivated to complete this test.</w:t>
      </w:r>
    </w:p>
    <w:p w14:paraId="2B795D67" w14:textId="77777777" w:rsidR="002B0E09" w:rsidRPr="0035416C" w:rsidRDefault="002B0E09" w:rsidP="00C95023">
      <w:pPr>
        <w:pStyle w:val="ListParagraph"/>
        <w:numPr>
          <w:ilvl w:val="1"/>
          <w:numId w:val="4"/>
        </w:numPr>
        <w:spacing w:after="240"/>
        <w:ind w:hanging="357"/>
        <w:rPr>
          <w:rFonts w:ascii="Aptos" w:hAnsi="Aptos" w:cs="Arial"/>
          <w:color w:val="222222"/>
          <w:shd w:val="clear" w:color="auto" w:fill="FFFFFF"/>
        </w:rPr>
      </w:pPr>
      <w:r w:rsidRPr="0035416C">
        <w:rPr>
          <w:rFonts w:ascii="Aptos" w:hAnsi="Aptos" w:cs="Arial"/>
          <w:color w:val="222222"/>
          <w:shd w:val="clear" w:color="auto" w:fill="FFFFFF"/>
        </w:rPr>
        <w:t>I feel this test is more representative of my ability to work aerobically.</w:t>
      </w:r>
    </w:p>
    <w:p w14:paraId="6A0101EC" w14:textId="77777777" w:rsidR="002B0E09" w:rsidRPr="0035416C" w:rsidRDefault="002B0E09" w:rsidP="00C95023">
      <w:pPr>
        <w:pStyle w:val="ListParagraph"/>
        <w:numPr>
          <w:ilvl w:val="0"/>
          <w:numId w:val="4"/>
        </w:numPr>
        <w:spacing w:after="240"/>
        <w:ind w:hanging="357"/>
        <w:rPr>
          <w:rFonts w:ascii="Aptos" w:hAnsi="Aptos" w:cs="Arial"/>
          <w:color w:val="222222"/>
          <w:shd w:val="clear" w:color="auto" w:fill="FFFFFF"/>
        </w:rPr>
      </w:pPr>
      <w:r w:rsidRPr="0035416C">
        <w:rPr>
          <w:rFonts w:ascii="Aptos" w:hAnsi="Aptos" w:cs="Arial"/>
          <w:color w:val="222222"/>
          <w:shd w:val="clear" w:color="auto" w:fill="FFFFFF"/>
        </w:rPr>
        <w:t>[FREE TEXT] Please explain your answer to statement e., why did you feel more motivated to complete this test?</w:t>
      </w:r>
    </w:p>
    <w:p w14:paraId="43B39BD7" w14:textId="77777777" w:rsidR="002B0E09" w:rsidRPr="0035416C" w:rsidRDefault="002B0E09" w:rsidP="00C95023">
      <w:pPr>
        <w:pStyle w:val="ListParagraph"/>
        <w:numPr>
          <w:ilvl w:val="0"/>
          <w:numId w:val="4"/>
        </w:numPr>
        <w:spacing w:after="240"/>
        <w:ind w:hanging="357"/>
        <w:rPr>
          <w:rFonts w:ascii="Aptos" w:hAnsi="Aptos" w:cs="Arial"/>
          <w:color w:val="222222"/>
          <w:shd w:val="clear" w:color="auto" w:fill="FFFFFF"/>
        </w:rPr>
      </w:pPr>
      <w:r w:rsidRPr="0035416C">
        <w:rPr>
          <w:rFonts w:ascii="Aptos" w:hAnsi="Aptos" w:cs="Arial"/>
          <w:color w:val="222222"/>
          <w:shd w:val="clear" w:color="auto" w:fill="FFFFFF"/>
        </w:rPr>
        <w:lastRenderedPageBreak/>
        <w:t>[FREE TEXT] Please explain your answer to statement f., why did you feel this test is more representative of your ability to work aerobically?</w:t>
      </w:r>
    </w:p>
    <w:p w14:paraId="5C6E7087" w14:textId="77777777" w:rsidR="002B0E09" w:rsidRPr="0035416C" w:rsidRDefault="002B0E09" w:rsidP="00C95023">
      <w:pPr>
        <w:pStyle w:val="ListParagraph"/>
        <w:numPr>
          <w:ilvl w:val="0"/>
          <w:numId w:val="4"/>
        </w:numPr>
        <w:ind w:hanging="357"/>
        <w:rPr>
          <w:rFonts w:ascii="Aptos" w:hAnsi="Aptos" w:cs="Arial"/>
          <w:color w:val="222222"/>
          <w:shd w:val="clear" w:color="auto" w:fill="FFFFFF"/>
        </w:rPr>
      </w:pPr>
      <w:r w:rsidRPr="0035416C">
        <w:rPr>
          <w:rFonts w:ascii="Aptos" w:hAnsi="Aptos" w:cs="Arial"/>
          <w:color w:val="222222"/>
          <w:shd w:val="clear" w:color="auto" w:fill="FFFFFF"/>
        </w:rPr>
        <w:t>[FREE TEXT] Are there any other reasons for your preference of test not already mentioned?</w:t>
      </w:r>
    </w:p>
    <w:p w14:paraId="13DFDAB0" w14:textId="77777777" w:rsidR="002B0E09" w:rsidRPr="0035416C" w:rsidRDefault="002B0E09">
      <w:pPr>
        <w:spacing w:line="240" w:lineRule="auto"/>
        <w:jc w:val="left"/>
        <w:rPr>
          <w:rFonts w:ascii="Aptos" w:hAnsi="Aptos"/>
        </w:rPr>
      </w:pPr>
      <w:r w:rsidRPr="0035416C">
        <w:rPr>
          <w:rFonts w:ascii="Aptos" w:hAnsi="Aptos"/>
        </w:rPr>
        <w:br w:type="page"/>
      </w:r>
    </w:p>
    <w:p w14:paraId="0DD55E25" w14:textId="5A696842" w:rsidR="002B0E09" w:rsidRPr="0035416C" w:rsidRDefault="002B0E09" w:rsidP="00AB5437">
      <w:pPr>
        <w:pStyle w:val="Heading2"/>
        <w:numPr>
          <w:ilvl w:val="0"/>
          <w:numId w:val="2"/>
        </w:numPr>
      </w:pPr>
      <w:bookmarkStart w:id="2" w:name="_Ref182568062"/>
      <w:r w:rsidRPr="0035416C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02242D32" wp14:editId="40E680C0">
            <wp:simplePos x="0" y="0"/>
            <wp:positionH relativeFrom="margin">
              <wp:posOffset>-660400</wp:posOffset>
            </wp:positionH>
            <wp:positionV relativeFrom="paragraph">
              <wp:posOffset>470006</wp:posOffset>
            </wp:positionV>
            <wp:extent cx="7065010" cy="5887508"/>
            <wp:effectExtent l="12700" t="12700" r="8890" b="18415"/>
            <wp:wrapTight wrapText="bothSides">
              <wp:wrapPolygon edited="0">
                <wp:start x="-39" y="-47"/>
                <wp:lineTo x="-39" y="21621"/>
                <wp:lineTo x="21588" y="21621"/>
                <wp:lineTo x="21588" y="-47"/>
                <wp:lineTo x="-39" y="-47"/>
              </wp:wrapPolygon>
            </wp:wrapTight>
            <wp:docPr id="162979439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794399" name="Picture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65010" cy="588750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63D89">
        <w:rPr>
          <w:noProof/>
        </w:rPr>
        <w:t>Model</w:t>
      </w:r>
      <w:r w:rsidRPr="0035416C">
        <w:t xml:space="preserve"> Normality</w:t>
      </w:r>
      <w:bookmarkEnd w:id="2"/>
    </w:p>
    <w:p w14:paraId="4D895A80" w14:textId="77777777" w:rsidR="002B0E09" w:rsidRPr="0035416C" w:rsidRDefault="002B0E09">
      <w:pPr>
        <w:spacing w:line="240" w:lineRule="auto"/>
        <w:jc w:val="left"/>
        <w:rPr>
          <w:rFonts w:ascii="Aptos" w:hAnsi="Aptos"/>
        </w:rPr>
      </w:pPr>
      <w:r w:rsidRPr="0035416C">
        <w:rPr>
          <w:rFonts w:ascii="Aptos" w:hAnsi="Aptos"/>
        </w:rPr>
        <w:br w:type="page"/>
      </w:r>
    </w:p>
    <w:p w14:paraId="2961CF05" w14:textId="77777777" w:rsidR="002B0E09" w:rsidRPr="0035416C" w:rsidRDefault="002B0E09" w:rsidP="008768C9">
      <w:pPr>
        <w:pStyle w:val="Heading2"/>
        <w:numPr>
          <w:ilvl w:val="0"/>
          <w:numId w:val="2"/>
        </w:numPr>
      </w:pPr>
      <w:bookmarkStart w:id="3" w:name="_Ref195132314"/>
      <w:r w:rsidRPr="0035416C">
        <w:lastRenderedPageBreak/>
        <w:t>Original Full Output Generated by RStudio</w:t>
      </w:r>
      <w:bookmarkEnd w:id="3"/>
    </w:p>
    <w:p w14:paraId="284FC996" w14:textId="77777777" w:rsidR="002B0E09" w:rsidRPr="005F4DB9" w:rsidRDefault="002B0E09" w:rsidP="005F4DB9">
      <w:pPr>
        <w:spacing w:line="240" w:lineRule="auto"/>
        <w:rPr>
          <w:rFonts w:ascii="Aptos" w:hAnsi="Aptos"/>
        </w:rPr>
      </w:pPr>
    </w:p>
    <w:p w14:paraId="17F54002" w14:textId="77777777" w:rsidR="002B0E09" w:rsidRPr="005F4DB9" w:rsidRDefault="002B0E09" w:rsidP="005F4DB9">
      <w:pPr>
        <w:spacing w:line="240" w:lineRule="auto"/>
        <w:rPr>
          <w:rFonts w:ascii="Aptos" w:hAnsi="Aptos"/>
        </w:rPr>
      </w:pPr>
      <w:r w:rsidRPr="005F4DB9">
        <w:rPr>
          <w:rFonts w:ascii="Aptos" w:hAnsi="Aptos"/>
        </w:rPr>
        <w:t>R version 4.4.3 (2025-02-28) -- "Trophy Case"</w:t>
      </w:r>
    </w:p>
    <w:p w14:paraId="36A54F44" w14:textId="77777777" w:rsidR="002B0E09" w:rsidRPr="005F4DB9" w:rsidRDefault="002B0E09" w:rsidP="005F4DB9">
      <w:pPr>
        <w:spacing w:line="240" w:lineRule="auto"/>
        <w:rPr>
          <w:rFonts w:ascii="Aptos" w:hAnsi="Aptos"/>
        </w:rPr>
      </w:pPr>
      <w:r w:rsidRPr="005F4DB9">
        <w:rPr>
          <w:rFonts w:ascii="Aptos" w:hAnsi="Aptos"/>
        </w:rPr>
        <w:t>Copyright (C) 2025 The R Foundation for Statistical Computing</w:t>
      </w:r>
    </w:p>
    <w:p w14:paraId="7EDEA291" w14:textId="77777777" w:rsidR="002B0E09" w:rsidRPr="005F4DB9" w:rsidRDefault="002B0E09" w:rsidP="005F4DB9">
      <w:pPr>
        <w:spacing w:line="240" w:lineRule="auto"/>
        <w:rPr>
          <w:rFonts w:ascii="Aptos" w:hAnsi="Aptos"/>
        </w:rPr>
      </w:pPr>
      <w:r w:rsidRPr="005F4DB9">
        <w:rPr>
          <w:rFonts w:ascii="Aptos" w:hAnsi="Aptos"/>
        </w:rPr>
        <w:t>Platform: aarch64-apple-darwin20</w:t>
      </w:r>
    </w:p>
    <w:p w14:paraId="3E0F7DBA" w14:textId="77777777" w:rsidR="002B0E09" w:rsidRPr="005F4DB9" w:rsidRDefault="002B0E09" w:rsidP="005F4DB9">
      <w:pPr>
        <w:spacing w:line="240" w:lineRule="auto"/>
        <w:rPr>
          <w:rFonts w:ascii="Aptos" w:hAnsi="Aptos"/>
        </w:rPr>
      </w:pPr>
    </w:p>
    <w:p w14:paraId="7357155E" w14:textId="77777777" w:rsidR="002B0E09" w:rsidRPr="005F4DB9" w:rsidRDefault="002B0E09" w:rsidP="005F4DB9">
      <w:pPr>
        <w:spacing w:line="240" w:lineRule="auto"/>
        <w:rPr>
          <w:rFonts w:ascii="Aptos" w:hAnsi="Aptos"/>
        </w:rPr>
      </w:pPr>
      <w:r w:rsidRPr="005F4DB9">
        <w:rPr>
          <w:rFonts w:ascii="Aptos" w:hAnsi="Aptos"/>
        </w:rPr>
        <w:t>R is free software and comes with ABSOLUTELY NO WARRANTY.</w:t>
      </w:r>
    </w:p>
    <w:p w14:paraId="6EDBBE51" w14:textId="77777777" w:rsidR="002B0E09" w:rsidRPr="005F4DB9" w:rsidRDefault="002B0E09" w:rsidP="005F4DB9">
      <w:pPr>
        <w:spacing w:line="240" w:lineRule="auto"/>
        <w:rPr>
          <w:rFonts w:ascii="Aptos" w:hAnsi="Aptos"/>
        </w:rPr>
      </w:pPr>
      <w:r w:rsidRPr="005F4DB9">
        <w:rPr>
          <w:rFonts w:ascii="Aptos" w:hAnsi="Aptos"/>
        </w:rPr>
        <w:t>You are welcome to redistribute it under certain conditions.</w:t>
      </w:r>
    </w:p>
    <w:p w14:paraId="7F211D56" w14:textId="77777777" w:rsidR="002B0E09" w:rsidRPr="005F4DB9" w:rsidRDefault="002B0E09" w:rsidP="005F4DB9">
      <w:pPr>
        <w:spacing w:line="240" w:lineRule="auto"/>
        <w:rPr>
          <w:rFonts w:ascii="Aptos" w:hAnsi="Aptos"/>
        </w:rPr>
      </w:pPr>
      <w:r w:rsidRPr="005F4DB9">
        <w:rPr>
          <w:rFonts w:ascii="Aptos" w:hAnsi="Aptos"/>
        </w:rPr>
        <w:t>Type 'license()' or 'licence()' for distribution details.</w:t>
      </w:r>
    </w:p>
    <w:p w14:paraId="346F6C72" w14:textId="77777777" w:rsidR="002B0E09" w:rsidRPr="005F4DB9" w:rsidRDefault="002B0E09" w:rsidP="005F4DB9">
      <w:pPr>
        <w:spacing w:line="240" w:lineRule="auto"/>
        <w:rPr>
          <w:rFonts w:ascii="Aptos" w:hAnsi="Aptos"/>
        </w:rPr>
      </w:pPr>
    </w:p>
    <w:p w14:paraId="31A02329" w14:textId="77777777" w:rsidR="002B0E09" w:rsidRPr="005F4DB9" w:rsidRDefault="002B0E09" w:rsidP="005F4DB9">
      <w:pPr>
        <w:spacing w:line="240" w:lineRule="auto"/>
        <w:rPr>
          <w:rFonts w:ascii="Aptos" w:hAnsi="Aptos"/>
        </w:rPr>
      </w:pPr>
      <w:r w:rsidRPr="005F4DB9">
        <w:rPr>
          <w:rFonts w:ascii="Aptos" w:hAnsi="Aptos"/>
        </w:rPr>
        <w:t xml:space="preserve">  Natural language support but running in an English locale</w:t>
      </w:r>
    </w:p>
    <w:p w14:paraId="6771BC40" w14:textId="77777777" w:rsidR="002B0E09" w:rsidRPr="005F4DB9" w:rsidRDefault="002B0E09" w:rsidP="005F4DB9">
      <w:pPr>
        <w:spacing w:line="240" w:lineRule="auto"/>
        <w:rPr>
          <w:rFonts w:ascii="Aptos" w:hAnsi="Aptos"/>
        </w:rPr>
      </w:pPr>
    </w:p>
    <w:p w14:paraId="114FD3B8" w14:textId="77777777" w:rsidR="002B0E09" w:rsidRPr="005F4DB9" w:rsidRDefault="002B0E09" w:rsidP="005F4DB9">
      <w:pPr>
        <w:spacing w:line="240" w:lineRule="auto"/>
        <w:rPr>
          <w:rFonts w:ascii="Aptos" w:hAnsi="Aptos"/>
        </w:rPr>
      </w:pPr>
      <w:r w:rsidRPr="005F4DB9">
        <w:rPr>
          <w:rFonts w:ascii="Aptos" w:hAnsi="Aptos"/>
        </w:rPr>
        <w:t>R is a collaborative project with many contributors.</w:t>
      </w:r>
    </w:p>
    <w:p w14:paraId="3E7A05F9" w14:textId="77777777" w:rsidR="002B0E09" w:rsidRPr="005F4DB9" w:rsidRDefault="002B0E09" w:rsidP="005F4DB9">
      <w:pPr>
        <w:spacing w:line="240" w:lineRule="auto"/>
        <w:rPr>
          <w:rFonts w:ascii="Aptos" w:hAnsi="Aptos"/>
        </w:rPr>
      </w:pPr>
      <w:r w:rsidRPr="005F4DB9">
        <w:rPr>
          <w:rFonts w:ascii="Aptos" w:hAnsi="Aptos"/>
        </w:rPr>
        <w:t>Type 'contributors()' for more information and</w:t>
      </w:r>
    </w:p>
    <w:p w14:paraId="6A43E9E9" w14:textId="77777777" w:rsidR="002B0E09" w:rsidRPr="005F4DB9" w:rsidRDefault="002B0E09" w:rsidP="005F4DB9">
      <w:pPr>
        <w:spacing w:line="240" w:lineRule="auto"/>
        <w:rPr>
          <w:rFonts w:ascii="Aptos" w:hAnsi="Aptos"/>
        </w:rPr>
      </w:pPr>
      <w:r w:rsidRPr="005F4DB9">
        <w:rPr>
          <w:rFonts w:ascii="Aptos" w:hAnsi="Aptos"/>
        </w:rPr>
        <w:t>'citation()' on how to cite R or R packages in publications.</w:t>
      </w:r>
    </w:p>
    <w:p w14:paraId="4A718249" w14:textId="77777777" w:rsidR="002B0E09" w:rsidRPr="005F4DB9" w:rsidRDefault="002B0E09" w:rsidP="005F4DB9">
      <w:pPr>
        <w:spacing w:line="240" w:lineRule="auto"/>
        <w:rPr>
          <w:rFonts w:ascii="Aptos" w:hAnsi="Aptos"/>
        </w:rPr>
      </w:pPr>
    </w:p>
    <w:p w14:paraId="7FA000E9" w14:textId="77777777" w:rsidR="002B0E09" w:rsidRPr="005F4DB9" w:rsidRDefault="002B0E09" w:rsidP="005F4DB9">
      <w:pPr>
        <w:spacing w:line="240" w:lineRule="auto"/>
        <w:rPr>
          <w:rFonts w:ascii="Aptos" w:hAnsi="Aptos"/>
        </w:rPr>
      </w:pPr>
      <w:r w:rsidRPr="005F4DB9">
        <w:rPr>
          <w:rFonts w:ascii="Aptos" w:hAnsi="Aptos"/>
        </w:rPr>
        <w:t>Type 'demo()' for some demos, 'help()' for on-line help, or</w:t>
      </w:r>
    </w:p>
    <w:p w14:paraId="384FD50B" w14:textId="77777777" w:rsidR="002B0E09" w:rsidRPr="005F4DB9" w:rsidRDefault="002B0E09" w:rsidP="005F4DB9">
      <w:pPr>
        <w:spacing w:line="240" w:lineRule="auto"/>
        <w:rPr>
          <w:rFonts w:ascii="Aptos" w:hAnsi="Aptos"/>
        </w:rPr>
      </w:pPr>
      <w:r w:rsidRPr="005F4DB9">
        <w:rPr>
          <w:rFonts w:ascii="Aptos" w:hAnsi="Aptos"/>
        </w:rPr>
        <w:t>'help.start()' for an HTML browser interface to help.</w:t>
      </w:r>
    </w:p>
    <w:p w14:paraId="69ACDE23" w14:textId="77777777" w:rsidR="002B0E09" w:rsidRPr="005F4DB9" w:rsidRDefault="002B0E09" w:rsidP="005F4DB9">
      <w:pPr>
        <w:spacing w:line="240" w:lineRule="auto"/>
        <w:rPr>
          <w:rFonts w:ascii="Aptos" w:hAnsi="Aptos"/>
        </w:rPr>
      </w:pPr>
      <w:r w:rsidRPr="005F4DB9">
        <w:rPr>
          <w:rFonts w:ascii="Aptos" w:hAnsi="Aptos"/>
        </w:rPr>
        <w:t>Type 'q()' to quit R.</w:t>
      </w:r>
    </w:p>
    <w:p w14:paraId="27D2C812" w14:textId="77777777" w:rsidR="002B0E09" w:rsidRDefault="002B0E09" w:rsidP="00E22C3A">
      <w:pPr>
        <w:spacing w:line="240" w:lineRule="auto"/>
        <w:rPr>
          <w:rFonts w:ascii="Aptos" w:hAnsi="Aptos"/>
        </w:rPr>
      </w:pPr>
    </w:p>
    <w:p w14:paraId="5C522ED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57DB887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# load packages ----------------------------------------------------------------</w:t>
      </w:r>
    </w:p>
    <w:p w14:paraId="1C0FAE2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</w:t>
      </w:r>
    </w:p>
    <w:p w14:paraId="2097DA7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library(readxl)</w:t>
      </w:r>
    </w:p>
    <w:p w14:paraId="7CA5D79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14C57B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library(janitor)</w:t>
      </w:r>
    </w:p>
    <w:p w14:paraId="68CE6A4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51D06C0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library(tidyverse)</w:t>
      </w:r>
    </w:p>
    <w:p w14:paraId="43CE2BD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5775311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library(writexl)</w:t>
      </w:r>
    </w:p>
    <w:p w14:paraId="45E8687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FFB75E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library(patchwork)</w:t>
      </w:r>
    </w:p>
    <w:p w14:paraId="6CE77B0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768BB4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library(broom)</w:t>
      </w:r>
    </w:p>
    <w:p w14:paraId="57E4672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05557D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library(performance)</w:t>
      </w:r>
    </w:p>
    <w:p w14:paraId="1518DBA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5AF872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library(lme4)</w:t>
      </w:r>
    </w:p>
    <w:p w14:paraId="69E1F70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CCEC96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library(robustlmm)</w:t>
      </w:r>
    </w:p>
    <w:p w14:paraId="4410F93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5A357E6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library(emmeans)</w:t>
      </w:r>
    </w:p>
    <w:p w14:paraId="51403EC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8B5BCC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library(robustbase)</w:t>
      </w:r>
    </w:p>
    <w:p w14:paraId="5F16E4C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C533D4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library(grateful)</w:t>
      </w:r>
    </w:p>
    <w:p w14:paraId="70635D6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F024B1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# set working directory --------------------------------------------------------</w:t>
      </w:r>
    </w:p>
    <w:p w14:paraId="0607D77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</w:t>
      </w:r>
    </w:p>
    <w:p w14:paraId="75E20B2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setwd("~/Desktop")</w:t>
      </w:r>
    </w:p>
    <w:p w14:paraId="7BD3D5D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8BEF21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# load data &amp; clean names ------------------------------------------------------</w:t>
      </w:r>
    </w:p>
    <w:p w14:paraId="20595E1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</w:t>
      </w:r>
    </w:p>
    <w:p w14:paraId="1F7BE2D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participant charcteristics &amp; 1800mTT ----</w:t>
      </w:r>
    </w:p>
    <w:p w14:paraId="6EB9177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  TT18 &lt;- read .... [TRUNCATED] </w:t>
      </w:r>
    </w:p>
    <w:p w14:paraId="4DC5D1C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390E675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-</w:t>
      </w:r>
    </w:p>
    <w:p w14:paraId="789F1B1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/</w:t>
      </w:r>
    </w:p>
    <w:p w14:paraId="0AE035A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                                                                                                                                                                                                               </w:t>
      </w:r>
    </w:p>
    <w:p w14:paraId="5677F75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535918C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/</w:t>
      </w:r>
    </w:p>
    <w:p w14:paraId="1C1959E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                                                                                                                                                                                                               </w:t>
      </w:r>
    </w:p>
    <w:p w14:paraId="139A95D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C72FEF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-</w:t>
      </w:r>
    </w:p>
    <w:p w14:paraId="52AB595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                                                                                                                                                                                                               </w:t>
      </w:r>
    </w:p>
    <w:p w14:paraId="128F26C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names &lt;- names(TT18 %&gt;% clean_names)</w:t>
      </w:r>
    </w:p>
    <w:p w14:paraId="18CEDD9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53186A2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olnames(TT18) &lt;- names</w:t>
      </w:r>
    </w:p>
    <w:p w14:paraId="6AAE75F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1F0B6A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TT18 &lt;-</w:t>
      </w:r>
    </w:p>
    <w:p w14:paraId="4A9D40A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TT18 %&gt;% subset(</w:t>
      </w:r>
    </w:p>
    <w:p w14:paraId="0DC506E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select = c(</w:t>
      </w:r>
    </w:p>
    <w:p w14:paraId="5AA792E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  player_id,</w:t>
      </w:r>
    </w:p>
    <w:p w14:paraId="69BB9BD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  playing_level,</w:t>
      </w:r>
    </w:p>
    <w:p w14:paraId="5D56142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  squad,</w:t>
      </w:r>
    </w:p>
    <w:p w14:paraId="4A4F9A2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  position,</w:t>
      </w:r>
    </w:p>
    <w:p w14:paraId="6AD95AF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   ag .... [TRUNCATED] </w:t>
      </w:r>
    </w:p>
    <w:p w14:paraId="2F83107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521C811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6minDT ----</w:t>
      </w:r>
    </w:p>
    <w:p w14:paraId="2A9269D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DT6 &lt;- read_excel("study1data.xlsx", sheet = "6 min DT")</w:t>
      </w:r>
    </w:p>
    <w:p w14:paraId="4DF22B7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5E79C14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-</w:t>
      </w:r>
    </w:p>
    <w:p w14:paraId="7FF8AD3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/</w:t>
      </w:r>
    </w:p>
    <w:p w14:paraId="0219EA7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                                                                                                                                                                                                               </w:t>
      </w:r>
    </w:p>
    <w:p w14:paraId="374424F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C4A830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/</w:t>
      </w:r>
    </w:p>
    <w:p w14:paraId="6192757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                                                                                                                                                                                                               </w:t>
      </w:r>
    </w:p>
    <w:p w14:paraId="4AB15E1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172E4C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-</w:t>
      </w:r>
    </w:p>
    <w:p w14:paraId="7FC08DD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                                                                                                                                                                                                               </w:t>
      </w:r>
    </w:p>
    <w:p w14:paraId="190F987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names &lt;- names(DT6 %&gt;% clean_names)</w:t>
      </w:r>
    </w:p>
    <w:p w14:paraId="065857F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633263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olnames(DT6) &lt;- names</w:t>
      </w:r>
    </w:p>
    <w:p w14:paraId="734E38D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AE76BA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DT6 &lt;-</w:t>
      </w:r>
    </w:p>
    <w:p w14:paraId="3B1A579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DT6 %&gt;% subset(</w:t>
      </w:r>
    </w:p>
    <w:p w14:paraId="7C9FE95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select = c(</w:t>
      </w:r>
    </w:p>
    <w:p w14:paraId="1DC891F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  player_id,</w:t>
      </w:r>
    </w:p>
    <w:p w14:paraId="329584D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  x6_min_dt_total_distance_m,</w:t>
      </w:r>
    </w:p>
    <w:p w14:paraId="2D15A4C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  mas_m_s,</w:t>
      </w:r>
    </w:p>
    <w:p w14:paraId="325EAE5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   avg_heart .... [TRUNCATED] </w:t>
      </w:r>
    </w:p>
    <w:p w14:paraId="755265B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514125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30-15IFT ----</w:t>
      </w:r>
    </w:p>
    <w:p w14:paraId="1E1061C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IFT &lt;- read_excel("study1data.xlsx", sheet = "30-15 IFT")</w:t>
      </w:r>
    </w:p>
    <w:p w14:paraId="7583145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0AFFE4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-</w:t>
      </w:r>
    </w:p>
    <w:p w14:paraId="3ABBF91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/</w:t>
      </w:r>
    </w:p>
    <w:p w14:paraId="584F996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                                                                                                                                                                                                               </w:t>
      </w:r>
    </w:p>
    <w:p w14:paraId="00BD118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055833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/</w:t>
      </w:r>
    </w:p>
    <w:p w14:paraId="1B96B5E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                                                                                                                                                                                                               </w:t>
      </w:r>
    </w:p>
    <w:p w14:paraId="7FCD790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8A98D3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-</w:t>
      </w:r>
    </w:p>
    <w:p w14:paraId="6B9A3D6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                                                                                                                                                                                                               </w:t>
      </w:r>
    </w:p>
    <w:p w14:paraId="1731B55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names &lt;- names(IFT %&gt;% clean_names)</w:t>
      </w:r>
    </w:p>
    <w:p w14:paraId="690785A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60A0365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olnames(IFT) &lt;- names</w:t>
      </w:r>
    </w:p>
    <w:p w14:paraId="7D5137B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FD3435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IFT &lt;-</w:t>
      </w:r>
    </w:p>
    <w:p w14:paraId="56CB54F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IFT %&gt;% subset(</w:t>
      </w:r>
    </w:p>
    <w:p w14:paraId="51878B4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select = c(</w:t>
      </w:r>
    </w:p>
    <w:p w14:paraId="57F807A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  player_id,</w:t>
      </w:r>
    </w:p>
    <w:p w14:paraId="614B579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  v_ift_km_hr,</w:t>
      </w:r>
    </w:p>
    <w:p w14:paraId="226CB46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  mas_m_s,</w:t>
      </w:r>
    </w:p>
    <w:p w14:paraId="3F514D6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  temperature_c,</w:t>
      </w:r>
    </w:p>
    <w:p w14:paraId="2D14140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   .... [TRUNCATED] </w:t>
      </w:r>
    </w:p>
    <w:p w14:paraId="7652458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D427A8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join 3 df's into single df "data" ----</w:t>
      </w:r>
    </w:p>
    <w:p w14:paraId="0A644EB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data &lt;- TT18 %&gt;%</w:t>
      </w:r>
    </w:p>
    <w:p w14:paraId="452C6DA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full_join(DT6, by = "player_id") %&gt;%</w:t>
      </w:r>
    </w:p>
    <w:p w14:paraId="5476F80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full_join(IFT, by = "player_id")</w:t>
      </w:r>
    </w:p>
    <w:p w14:paraId="7316215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330B2AE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omit na values</w:t>
      </w:r>
    </w:p>
    <w:p w14:paraId="4E78CCD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data &lt;- data %&gt;%</w:t>
      </w:r>
    </w:p>
    <w:p w14:paraId="0B56F21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filter(!is.na(TT18_mas_m_s),</w:t>
      </w:r>
    </w:p>
    <w:p w14:paraId="2191B5E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     !is.na(DT6_mas_m_s),</w:t>
      </w:r>
    </w:p>
    <w:p w14:paraId="6DFCCB3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     !is.na(ift_mas_m_s))</w:t>
      </w:r>
    </w:p>
    <w:p w14:paraId="160DDF5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D3CFF8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view data df</w:t>
      </w:r>
    </w:p>
    <w:p w14:paraId="182343A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View(data)</w:t>
      </w:r>
    </w:p>
    <w:p w14:paraId="1BE7D35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7A43AE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data quick look summary stats</w:t>
      </w:r>
    </w:p>
    <w:p w14:paraId="6274788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summary(data)</w:t>
      </w:r>
    </w:p>
    <w:p w14:paraId="294086E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player_id         playing_level         squad             position           age_years       stature_cm     body_mass_kg   x1800_m_tt_finish_time_s  TT18_mas_m_s   TT18_avg_heart_rate_b_min TT18_peak_heart_rate_b_min</w:t>
      </w:r>
    </w:p>
    <w:p w14:paraId="2B83CD5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Length:26          Length:26          Length:26          Length:26          Min.   :15.50   Min.   :170.0   Min.   :60.00   Min.   :371.4            Min.   :4.005   Min.   :135.7             Min.   :136.0             </w:t>
      </w:r>
    </w:p>
    <w:p w14:paraId="7A696DC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Class :character   Class :character   Class :character   Class :character   1st Qu.:16.83   1st Qu.:175.2   1st Qu.:66.45   1st Qu.:385.4            1st Qu.:4.258   1st Qu.:175.9             1st Qu.:193.0             </w:t>
      </w:r>
    </w:p>
    <w:p w14:paraId="39A4553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Mode  :character   Mode  :character   Mode  :character   Mode  :character   Median :17.25   Median :176.9   Median :71.00   Median :391.2            Median :4.601   Median :180.1             Median :195.0             </w:t>
      </w:r>
    </w:p>
    <w:p w14:paraId="7065D93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                                                                  Mean   :17.15   Mean   :178.4   Mean   :71.85   Mean   :402.3            Mean   :4.490   Mean   :177.7             Mean   :191.8             </w:t>
      </w:r>
    </w:p>
    <w:p w14:paraId="0E4A588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                                                                  3rd Qu.:17.47   3rd Qu.:181.9   3rd Qu.:76.28   3rd Qu.:422.7            3rd Qu.:4.671   3rd Qu.:185.4             3rd Qu.:195.8             </w:t>
      </w:r>
    </w:p>
    <w:p w14:paraId="553365E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                                                                  Max.   :18.54   Max.   :193.2   Max.   :90.40   Max.   :449.4            Max.   :4.847   Max.   :194.5             Max.   :203.0             </w:t>
      </w:r>
    </w:p>
    <w:p w14:paraId="2FD8F22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                                                                                                                                                           NA's   :8                 NA's   :8                 </w:t>
      </w:r>
    </w:p>
    <w:p w14:paraId="30CDEA6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temperature_c.x humidity_percent.x pressure_mbar.x  wind_speed_mph.x x6_min_dt_total_distance_m  DT6_mas_m_s    DT6_avg_heart_rate_b_min DT6_peak_heart_rate_b_min temperature_c.y humidity_percent.y pressure_mbar.y </w:t>
      </w:r>
    </w:p>
    <w:p w14:paraId="66A73CE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Min.   :11.60   Min.   :66.20      Min.   : 996.6   Min.   :1.000    Min.   :1357               Min.   :3.770   Min.   :159.6            Min.   :163.0             Min.   :11.60   Min.   :66.20      Min.   : 996.6  </w:t>
      </w:r>
    </w:p>
    <w:p w14:paraId="38D8339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1st Qu.:12.80   1st Qu.:66.20      1st Qu.:1007.8   1st Qu.:1.000    1st Qu.:1538               1st Qu.:4.272   1st Qu.:169.2            1st Qu.:189.0             1st Qu.:12.80   1st Qu.:66.20      1st Qu.:1007.8  </w:t>
      </w:r>
    </w:p>
    <w:p w14:paraId="593F571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Median :21.00   Median :71.90      Median :1009.5   Median :2.000    Median :1588               Median :4.410   Median :176.1            Median :193.0             Median :21.00   Median :71.90      Median :1009.5  </w:t>
      </w:r>
    </w:p>
    <w:p w14:paraId="6DFCA1C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Mean   :19.52   Mean   :70.45      Mean   :1008.5   Mean   :1.692    Mean   :1579               Mean   :4.386   Mean   :176.0            Mean   :191.8             Mean   :19.83   Mean   :70.88      Mean   :1008.8  </w:t>
      </w:r>
    </w:p>
    <w:p w14:paraId="0FD8729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3rd Qu.:25.00   3rd Qu.:73.20      3rd Qu.:1013.5   3rd Qu.:2.000    3rd Qu.:1648               3rd Qu.:4.579   3rd Qu.:184.4            3rd Qu.:199.5             3rd Qu.:25.00   3rd Qu.:73.20      3rd Qu.:1013.5  </w:t>
      </w:r>
    </w:p>
    <w:p w14:paraId="7DB0F66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Max.   :25.00   Max.   :75.40      Max.   :1013.5   Max.   :2.900    Max.   :1720               Max.   :4.777   Max.   :192.3            Max.   :207.0             Max.   :25.00   Max.   :75.40      Max.   :1013.5  </w:t>
      </w:r>
    </w:p>
    <w:p w14:paraId="08E8B3D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                                                                                                      NA's   :8                NA's   :8                                                                    </w:t>
      </w:r>
    </w:p>
    <w:p w14:paraId="624724D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wind_speed_mph.y  v_ift_km_hr     ift_mas_m_s    temperature_c   humidity_percent pressure_mbar </w:t>
      </w:r>
    </w:p>
    <w:p w14:paraId="5E5CB2E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Min.   :1.000    Min.   :19.00   Min.   :4.592   Min.   :10.00   Min.   :50.00    Min.   :1012  </w:t>
      </w:r>
    </w:p>
    <w:p w14:paraId="25492D1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1st Qu.:1.000    1st Qu.:19.62   1st Qu.:4.743   1st Qu.:10.00   1st Qu.:50.00    1st Qu.:1012  </w:t>
      </w:r>
    </w:p>
    <w:p w14:paraId="035413B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lastRenderedPageBreak/>
        <w:t xml:space="preserve"> Median :1.100    Median :20.50   Median :4.954   Median :26.00   Median :50.00    Median :1013  </w:t>
      </w:r>
    </w:p>
    <w:p w14:paraId="4B85221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Mean   :1.615    Mean   :20.46   Mean   :4.945   Mean   :20.73   Mean   :53.69    Mean   :1013  </w:t>
      </w:r>
    </w:p>
    <w:p w14:paraId="4D7947D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3rd Qu.:2.000    3rd Qu.:21.00   3rd Qu.:5.075   3rd Qu.:26.00   3rd Qu.:58.00    3rd Qu.:1013  </w:t>
      </w:r>
    </w:p>
    <w:p w14:paraId="40C6B7A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Max.   :2.900    Max.   :22.00   Max.   :5.317   Max.   :26.00   Max.   :82.00    Max.   :1028  </w:t>
      </w:r>
    </w:p>
    <w:p w14:paraId="2280A81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                                                                                      </w:t>
      </w:r>
    </w:p>
    <w:p w14:paraId="3CBD17B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3D441C3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# participant characteristics --------------------------------------------------</w:t>
      </w:r>
    </w:p>
    <w:p w14:paraId="78FAC45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  </w:t>
      </w:r>
    </w:p>
    <w:p w14:paraId="474C1CF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overall summary (without squad grouping)</w:t>
      </w:r>
    </w:p>
    <w:p w14:paraId="4DFF3ED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  overall_cha .... [TRUNCATED] </w:t>
      </w:r>
    </w:p>
    <w:p w14:paraId="541995A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48F8E5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create squad level participant characteristics df</w:t>
      </w:r>
    </w:p>
    <w:p w14:paraId="4255B6C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parcharacteristics &lt;- data %&gt;%</w:t>
      </w:r>
    </w:p>
    <w:p w14:paraId="6D51586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select(squad, age_years, stature_cm, body_mass_kg) %&gt; .... [TRUNCATED] </w:t>
      </w:r>
    </w:p>
    <w:p w14:paraId="64B8D05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11D758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combine squad-level and overall-level summaries</w:t>
      </w:r>
    </w:p>
    <w:p w14:paraId="02332A7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parcharacteristics &lt;- bind_rows(overall_characteristics, parcharacteristics) %&gt;%</w:t>
      </w:r>
    </w:p>
    <w:p w14:paraId="7FF0F05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# Rea .... [TRUNCATED] </w:t>
      </w:r>
    </w:p>
    <w:p w14:paraId="5940528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3AA120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view parcharacteristics df</w:t>
      </w:r>
    </w:p>
    <w:p w14:paraId="7E82775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View(parcharacteristics)</w:t>
      </w:r>
    </w:p>
    <w:p w14:paraId="6E29853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9E99BB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export to .xlsx</w:t>
      </w:r>
    </w:p>
    <w:p w14:paraId="2208005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write_xlsx(list("Participant Characteristics" = parcharacteristics),</w:t>
      </w:r>
    </w:p>
    <w:p w14:paraId="280103C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       "Study 1 Results.xlsx")</w:t>
      </w:r>
    </w:p>
    <w:p w14:paraId="49FB002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3D4097C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# descriptive stats ------------------------------------------------------------</w:t>
      </w:r>
    </w:p>
    <w:p w14:paraId="720A8F9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  </w:t>
      </w:r>
    </w:p>
    <w:p w14:paraId="1A32A05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count of player positions ----</w:t>
      </w:r>
    </w:p>
    <w:p w14:paraId="233D19D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  position_counts &lt;- da .... [TRUNCATED] </w:t>
      </w:r>
    </w:p>
    <w:p w14:paraId="7A14515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880B44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view position_counts df</w:t>
      </w:r>
    </w:p>
    <w:p w14:paraId="7C9184A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view(position_counts)</w:t>
      </w:r>
    </w:p>
    <w:p w14:paraId="759BBC2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28F411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export to .xlsx</w:t>
      </w:r>
    </w:p>
    <w:p w14:paraId="7CC136D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write_xlsx(</w:t>
      </w:r>
    </w:p>
    <w:p w14:paraId="1B60EEE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list(</w:t>
      </w:r>
    </w:p>
    <w:p w14:paraId="70BAF5C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"Participant Characteristics" = parcharacteristics,</w:t>
      </w:r>
    </w:p>
    <w:p w14:paraId="4F74B56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 "Position Counts" = position_cou .... [TRUNCATED] </w:t>
      </w:r>
    </w:p>
    <w:p w14:paraId="4B601AE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0F47AF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conditions across testing sessions ----</w:t>
      </w:r>
    </w:p>
    <w:p w14:paraId="7E1D286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onditions &lt;- data %&gt;%</w:t>
      </w:r>
    </w:p>
    <w:p w14:paraId="3FA48BE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select(</w:t>
      </w:r>
    </w:p>
    <w:p w14:paraId="2698008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player_id,</w:t>
      </w:r>
    </w:p>
    <w:p w14:paraId="3057F15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contains("temperature"),</w:t>
      </w:r>
    </w:p>
    <w:p w14:paraId="38D24AF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lastRenderedPageBreak/>
        <w:t xml:space="preserve">+       con .... [TRUNCATED] </w:t>
      </w:r>
    </w:p>
    <w:p w14:paraId="769357B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D9A2F0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avg_cond df</w:t>
      </w:r>
    </w:p>
    <w:p w14:paraId="6F0BD88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avg_cond &lt;- conditions %&gt;%</w:t>
      </w:r>
    </w:p>
    <w:p w14:paraId="347E352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select(temperature_c,</w:t>
      </w:r>
    </w:p>
    <w:p w14:paraId="68C9833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     humidity_percent,</w:t>
      </w:r>
    </w:p>
    <w:p w14:paraId="15BBA65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     pressure_mbar,</w:t>
      </w:r>
    </w:p>
    <w:p w14:paraId="5AE9AE9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      w .... [TRUNCATED] </w:t>
      </w:r>
    </w:p>
    <w:p w14:paraId="51DB1C1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5DD24EC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view avg_cond df</w:t>
      </w:r>
    </w:p>
    <w:p w14:paraId="6825757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view(avg_cond)</w:t>
      </w:r>
    </w:p>
    <w:p w14:paraId="00177CF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022E94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export to .xlsx</w:t>
      </w:r>
    </w:p>
    <w:p w14:paraId="765CFE5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write_xlsx(</w:t>
      </w:r>
    </w:p>
    <w:p w14:paraId="689584F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list(</w:t>
      </w:r>
    </w:p>
    <w:p w14:paraId="4B1B47F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"Participant Characteristics" = parcharacteristics,</w:t>
      </w:r>
    </w:p>
    <w:p w14:paraId="70A4536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 "Position Counts" = position_cou .... [TRUNCATED] </w:t>
      </w:r>
    </w:p>
    <w:p w14:paraId="6B1F6DC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FC263E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descriptive stats df ----</w:t>
      </w:r>
    </w:p>
    <w:p w14:paraId="4F7F3FD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descriptivestats &lt;-</w:t>
      </w:r>
    </w:p>
    <w:p w14:paraId="5FC16B1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data %&gt;%                                                       # select data</w:t>
      </w:r>
    </w:p>
    <w:p w14:paraId="1A36CDA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selec .... [TRUNCATED] </w:t>
      </w:r>
    </w:p>
    <w:p w14:paraId="437BD67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0DF241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view descriptivestats df</w:t>
      </w:r>
    </w:p>
    <w:p w14:paraId="0B785B2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View(descriptivestats)</w:t>
      </w:r>
    </w:p>
    <w:p w14:paraId="234E988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93D52F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export to .xlsx</w:t>
      </w:r>
    </w:p>
    <w:p w14:paraId="60A46B2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write_xlsx(</w:t>
      </w:r>
    </w:p>
    <w:p w14:paraId="1EAF160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list(</w:t>
      </w:r>
    </w:p>
    <w:p w14:paraId="3DEC4FB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"Participant Characteristics" = parcharacteristics,</w:t>
      </w:r>
    </w:p>
    <w:p w14:paraId="2DBB55D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 "Position Counts" = position_cou .... [TRUNCATED] </w:t>
      </w:r>
    </w:p>
    <w:p w14:paraId="06D990B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6392AF3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# MAS distribution -------------------------------------------------------------</w:t>
      </w:r>
    </w:p>
    <w:p w14:paraId="0D59149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  </w:t>
      </w:r>
    </w:p>
    <w:p w14:paraId="2D78D55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organise data long ----</w:t>
      </w:r>
    </w:p>
    <w:p w14:paraId="0F9DC36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data2 &lt;- data %&gt;%</w:t>
      </w:r>
    </w:p>
    <w:p w14:paraId="325D000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sele .... [TRUNCATED] </w:t>
      </w:r>
    </w:p>
    <w:p w14:paraId="34D6272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6A9595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data_long &lt;- pivot_longer(</w:t>
      </w:r>
    </w:p>
    <w:p w14:paraId="79D430D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data2,</w:t>
      </w:r>
    </w:p>
    <w:p w14:paraId="5C62C60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cols = c(ift_mas_m_s, DT6_mas_m_s, TT18_mas_m_s),</w:t>
      </w:r>
    </w:p>
    <w:p w14:paraId="5454DD0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names_to = "Test",</w:t>
      </w:r>
    </w:p>
    <w:p w14:paraId="56B03C7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values_to = "MAS"</w:t>
      </w:r>
    </w:p>
    <w:p w14:paraId="420D9DA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.... [TRUNCATED] </w:t>
      </w:r>
    </w:p>
    <w:p w14:paraId="1F657DB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3938C0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view data_long df</w:t>
      </w:r>
    </w:p>
    <w:p w14:paraId="1E6EA54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View(data_long)</w:t>
      </w:r>
    </w:p>
    <w:p w14:paraId="15C7875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2A0A3D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create plot theme</w:t>
      </w:r>
    </w:p>
    <w:p w14:paraId="07BA83F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plottheme &lt;- theme(</w:t>
      </w:r>
    </w:p>
    <w:p w14:paraId="196657A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plot.margin = margin(10, 10, 10, 10),</w:t>
      </w:r>
    </w:p>
    <w:p w14:paraId="063E6EB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text = element_text(family = "Arial"),</w:t>
      </w:r>
    </w:p>
    <w:p w14:paraId="242A981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plot.ti .... [TRUNCATED] </w:t>
      </w:r>
    </w:p>
    <w:p w14:paraId="111A290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33A5275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box and whisker plot ----</w:t>
      </w:r>
    </w:p>
    <w:p w14:paraId="61E2419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colourblind palette for boxplot</w:t>
      </w:r>
    </w:p>
    <w:p w14:paraId="3FFB1EA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b_box_palette &lt;- c(</w:t>
      </w:r>
    </w:p>
    <w:p w14:paraId="1FD42D5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'TT18_mas_m_s' = "#E69F00",</w:t>
      </w:r>
    </w:p>
    <w:p w14:paraId="29DB097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'DT6_mas_m_s'   .... [TRUNCATED] </w:t>
      </w:r>
    </w:p>
    <w:p w14:paraId="5306E4E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A89825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plot</w:t>
      </w:r>
    </w:p>
    <w:p w14:paraId="1859EB1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plot1 &lt;-</w:t>
      </w:r>
    </w:p>
    <w:p w14:paraId="4C9CC6F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ggplot(data_long, aes(x = factor(</w:t>
      </w:r>
    </w:p>
    <w:p w14:paraId="358ADED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Test, levels = c('TT18_mas_m_s', 'DT6_mas_m_s', 'ift_mas_m_s')</w:t>
      </w:r>
    </w:p>
    <w:p w14:paraId="2B94569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), y = MA .... [TRUNCATED] </w:t>
      </w:r>
    </w:p>
    <w:p w14:paraId="74C9DEC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F754E6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print plot</w:t>
      </w:r>
    </w:p>
    <w:p w14:paraId="524E209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plot1</w:t>
      </w:r>
    </w:p>
    <w:p w14:paraId="1A44D98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5E5920D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export plot</w:t>
      </w:r>
    </w:p>
    <w:p w14:paraId="1C4E0FC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ggsave(</w:t>
      </w:r>
    </w:p>
    <w:p w14:paraId="79BF40A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"Box Plot.png",</w:t>
      </w:r>
    </w:p>
    <w:p w14:paraId="3920CCF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plot = plot1,</w:t>
      </w:r>
    </w:p>
    <w:p w14:paraId="3A65034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bg = 'white',</w:t>
      </w:r>
    </w:p>
    <w:p w14:paraId="503B1D1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dpi = 600,</w:t>
      </w:r>
    </w:p>
    <w:p w14:paraId="06D90AC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width = 9,</w:t>
      </w:r>
    </w:p>
    <w:p w14:paraId="4F801A7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height = 8,</w:t>
      </w:r>
    </w:p>
    <w:p w14:paraId="0083FF5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.... [TRUNCATED] </w:t>
      </w:r>
    </w:p>
    <w:p w14:paraId="62E7FB6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8A4AB3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# relationships &amp; linear models ------------------------------------------------</w:t>
      </w:r>
    </w:p>
    <w:p w14:paraId="6049012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  </w:t>
      </w:r>
    </w:p>
    <w:p w14:paraId="6BBEC4A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pearson's product-moment correlation coefficients ----</w:t>
      </w:r>
    </w:p>
    <w:p w14:paraId="108A57E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.... [TRUNCATED] </w:t>
      </w:r>
    </w:p>
    <w:p w14:paraId="265B766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DDA822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1800mTT &amp; 30-15IFT</w:t>
      </w:r>
    </w:p>
    <w:p w14:paraId="62BFA3C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or2 &lt;-</w:t>
      </w:r>
    </w:p>
    <w:p w14:paraId="6CFAD71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cor.test(</w:t>
      </w:r>
    </w:p>
    <w:p w14:paraId="6E1995D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data$TT18_mas_m_s,</w:t>
      </w:r>
    </w:p>
    <w:p w14:paraId="6696643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data$ift_mas_m_s,</w:t>
      </w:r>
    </w:p>
    <w:p w14:paraId="3290AA9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use = "pairwise.complete.obs",</w:t>
      </w:r>
    </w:p>
    <w:p w14:paraId="72EC42C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.... [TRUNCATED] </w:t>
      </w:r>
    </w:p>
    <w:p w14:paraId="6CCBD9A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6369255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6minDT &amp; 30-15IFT</w:t>
      </w:r>
    </w:p>
    <w:p w14:paraId="53CA86C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or3 &lt;-</w:t>
      </w:r>
    </w:p>
    <w:p w14:paraId="1BA2142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lastRenderedPageBreak/>
        <w:t>+     cor.test(</w:t>
      </w:r>
    </w:p>
    <w:p w14:paraId="33ECFAE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data$DT6_mas_m_s,</w:t>
      </w:r>
    </w:p>
    <w:p w14:paraId="25627A1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data$ift_mas_m_s,</w:t>
      </w:r>
    </w:p>
    <w:p w14:paraId="4DF275B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use = "pairwise.complete.obs",</w:t>
      </w:r>
    </w:p>
    <w:p w14:paraId="699B7BA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 .... [TRUNCATED] </w:t>
      </w:r>
    </w:p>
    <w:p w14:paraId="0CE44F2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DBE351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extract statistics from each correlation test</w:t>
      </w:r>
    </w:p>
    <w:p w14:paraId="7507484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pcc1 &lt;- data.frame(</w:t>
      </w:r>
    </w:p>
    <w:p w14:paraId="336BFFD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Test = "1800mTT &amp; 6minDT",</w:t>
      </w:r>
    </w:p>
    <w:p w14:paraId="5141C7B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Estimate = cor1$estimate,</w:t>
      </w:r>
    </w:p>
    <w:p w14:paraId="6397D30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P.V .... [TRUNCATED] </w:t>
      </w:r>
    </w:p>
    <w:p w14:paraId="5287B70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3B85F25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pcc2 &lt;- data.frame(</w:t>
      </w:r>
    </w:p>
    <w:p w14:paraId="1CAFE40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Test = "1800mTT &amp; 30-15IFT",</w:t>
      </w:r>
    </w:p>
    <w:p w14:paraId="22CBBF4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Estimate = cor2$estimate,</w:t>
      </w:r>
    </w:p>
    <w:p w14:paraId="7D74EAD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P.Value = cor2$p.value,</w:t>
      </w:r>
    </w:p>
    <w:p w14:paraId="096320B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DF = cor3$parameter,</w:t>
      </w:r>
    </w:p>
    <w:p w14:paraId="3AEACCB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.... [TRUNCATED] </w:t>
      </w:r>
    </w:p>
    <w:p w14:paraId="5CBB95B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36A76A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pcc3 &lt;- data.frame(</w:t>
      </w:r>
    </w:p>
    <w:p w14:paraId="4656A5D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Test = "6minDT &amp; 30-15IFT",</w:t>
      </w:r>
    </w:p>
    <w:p w14:paraId="05259D7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Estimate = cor3$estimate,</w:t>
      </w:r>
    </w:p>
    <w:p w14:paraId="0F1604E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P.Value = cor3$p.value,</w:t>
      </w:r>
    </w:p>
    <w:p w14:paraId="5AC7716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DF = cor3$parameter,</w:t>
      </w:r>
    </w:p>
    <w:p w14:paraId="30575C6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.... [TRUNCATED] </w:t>
      </w:r>
    </w:p>
    <w:p w14:paraId="2281CF2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68F4501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combine results into df</w:t>
      </w:r>
    </w:p>
    <w:p w14:paraId="7FB2B05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ombined_pccs &lt;- rbind(pcc1, pcc2, pcc3)</w:t>
      </w:r>
    </w:p>
    <w:p w14:paraId="0524F0B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532C1B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add "± 95% CL" column</w:t>
      </w:r>
    </w:p>
    <w:p w14:paraId="373F712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ombined_pccs$`± 95% CL` &lt;-</w:t>
      </w:r>
    </w:p>
    <w:p w14:paraId="17E420C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(combined_pccs$Conf.High - combined_pccs$Conf.Low) / 2</w:t>
      </w:r>
    </w:p>
    <w:p w14:paraId="25C9928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107665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round all numeric values to 2 decimals</w:t>
      </w:r>
    </w:p>
    <w:p w14:paraId="53EEDA6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ombined_pccs &lt;- combined_pccs %&gt;%</w:t>
      </w:r>
    </w:p>
    <w:p w14:paraId="0D3D420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mutate_if(is.numeric, round, 2)</w:t>
      </w:r>
    </w:p>
    <w:p w14:paraId="021A477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534093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view combined_pccs df</w:t>
      </w:r>
    </w:p>
    <w:p w14:paraId="7852D8F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View(combined_pccs)</w:t>
      </w:r>
    </w:p>
    <w:p w14:paraId="1D5AD6A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0EA54E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export to .xlsx</w:t>
      </w:r>
    </w:p>
    <w:p w14:paraId="78C7381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write_xlsx(</w:t>
      </w:r>
    </w:p>
    <w:p w14:paraId="0DC0C4D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list(</w:t>
      </w:r>
    </w:p>
    <w:p w14:paraId="374B71C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"Participant Characteristics" = parcharacteristics,</w:t>
      </w:r>
    </w:p>
    <w:p w14:paraId="645794D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 "Position Counts" = position_cou .... [TRUNCATED] </w:t>
      </w:r>
    </w:p>
    <w:p w14:paraId="0EF5B78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38E6B1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correlation label plot annotation function ----</w:t>
      </w:r>
    </w:p>
    <w:p w14:paraId="09AF424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lastRenderedPageBreak/>
        <w:t>&gt;   cor_label &lt;- function(cor_test) {</w:t>
      </w:r>
    </w:p>
    <w:p w14:paraId="238E470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bquote(italic(r) == .(round(cor_test$estimate, 2)) * .... [TRUNCATED] </w:t>
      </w:r>
    </w:p>
    <w:p w14:paraId="2446C77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A5EA20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or1_label &lt;- cor_label(cor1)</w:t>
      </w:r>
    </w:p>
    <w:p w14:paraId="2B7ACE2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144297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or2_label &lt;- cor_label(cor2)</w:t>
      </w:r>
    </w:p>
    <w:p w14:paraId="4EF80FB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D7F32D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or3_label &lt;- cor_label(cor3)</w:t>
      </w:r>
    </w:p>
    <w:p w14:paraId="33CD989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1641E8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linear model plots with correlation annotations</w:t>
      </w:r>
    </w:p>
    <w:p w14:paraId="28F38E3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1800mTT &amp; 6minDT</w:t>
      </w:r>
    </w:p>
    <w:p w14:paraId="22A47D5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plot2 &lt;-</w:t>
      </w:r>
    </w:p>
    <w:p w14:paraId="1B6A7CB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ggplot(</w:t>
      </w:r>
    </w:p>
    <w:p w14:paraId="5F3FD5E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data2,</w:t>
      </w:r>
    </w:p>
    <w:p w14:paraId="2EFD825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 aes(x = TT18_mas_m_s, y .... [TRUNCATED] </w:t>
      </w:r>
    </w:p>
    <w:p w14:paraId="4E7F114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BC60B4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1800mTT &amp; 30-15IFT</w:t>
      </w:r>
    </w:p>
    <w:p w14:paraId="77AACD9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plot3 &lt;-</w:t>
      </w:r>
    </w:p>
    <w:p w14:paraId="6E9E52B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ggplot(</w:t>
      </w:r>
    </w:p>
    <w:p w14:paraId="4AD7A16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data2,</w:t>
      </w:r>
    </w:p>
    <w:p w14:paraId="4D58AAF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 aes(x = TT18_mas_m_s, y = ift_mas_m_s, linetype = "Linear prediction with \ ..." ... [TRUNCATED] </w:t>
      </w:r>
    </w:p>
    <w:p w14:paraId="5DA298F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1D25B0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6minDT &amp; 30-15IFT</w:t>
      </w:r>
    </w:p>
    <w:p w14:paraId="3DF9D5B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plot4 &lt;-</w:t>
      </w:r>
    </w:p>
    <w:p w14:paraId="348952C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ggplot(</w:t>
      </w:r>
    </w:p>
    <w:p w14:paraId="13389E9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data2,</w:t>
      </w:r>
    </w:p>
    <w:p w14:paraId="7E27DC1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 aes(x = DT6_mas_m_s, y = ift_mas_m_s, linetype = "Linear prediction with \n9 ..." ... [TRUNCATED] </w:t>
      </w:r>
    </w:p>
    <w:p w14:paraId="5A33602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FFBC2E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combine into multi panel plot</w:t>
      </w:r>
    </w:p>
    <w:p w14:paraId="78710DD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ombined_plot &lt;- plot2 + plot3 + plot4 + plot_layout(guides = "collect") +</w:t>
      </w:r>
    </w:p>
    <w:p w14:paraId="242D60A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plot_annotation(tag_levels =  .... [TRUNCATED] </w:t>
      </w:r>
    </w:p>
    <w:p w14:paraId="7BE1B54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CF3E04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print plot</w:t>
      </w:r>
    </w:p>
    <w:p w14:paraId="52F0A15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ombined_plot</w:t>
      </w:r>
    </w:p>
    <w:p w14:paraId="746A8FB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3718957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export plot</w:t>
      </w:r>
    </w:p>
    <w:p w14:paraId="452B717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ggsave(</w:t>
      </w:r>
    </w:p>
    <w:p w14:paraId="2EACBDA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"Linear Models with Corr.png",</w:t>
      </w:r>
    </w:p>
    <w:p w14:paraId="33F42D7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plot = combined_plot,</w:t>
      </w:r>
    </w:p>
    <w:p w14:paraId="398230B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bg = 'white',</w:t>
      </w:r>
    </w:p>
    <w:p w14:paraId="52938C3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dpi = 600,</w:t>
      </w:r>
    </w:p>
    <w:p w14:paraId="0176C22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width = 23,</w:t>
      </w:r>
    </w:p>
    <w:p w14:paraId="4402C6B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.... [TRUNCATED] </w:t>
      </w:r>
    </w:p>
    <w:p w14:paraId="398DC94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F6E63B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# linear regression ------------------------------------------------------------</w:t>
      </w:r>
    </w:p>
    <w:p w14:paraId="18F4E1B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lastRenderedPageBreak/>
        <w:t xml:space="preserve">&gt; </w:t>
      </w:r>
    </w:p>
    <w:p w14:paraId="0583E8B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MAS linear model ----</w:t>
      </w:r>
    </w:p>
    <w:p w14:paraId="3083C05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  lm1 &lt;- lm(MAS ~ Test, data = dat .... [TRUNCATED] </w:t>
      </w:r>
    </w:p>
    <w:p w14:paraId="4977DB1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61C243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summary(lm1)</w:t>
      </w:r>
    </w:p>
    <w:p w14:paraId="50A65AA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8F0782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Call:</w:t>
      </w:r>
    </w:p>
    <w:p w14:paraId="5C3D846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lm(formula = MAS ~ Test, data = data_long)</w:t>
      </w:r>
    </w:p>
    <w:p w14:paraId="3F0DF56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58D60C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Residuals:</w:t>
      </w:r>
    </w:p>
    <w:p w14:paraId="6BC616F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Min       1Q   Median       3Q      Max </w:t>
      </w:r>
    </w:p>
    <w:p w14:paraId="296B104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-0.61588 -0.20456  0.04579  0.17370  0.39090 </w:t>
      </w:r>
    </w:p>
    <w:p w14:paraId="0B5CC09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0548B2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Coefficients:</w:t>
      </w:r>
    </w:p>
    <w:p w14:paraId="466A9F5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      Estimate Std. Error t value Pr(&gt;|t|)    </w:t>
      </w:r>
    </w:p>
    <w:p w14:paraId="036FE6D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(Intercept)       4.38582    0.04658  94.148  &lt; 2e-16 ***</w:t>
      </w:r>
    </w:p>
    <w:p w14:paraId="76F6746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Testift_mas_m_s   0.55905    0.06588   8.486 1.42e-12 ***</w:t>
      </w:r>
    </w:p>
    <w:p w14:paraId="67DB9DA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TestTT18_mas_m_s  0.10394    0.06588   1.578    0.119    </w:t>
      </w:r>
    </w:p>
    <w:p w14:paraId="6F3B150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---</w:t>
      </w:r>
    </w:p>
    <w:p w14:paraId="48A1E0A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Signif. codes:  0 ‘***’ 0.001 ‘**’ 0.01 ‘*’ 0.05 ‘.’ 0.1 ‘ ’ 1</w:t>
      </w:r>
    </w:p>
    <w:p w14:paraId="0534CC0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5583DC1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Residual standard error: 0.2375 on 75 degrees of freedom</w:t>
      </w:r>
    </w:p>
    <w:p w14:paraId="3E9F5D5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Multiple R-squared:  0.5207,</w:t>
      </w:r>
      <w:r w:rsidRPr="00A14416">
        <w:rPr>
          <w:rFonts w:ascii="Aptos" w:hAnsi="Aptos"/>
        </w:rPr>
        <w:tab/>
        <w:t xml:space="preserve">Adjusted R-squared:  0.5079 </w:t>
      </w:r>
    </w:p>
    <w:p w14:paraId="02CD67B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F-statistic: 40.74 on 2 and 75 DF,  p-value: 1.053e-12</w:t>
      </w:r>
    </w:p>
    <w:p w14:paraId="1D0FBFE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041C92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6CEAB8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check normality of model</w:t>
      </w:r>
    </w:p>
    <w:p w14:paraId="7197CD2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heck_model(lm1)</w:t>
      </w:r>
    </w:p>
    <w:p w14:paraId="67A77C7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F5F76F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heck_heteroscedasticity(lm1)</w:t>
      </w:r>
    </w:p>
    <w:p w14:paraId="2C64AED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OK: Error variance appears to be homoscedastic (p = 0.510).</w:t>
      </w:r>
    </w:p>
    <w:p w14:paraId="2D951DC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CA4AF7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export plot</w:t>
      </w:r>
    </w:p>
    <w:p w14:paraId="64ED37D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ggsave(</w:t>
      </w:r>
    </w:p>
    <w:p w14:paraId="7B83D60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"Model Normality.png",</w:t>
      </w:r>
    </w:p>
    <w:p w14:paraId="0BB6706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bg = 'white',</w:t>
      </w:r>
    </w:p>
    <w:p w14:paraId="71022F1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dpi = 600,</w:t>
      </w:r>
    </w:p>
    <w:p w14:paraId="7BD5C79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width = 12,</w:t>
      </w:r>
    </w:p>
    <w:p w14:paraId="5355FEA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height = 10,</w:t>
      </w:r>
    </w:p>
    <w:p w14:paraId="251866E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units = "in ..." ... [TRUNCATED] </w:t>
      </w:r>
    </w:p>
    <w:p w14:paraId="343071E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18E776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extract statistics and convert to df</w:t>
      </w:r>
    </w:p>
    <w:p w14:paraId="11882F2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lm1_summary &lt;- tidy(lm1)</w:t>
      </w:r>
    </w:p>
    <w:p w14:paraId="308662A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E839F4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round all numeric values to 2 decimals</w:t>
      </w:r>
    </w:p>
    <w:p w14:paraId="0A82FF6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lm1_summary &lt;-</w:t>
      </w:r>
    </w:p>
    <w:p w14:paraId="5E8CCF4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lm1_summary %&gt;% mutate(across(where(is.numeric), round, 2))</w:t>
      </w:r>
    </w:p>
    <w:p w14:paraId="5AF803B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7B2B30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view lm1_summary df</w:t>
      </w:r>
    </w:p>
    <w:p w14:paraId="1D8A2A6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View(lm1_summary)</w:t>
      </w:r>
    </w:p>
    <w:p w14:paraId="588A2AD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79AE12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MAS linear mixed-effects model ----</w:t>
      </w:r>
    </w:p>
    <w:p w14:paraId="1BBDA8C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lmm1 &lt;- lmer(MAS ~ 1 + Test + (1 | player_id), data = data_long)</w:t>
      </w:r>
    </w:p>
    <w:p w14:paraId="5601D3C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F267D8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lmm1_summary &lt;- summary(lmm1)</w:t>
      </w:r>
    </w:p>
    <w:p w14:paraId="22AB07D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6580AB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extract statistics into df and round to 2 decimals</w:t>
      </w:r>
    </w:p>
    <w:p w14:paraId="4A9EBE0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lmm1_df &lt;- data.frame(</w:t>
      </w:r>
    </w:p>
    <w:p w14:paraId="46ED064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Term = rownames(lmm1_summary$coefficients),</w:t>
      </w:r>
    </w:p>
    <w:p w14:paraId="0E17D08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Estimate = .... [TRUNCATED] </w:t>
      </w:r>
    </w:p>
    <w:p w14:paraId="42A79DF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3364CFA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view lmm1_df</w:t>
      </w:r>
    </w:p>
    <w:p w14:paraId="3D7FCE6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View(lmm1_df)</w:t>
      </w:r>
    </w:p>
    <w:p w14:paraId="6B1D315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59FB734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MAS robust repeated measures ANOVA ----</w:t>
      </w:r>
    </w:p>
    <w:p w14:paraId="1E8186E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rlmm1 &lt;- rlmer(MAS ~ 1 + Test + (1 | player_id), data = data_long)</w:t>
      </w:r>
    </w:p>
    <w:p w14:paraId="6A2193F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536B6E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rlmm1_summary &lt;- summary(rlmm1)</w:t>
      </w:r>
    </w:p>
    <w:p w14:paraId="3F13E15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8B962A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extract statistics into df and round to 2 decimals</w:t>
      </w:r>
    </w:p>
    <w:p w14:paraId="7B0AB7D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rlmm1_df &lt;- data.frame(</w:t>
      </w:r>
    </w:p>
    <w:p w14:paraId="653CD4F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Term = rownames(rlmm1_summary$coefficients),</w:t>
      </w:r>
    </w:p>
    <w:p w14:paraId="69C37B7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Estimate .... [TRUNCATED] </w:t>
      </w:r>
    </w:p>
    <w:p w14:paraId="0B64A61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F440DE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view rlmm1_df</w:t>
      </w:r>
    </w:p>
    <w:p w14:paraId="60D733E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View(rlmm1_df)</w:t>
      </w:r>
    </w:p>
    <w:p w14:paraId="3AF034D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C26D30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MAS estimated marginal means ----</w:t>
      </w:r>
    </w:p>
    <w:p w14:paraId="68796CC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emm &lt;- emmeans(rlmm1, pairwise ~ Test, level = 0.95)</w:t>
      </w:r>
    </w:p>
    <w:p w14:paraId="154E2C7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30B95F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emm_summary &lt;-</w:t>
      </w:r>
    </w:p>
    <w:p w14:paraId="1E85C17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summary(emm, infer = c(TRUE, TRUE))  # include p-values</w:t>
      </w:r>
    </w:p>
    <w:p w14:paraId="0C5B885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E8A151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extract statistics into df's</w:t>
      </w:r>
    </w:p>
    <w:p w14:paraId="025923D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emm_means &lt;- as.data.frame(emm_summary$emmeans)</w:t>
      </w:r>
    </w:p>
    <w:p w14:paraId="30C110A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9A8A1D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emm_contrasts &lt;- as.data.frame(emm_summary$contrasts)</w:t>
      </w:r>
    </w:p>
    <w:p w14:paraId="5554ED4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361E82B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combine results into a single df</w:t>
      </w:r>
    </w:p>
    <w:p w14:paraId="4B8AB2B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ombined_emm &lt;- bind_rows(emm_means %&gt;% mutate(Type = "Means"),</w:t>
      </w:r>
    </w:p>
    <w:p w14:paraId="22F66AA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                       emm_contrasts .... [TRUNCATED] </w:t>
      </w:r>
    </w:p>
    <w:p w14:paraId="6266322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59FDA5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calculate new column "± 95% CL"</w:t>
      </w:r>
    </w:p>
    <w:p w14:paraId="6087137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ombined_emm$`± 95% CL` &lt;-</w:t>
      </w:r>
    </w:p>
    <w:p w14:paraId="3902A55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lastRenderedPageBreak/>
        <w:t>+     (combined_emm$asymp.UCL - combined_emm$asymp.LCL) / 2</w:t>
      </w:r>
    </w:p>
    <w:p w14:paraId="358E67D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33320CB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reorder columns to position "± 95% CL" after asymp.UCL column</w:t>
      </w:r>
    </w:p>
    <w:p w14:paraId="221E235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ombined_emm &lt;- combined_emm %&gt;%</w:t>
      </w:r>
    </w:p>
    <w:p w14:paraId="793DB0A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dplyr::relocate(`± 95% CL`, .after = as .... [TRUNCATED] </w:t>
      </w:r>
    </w:p>
    <w:p w14:paraId="4EAF6C9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3AE56F8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format p-value function</w:t>
      </w:r>
    </w:p>
    <w:p w14:paraId="0EF3D73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format_p_value &lt;- function(p) {</w:t>
      </w:r>
    </w:p>
    <w:p w14:paraId="3B93748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if (is.na(p)) {</w:t>
      </w:r>
    </w:p>
    <w:p w14:paraId="22E93C7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return(NA)</w:t>
      </w:r>
    </w:p>
    <w:p w14:paraId="68C0DB7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} else if (p &lt; 0.0001) {</w:t>
      </w:r>
    </w:p>
    <w:p w14:paraId="49B086A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 retu .... [TRUNCATED] </w:t>
      </w:r>
    </w:p>
    <w:p w14:paraId="142B6CE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60FD630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format p-values using custom function so they appear the same as in console</w:t>
      </w:r>
    </w:p>
    <w:p w14:paraId="73CE166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  combined_emm$p.value &lt;- sapply(combined_emm$p.value, format_p_va .... [TRUNCATED] </w:t>
      </w:r>
    </w:p>
    <w:p w14:paraId="443F6DF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5069E40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round all other numeric values to 2 decimals</w:t>
      </w:r>
    </w:p>
    <w:p w14:paraId="095D0DA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ombined_emm &lt;- combined_emm %&gt;%</w:t>
      </w:r>
    </w:p>
    <w:p w14:paraId="51E25D5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dplyr::mutate(across(where(is.numeric) &amp;</w:t>
      </w:r>
    </w:p>
    <w:p w14:paraId="7424CFD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         .... [TRUNCATED] </w:t>
      </w:r>
    </w:p>
    <w:p w14:paraId="43464C2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AE3BD3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view combined_emm df</w:t>
      </w:r>
    </w:p>
    <w:p w14:paraId="0DDFEE4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print(combined_emm)</w:t>
      </w:r>
    </w:p>
    <w:p w14:paraId="62C421A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Test emmean   SE  df asymp.LCL asymp.UCL ± 95% CL z.ratio p.value      Type                   contrast estimate</w:t>
      </w:r>
    </w:p>
    <w:p w14:paraId="194D09E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1  DT6_mas_m_s   4.39 0.05 Inf      4.30      4.48     0.09   95.45  &lt;.0001     Means                       &lt;NA&gt;       NA</w:t>
      </w:r>
    </w:p>
    <w:p w14:paraId="3B816F6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2  ift_mas_m_s   4.96 0.05 Inf      4.87      5.05     0.09  107.94  &lt;.0001     Means                       &lt;NA&gt;       NA</w:t>
      </w:r>
    </w:p>
    <w:p w14:paraId="6F9CB59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3 TT18_mas_m_s   4.51 0.05 Inf      4.42      4.60     0.09   98.25  &lt;.0001     Means                       &lt;NA&gt;       NA</w:t>
      </w:r>
    </w:p>
    <w:p w14:paraId="69F01C0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4         &lt;NA&gt;     NA 0.03 Inf     -0.65     -0.50     0.08  -17.50  &lt;.0001 Contrasts  DT6_mas_m_s - ift_mas_m_s    -0.57</w:t>
      </w:r>
    </w:p>
    <w:p w14:paraId="3B702A3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5         &lt;NA&gt;     NA 0.03 Inf     -0.21     -0.05     0.08   -3.93  0.0002 Contrasts DT6_mas_m_s - TT18_mas_m_s    -0.13</w:t>
      </w:r>
    </w:p>
    <w:p w14:paraId="5910222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6         &lt;NA&gt;     NA 0.03 Inf      0.37      0.52     0.08   13.57  &lt;.0001 Contrasts ift_mas_m_s - TT18_mas_m_s     0.45</w:t>
      </w:r>
    </w:p>
    <w:p w14:paraId="5AFADF0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654BC7F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View(combined_emm)</w:t>
      </w:r>
    </w:p>
    <w:p w14:paraId="2744460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1400DF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export to .xlsx</w:t>
      </w:r>
    </w:p>
    <w:p w14:paraId="116524F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write_xlsx(</w:t>
      </w:r>
    </w:p>
    <w:p w14:paraId="7046BAF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list(</w:t>
      </w:r>
    </w:p>
    <w:p w14:paraId="6480834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"Participant Characteristics" = parcharacteristics,</w:t>
      </w:r>
    </w:p>
    <w:p w14:paraId="3138B9D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 "Position Counts" = position_cou .... [TRUNCATED] </w:t>
      </w:r>
    </w:p>
    <w:p w14:paraId="683D794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962069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lastRenderedPageBreak/>
        <w:t>&gt;   # HR robust repeated measures ANOVA and estimated marginal means ----</w:t>
      </w:r>
    </w:p>
    <w:p w14:paraId="60A37D0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organise HR data long ----</w:t>
      </w:r>
    </w:p>
    <w:p w14:paraId="7AFFB1B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hrdata &lt;- data %&gt;%</w:t>
      </w:r>
    </w:p>
    <w:p w14:paraId="3E52446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select(</w:t>
      </w:r>
    </w:p>
    <w:p w14:paraId="7515F0D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.... [TRUNCATED] </w:t>
      </w:r>
    </w:p>
    <w:p w14:paraId="65C62DE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EDB7B5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hrdata_long &lt;- pivot_longer(</w:t>
      </w:r>
    </w:p>
    <w:p w14:paraId="4517879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hrdata,</w:t>
      </w:r>
    </w:p>
    <w:p w14:paraId="32B923D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cols = c(</w:t>
      </w:r>
    </w:p>
    <w:p w14:paraId="03A0B83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TT18_avg_heart_rate_b_min,</w:t>
      </w:r>
    </w:p>
    <w:p w14:paraId="47C8BA6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TT18_peak_heart_rate_b_min,</w:t>
      </w:r>
    </w:p>
    <w:p w14:paraId="7AA4BF4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 DT6_avg_ .... [TRUNCATED] </w:t>
      </w:r>
    </w:p>
    <w:p w14:paraId="1D4A5B1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8961F0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view hrdata_long df</w:t>
      </w:r>
    </w:p>
    <w:p w14:paraId="42324CC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View(hrdata_long)</w:t>
      </w:r>
    </w:p>
    <w:p w14:paraId="1EB84F5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FC8059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HR robust repeated measures ANOVA ----</w:t>
      </w:r>
    </w:p>
    <w:p w14:paraId="578BFF1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rlmm2 &lt;- rlmer(HR ~ 1 + Test + (1 | player_id), data = hrdata_long)</w:t>
      </w:r>
    </w:p>
    <w:p w14:paraId="30C547B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B5DA3E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rlmm2_summary &lt;- summary(rlmm2)</w:t>
      </w:r>
    </w:p>
    <w:p w14:paraId="7264CB7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FDFC26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extract statistics into df and round to 2 decimals</w:t>
      </w:r>
    </w:p>
    <w:p w14:paraId="66316EE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rlmm2_df &lt;- data.frame(</w:t>
      </w:r>
    </w:p>
    <w:p w14:paraId="1177DE4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Term = rownames(rlmm2_summary$coefficients),</w:t>
      </w:r>
    </w:p>
    <w:p w14:paraId="3E96D4C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Estimate .... [TRUNCATED] </w:t>
      </w:r>
    </w:p>
    <w:p w14:paraId="3B6ED79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650FC1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view rlmm2_df</w:t>
      </w:r>
    </w:p>
    <w:p w14:paraId="0BE3E87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View(rlmm2_df)</w:t>
      </w:r>
    </w:p>
    <w:p w14:paraId="41598BC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353F86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HR estimated marginal means ----</w:t>
      </w:r>
    </w:p>
    <w:p w14:paraId="676D809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hremm &lt;- emmeans(rlmm2, pairwise ~ Test, level = 0.95)</w:t>
      </w:r>
    </w:p>
    <w:p w14:paraId="6EEA7C9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34BA89F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hremm_summary &lt;-</w:t>
      </w:r>
    </w:p>
    <w:p w14:paraId="734CA6B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summary(hremm, infer = c(TRUE, TRUE))  # include p-values</w:t>
      </w:r>
    </w:p>
    <w:p w14:paraId="5EA4CBB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3271FE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extract statistics into df's</w:t>
      </w:r>
    </w:p>
    <w:p w14:paraId="3EFF387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hremm_means &lt;- as.data.frame(hremm_summary$emmeans)</w:t>
      </w:r>
    </w:p>
    <w:p w14:paraId="6025B70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1EC195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hremm_contrasts &lt;- as.data.frame(hremm_summary$contrasts)</w:t>
      </w:r>
    </w:p>
    <w:p w14:paraId="7994A0C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55E8D66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hremm_contrasts &lt;- hremm_contrasts %&gt;%</w:t>
      </w:r>
    </w:p>
    <w:p w14:paraId="6075D44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slice(c(2, 5))</w:t>
      </w:r>
    </w:p>
    <w:p w14:paraId="235E989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F10B40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combine results into a single df</w:t>
      </w:r>
    </w:p>
    <w:p w14:paraId="3ED7E60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ombined_hremm &lt;- bind_rows(hremm_means %&gt;% mutate(Type = "Means"),</w:t>
      </w:r>
    </w:p>
    <w:p w14:paraId="7B9FB6A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                         hremm_c .... [TRUNCATED] </w:t>
      </w:r>
    </w:p>
    <w:p w14:paraId="392F6CB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6B6AF4A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lastRenderedPageBreak/>
        <w:t>&gt;   # calculate new column "± 95% CL"</w:t>
      </w:r>
    </w:p>
    <w:p w14:paraId="0138D01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ombined_hremm$`± 95% CL` &lt;-</w:t>
      </w:r>
    </w:p>
    <w:p w14:paraId="7B949E6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(combined_hremm$asymp.UCL - combined_hremm$asymp.LCL) / 2</w:t>
      </w:r>
    </w:p>
    <w:p w14:paraId="0F8DECA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52BB8A4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reorder columns to position "± 95% CL" after asymp.UCL column</w:t>
      </w:r>
    </w:p>
    <w:p w14:paraId="7FB4523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ombined_hremm &lt;- combined_hremm %&gt;%</w:t>
      </w:r>
    </w:p>
    <w:p w14:paraId="43C3811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dplyr::relocate(`± 95% CL`, .after  .... [TRUNCATED] </w:t>
      </w:r>
    </w:p>
    <w:p w14:paraId="3E3D341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D04282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format p-values using custom function so they appear the same as in console</w:t>
      </w:r>
    </w:p>
    <w:p w14:paraId="33862DA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  combined_hremm$p.value &lt;- sapply(combined_hremm$p.value, format_ .... [TRUNCATED] </w:t>
      </w:r>
    </w:p>
    <w:p w14:paraId="3D930BD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D39B6E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round all other numeric values to 2 decimals</w:t>
      </w:r>
    </w:p>
    <w:p w14:paraId="3A29C10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combined_hremm &lt;- combined_hremm %&gt;%</w:t>
      </w:r>
    </w:p>
    <w:p w14:paraId="6EDF544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dplyr::mutate(across(where(is.numeric) &amp;</w:t>
      </w:r>
    </w:p>
    <w:p w14:paraId="08B20C9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     .... [TRUNCATED] </w:t>
      </w:r>
    </w:p>
    <w:p w14:paraId="319A48B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6E5378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view combined_hremm df</w:t>
      </w:r>
    </w:p>
    <w:p w14:paraId="228F163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print(combined_hremm)</w:t>
      </w:r>
    </w:p>
    <w:p w14:paraId="665451A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             Test emmean SE  df asymp.LCL asymp.UCL ± 95% CL z.ratio p.value      Type                                               contrast estimate</w:t>
      </w:r>
    </w:p>
    <w:p w14:paraId="4BCEA3A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1   DT6_avg_heart_rate_b_min    176  2 Inf       172       180        4      88  &lt;.0001     Means                                                   &lt;NA&gt;       NA</w:t>
      </w:r>
    </w:p>
    <w:p w14:paraId="5168376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2  DT6_peak_heart_rate_b_min    191  2 Inf       187       195        4      95  &lt;.0001     Means                                                   &lt;NA&gt;       NA</w:t>
      </w:r>
    </w:p>
    <w:p w14:paraId="26220AB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3  TT18_avg_heart_rate_b_min    180  2 Inf       176       184        4      90  &lt;.0001     Means                                                   &lt;NA&gt;       NA</w:t>
      </w:r>
    </w:p>
    <w:p w14:paraId="0301CCF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4 TT18_peak_heart_rate_b_min    194  2 Inf       190       198        4      97  &lt;.0001     Means                                                   &lt;NA&gt;       NA</w:t>
      </w:r>
    </w:p>
    <w:p w14:paraId="772132A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5                       &lt;NA&gt;     NA  2 Inf        -9         1        5      -2    0.24 Contrasts   DT6_avg_heart_rate_b_min - TT18_avg_heart_rate_b_min       -4</w:t>
      </w:r>
    </w:p>
    <w:p w14:paraId="4FA1852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6                       &lt;NA&gt;     NA  2 Inf        -8         2        5      -2    0.42 Contrasts DT6_peak_heart_rate_b_min - TT18_peak_heart_rate_b_min       -3</w:t>
      </w:r>
    </w:p>
    <w:p w14:paraId="027E922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CB87E6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View(combined_hremm)</w:t>
      </w:r>
    </w:p>
    <w:p w14:paraId="5CD56E9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30154E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export to .xlsx</w:t>
      </w:r>
    </w:p>
    <w:p w14:paraId="6523E46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write_xlsx(</w:t>
      </w:r>
    </w:p>
    <w:p w14:paraId="2CFE619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list(</w:t>
      </w:r>
    </w:p>
    <w:p w14:paraId="35F2DFB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"Participant Characteristics" = parcharacteristics,</w:t>
      </w:r>
    </w:p>
    <w:p w14:paraId="417CF44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 "Position Counts" = position_cou .... [TRUNCATED] </w:t>
      </w:r>
    </w:p>
    <w:p w14:paraId="71B4133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4532E5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# percentage correspondence ----------------------------------------------------</w:t>
      </w:r>
    </w:p>
    <w:p w14:paraId="2626241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</w:t>
      </w:r>
    </w:p>
    <w:p w14:paraId="20424CD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select relevant columns and convert m_s to km_hr</w:t>
      </w:r>
    </w:p>
    <w:p w14:paraId="2A8A6B1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  relev .... [TRUNCATED] </w:t>
      </w:r>
    </w:p>
    <w:p w14:paraId="1B3BE1F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6357D36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lastRenderedPageBreak/>
        <w:t>&gt;   # calculate percentage correspondence using raw ratio of observed data</w:t>
      </w:r>
    </w:p>
    <w:p w14:paraId="3B563C7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  percentages_dt6 &lt;- relevant_data$DT6_km_hr / relevant_data$v_ift_km_hr  .... [TRUNCATED] </w:t>
      </w:r>
    </w:p>
    <w:p w14:paraId="765A421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FA7957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percentages_tt18 &lt;- relevant_data$TT18_km_hr / relevant_data$v_ift_km_hr * 100</w:t>
      </w:r>
    </w:p>
    <w:p w14:paraId="5B1F1B1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535F98E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calculate mean and SD for DT6_km_hr</w:t>
      </w:r>
    </w:p>
    <w:p w14:paraId="157A85D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mean_percentage_dt6 &lt;- round(mean(percentages_dt6, na.rm = TRUE), 0)</w:t>
      </w:r>
    </w:p>
    <w:p w14:paraId="186CE5A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4B387D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sd_percentage_dt6 &lt;- round(sd(percentages_dt6, na.rm = TRUE), 0)</w:t>
      </w:r>
    </w:p>
    <w:p w14:paraId="166E4DB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0A7674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calculate mean and SD for TT18_km_hr</w:t>
      </w:r>
    </w:p>
    <w:p w14:paraId="5132D34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mean_percentage_tt18 &lt;- round(mean(percentages_tt18, na.rm = TRUE), 0)</w:t>
      </w:r>
    </w:p>
    <w:p w14:paraId="25E14B7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F194FA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sd_percentage_tt18 &lt;- round(sd(percentages_tt18, na.rm = TRUE), 0)</w:t>
      </w:r>
    </w:p>
    <w:p w14:paraId="191091D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BB750A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combine results into df</w:t>
      </w:r>
    </w:p>
    <w:p w14:paraId="329DD9F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percent_correspondence &lt;- data.frame(</w:t>
      </w:r>
    </w:p>
    <w:p w14:paraId="6CBF43D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Metric = c("DT6_km_hr", "TT18_km_hr"),</w:t>
      </w:r>
    </w:p>
    <w:p w14:paraId="0099DBD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Mean_Percentage = c(mean_pe .... [TRUNCATED] </w:t>
      </w:r>
    </w:p>
    <w:p w14:paraId="2994311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352CBCC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view percent_correspondence df</w:t>
      </w:r>
    </w:p>
    <w:p w14:paraId="1052760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print(percent_correspondence)</w:t>
      </w:r>
    </w:p>
    <w:p w14:paraId="4686729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Metric Mean_Percentage SD_Percentage</w:t>
      </w:r>
    </w:p>
    <w:p w14:paraId="2EE7326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1  DT6_km_hr              77             3</w:t>
      </w:r>
    </w:p>
    <w:p w14:paraId="76869C3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2 TT18_km_hr              79             3</w:t>
      </w:r>
    </w:p>
    <w:p w14:paraId="25231C2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EFB027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View(percent_correspondence)</w:t>
      </w:r>
    </w:p>
    <w:p w14:paraId="0E9A7F5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581362C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export to .xlsx</w:t>
      </w:r>
    </w:p>
    <w:p w14:paraId="7AC22F8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write_xlsx(</w:t>
      </w:r>
    </w:p>
    <w:p w14:paraId="06A6652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list(</w:t>
      </w:r>
    </w:p>
    <w:p w14:paraId="3884311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"Participant Characteristics" = parcharacteristics,</w:t>
      </w:r>
    </w:p>
    <w:p w14:paraId="425AF1C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 "Position Counts" = position_cou .... [TRUNCATED] </w:t>
      </w:r>
    </w:p>
    <w:p w14:paraId="35F942C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3683483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# regression equations for estimating 6minDT and 1800mTT MAS from vIFT ---------</w:t>
      </w:r>
    </w:p>
    <w:p w14:paraId="65777A1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</w:t>
      </w:r>
    </w:p>
    <w:p w14:paraId="3392CE9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robust model for DT6_mas_m_s and vIFT</w:t>
      </w:r>
    </w:p>
    <w:p w14:paraId="220B7C3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  model_dt6 &lt;- lmr .... [TRUNCATED] </w:t>
      </w:r>
    </w:p>
    <w:p w14:paraId="2DA87D1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33D440B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percentages_dt6 &lt;- (coef(model_dt6)["v_ift_km_hr"] * relevant_data$v_ift_km_hr) / relevant_data$DT6_km_hr * 100</w:t>
      </w:r>
    </w:p>
    <w:p w14:paraId="70C3600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247EB8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mean_percentage_dt6 &lt;- round(mean(percentages_dt6, na.rm = TRUE), 0)</w:t>
      </w:r>
    </w:p>
    <w:p w14:paraId="6C242F3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333B37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sd_percentage_dt6 &lt;- round(sd(percentages_dt6, na.rm = TRUE), 0)</w:t>
      </w:r>
    </w:p>
    <w:p w14:paraId="317879F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5EC49E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lastRenderedPageBreak/>
        <w:t>&gt;   # robust model for TT18_mas_m_s and vIFT</w:t>
      </w:r>
    </w:p>
    <w:p w14:paraId="04DD0EB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model_tt18 &lt;- lmrob(TT18_km_hr ~ v_ift_km_hr, data = relevant_data)</w:t>
      </w:r>
    </w:p>
    <w:p w14:paraId="2F89976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C825B5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percentages_tt18 &lt;- (coef(model_tt18)["v_ift_km_hr"] * relevant_data$v_ift_km_hr) / relevant_data$TT18_km_hr * 100</w:t>
      </w:r>
    </w:p>
    <w:p w14:paraId="3FF68A9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02FC45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mean_percentage_tt18 &lt;- round(mean(percentages_tt18, na.rm = TRUE), 0)</w:t>
      </w:r>
    </w:p>
    <w:p w14:paraId="738BC5E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5434CED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sd_percentage_tt18 &lt;- round(sd(percentages_tt18, na.rm = TRUE), 0)</w:t>
      </w:r>
    </w:p>
    <w:p w14:paraId="08F0F64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F252DF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view models</w:t>
      </w:r>
    </w:p>
    <w:p w14:paraId="7061B96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summary(model_dt6)</w:t>
      </w:r>
    </w:p>
    <w:p w14:paraId="70122EE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49E649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Call:</w:t>
      </w:r>
    </w:p>
    <w:p w14:paraId="4B865E8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lmrob(formula = DT6_km_hr ~ v_ift_km_hr, data = relevant_data)</w:t>
      </w:r>
    </w:p>
    <w:p w14:paraId="7CE65C0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\--&gt; method = "MM"</w:t>
      </w:r>
    </w:p>
    <w:p w14:paraId="2C656EB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Residuals:</w:t>
      </w:r>
    </w:p>
    <w:p w14:paraId="4A54DA7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Min        1Q    Median        3Q       Max </w:t>
      </w:r>
    </w:p>
    <w:p w14:paraId="344DD05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-1.307065 -0.465018 -0.002212  0.434420  1.704811 </w:t>
      </w:r>
    </w:p>
    <w:p w14:paraId="283F3E0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D3C506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Coefficients:</w:t>
      </w:r>
    </w:p>
    <w:p w14:paraId="2DE4D3B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 Estimate Std. Error t value Pr(&gt;|t|)    </w:t>
      </w:r>
    </w:p>
    <w:p w14:paraId="3E9BB11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(Intercept)   3.2409     3.2372   1.001  0.32675    </w:t>
      </w:r>
    </w:p>
    <w:p w14:paraId="75E6428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v_ift_km_hr   0.6125     0.1543   3.969  0.00057 ***</w:t>
      </w:r>
    </w:p>
    <w:p w14:paraId="1D93409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---</w:t>
      </w:r>
    </w:p>
    <w:p w14:paraId="3520900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Signif. codes:  0 ‘***’ 0.001 ‘**’ 0.01 ‘*’ 0.05 ‘.’ 0.1 ‘ ’ 1</w:t>
      </w:r>
    </w:p>
    <w:p w14:paraId="3D4253D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3496CC7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Robust residual standard error: 0.6865 </w:t>
      </w:r>
    </w:p>
    <w:p w14:paraId="182E28D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Multiple R-squared:  0.4198,</w:t>
      </w:r>
      <w:r w:rsidRPr="00A14416">
        <w:rPr>
          <w:rFonts w:ascii="Aptos" w:hAnsi="Aptos"/>
        </w:rPr>
        <w:tab/>
        <w:t xml:space="preserve">Adjusted R-squared:  0.3956 </w:t>
      </w:r>
    </w:p>
    <w:p w14:paraId="3DE1FB3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Convergence in 12 IRWLS iterations</w:t>
      </w:r>
    </w:p>
    <w:p w14:paraId="216EC2B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3130FBF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Robustness weights: </w:t>
      </w:r>
    </w:p>
    <w:p w14:paraId="3F3EF48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2 weights are ~= 1. The remaining 24 ones are summarized as</w:t>
      </w:r>
    </w:p>
    <w:p w14:paraId="6D37583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Min. 1st Qu.  Median    Mean 3rd Qu.    Max. </w:t>
      </w:r>
    </w:p>
    <w:p w14:paraId="7F406E9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0.5170  0.9105  0.9596  0.9223  0.9810  0.9969 </w:t>
      </w:r>
    </w:p>
    <w:p w14:paraId="65DFF95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Algorithmic parameters: </w:t>
      </w:r>
    </w:p>
    <w:p w14:paraId="5C6E428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tuning.chi                bb        tuning.psi        refine.tol           rel.tol         scale.tol         solve.tol          zero.tol       eps.outlier             eps.x warn.limit.reject warn.limit.meanrw </w:t>
      </w:r>
    </w:p>
    <w:p w14:paraId="0CFACB1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1.548e+00         5.000e-01         4.685e+00         1.000e-07         1.000e-07         1.000e-10         1.000e-07         1.000e-10         3.846e-03         4.002e-11         5.000e-01         5.000e-01 </w:t>
      </w:r>
    </w:p>
    <w:p w14:paraId="0C4D5AD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nResample         max.it       best.r.s       k.fast.s          k.max    maxit.scale      trace.lev            mts     compute.rd fast.s.large.n </w:t>
      </w:r>
    </w:p>
    <w:p w14:paraId="0EA1BF4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500             50              2              1            200            200              0           1000              0           2000 </w:t>
      </w:r>
    </w:p>
    <w:p w14:paraId="6E338E8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       psi           subsampling                   cov compute.outlier.stats </w:t>
      </w:r>
    </w:p>
    <w:p w14:paraId="4AEF064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"bisquare"         "nonsingular"         ".vcov.avar1"                  "SM" </w:t>
      </w:r>
    </w:p>
    <w:p w14:paraId="4ED02DE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seed : int(0) </w:t>
      </w:r>
    </w:p>
    <w:p w14:paraId="237DD08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CB5D48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lastRenderedPageBreak/>
        <w:t>&gt;   summary(model_tt18)</w:t>
      </w:r>
    </w:p>
    <w:p w14:paraId="56A7718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0BAEEC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Call:</w:t>
      </w:r>
    </w:p>
    <w:p w14:paraId="4E6744F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lmrob(formula = TT18_km_hr ~ v_ift_km_hr, data = relevant_data)</w:t>
      </w:r>
    </w:p>
    <w:p w14:paraId="6ACDE7E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\--&gt; method = "MM"</w:t>
      </w:r>
    </w:p>
    <w:p w14:paraId="7845CAB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Residuals:</w:t>
      </w:r>
    </w:p>
    <w:p w14:paraId="287F248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Min       1Q   Median       3Q      Max </w:t>
      </w:r>
    </w:p>
    <w:p w14:paraId="30AA0D1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-2.26881 -0.46439  0.03882  0.25385  1.05721 </w:t>
      </w:r>
    </w:p>
    <w:p w14:paraId="06C5EDD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2426F4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Coefficients:</w:t>
      </w:r>
    </w:p>
    <w:p w14:paraId="79B3E1A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 Estimate Std. Error t value Pr(&gt;|t|)    </w:t>
      </w:r>
    </w:p>
    <w:p w14:paraId="04E42B2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(Intercept)  -0.9326     3.7460  -0.249    0.806    </w:t>
      </w:r>
    </w:p>
    <w:p w14:paraId="4058DB5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v_ift_km_hr   0.8418     0.1758   4.789  7.1e-05 ***</w:t>
      </w:r>
    </w:p>
    <w:p w14:paraId="2BE2DCA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---</w:t>
      </w:r>
    </w:p>
    <w:p w14:paraId="3938339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Signif. codes:  0 ‘***’ 0.001 ‘**’ 0.01 ‘*’ 0.05 ‘.’ 0.1 ‘ ’ 1</w:t>
      </w:r>
    </w:p>
    <w:p w14:paraId="3C20B6F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E17427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Robust residual standard error: 0.3675 </w:t>
      </w:r>
    </w:p>
    <w:p w14:paraId="6D5EE12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Multiple R-squared:  0.7095,</w:t>
      </w:r>
      <w:r w:rsidRPr="00A14416">
        <w:rPr>
          <w:rFonts w:ascii="Aptos" w:hAnsi="Aptos"/>
        </w:rPr>
        <w:tab/>
        <w:t xml:space="preserve">Adjusted R-squared:  0.6974 </w:t>
      </w:r>
    </w:p>
    <w:p w14:paraId="6BF02E9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Convergence in 31 IRWLS iterations</w:t>
      </w:r>
    </w:p>
    <w:p w14:paraId="783760B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F85556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Robustness weights: </w:t>
      </w:r>
    </w:p>
    <w:p w14:paraId="392AD21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observation 7 is an outlier with |weight| = 0 ( &lt; 0.0038); </w:t>
      </w:r>
    </w:p>
    <w:p w14:paraId="3ACAD60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one weight is ~= 1. The remaining 24 ones are summarized as</w:t>
      </w:r>
    </w:p>
    <w:p w14:paraId="1281DFA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Min. 1st Qu.  Median    Mean 3rd Qu.    Max. </w:t>
      </w:r>
    </w:p>
    <w:p w14:paraId="1B6DCEF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0.0980  0.7759  0.9180  0.8147  0.9788  0.9959 </w:t>
      </w:r>
    </w:p>
    <w:p w14:paraId="5EAA275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Algorithmic parameters: </w:t>
      </w:r>
    </w:p>
    <w:p w14:paraId="40B3D1E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tuning.chi                bb        tuning.psi        refine.tol           rel.tol         scale.tol         solve.tol          zero.tol       eps.outlier             eps.x warn.limit.reject warn.limit.meanrw </w:t>
      </w:r>
    </w:p>
    <w:p w14:paraId="4D88659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1.548e+00         5.000e-01         4.685e+00         1.000e-07         1.000e-07         1.000e-10         1.000e-07         1.000e-10         3.846e-03         4.002e-11         5.000e-01         5.000e-01 </w:t>
      </w:r>
    </w:p>
    <w:p w14:paraId="04ADD6B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nResample         max.it       best.r.s       k.fast.s          k.max    maxit.scale      trace.lev            mts     compute.rd fast.s.large.n </w:t>
      </w:r>
    </w:p>
    <w:p w14:paraId="1C136FF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500             50              2              1            200            200              0           1000              0           2000 </w:t>
      </w:r>
    </w:p>
    <w:p w14:paraId="30BC359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       psi           subsampling                   cov compute.outlier.stats </w:t>
      </w:r>
    </w:p>
    <w:p w14:paraId="3F61E02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"bisquare"         "nonsingular"         ".vcov.avar1"                  "SM" </w:t>
      </w:r>
    </w:p>
    <w:p w14:paraId="28E0949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seed : int(0) </w:t>
      </w:r>
    </w:p>
    <w:p w14:paraId="4AB0C0E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9E4BD7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create regression equation + residual standard error function</w:t>
      </w:r>
    </w:p>
    <w:p w14:paraId="5745B23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generate_equation &lt;- function(model) {</w:t>
      </w:r>
    </w:p>
    <w:p w14:paraId="27D280A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coefficients &lt;- coef(model)</w:t>
      </w:r>
    </w:p>
    <w:p w14:paraId="519D977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.... [TRUNCATED] </w:t>
      </w:r>
    </w:p>
    <w:p w14:paraId="25C8E7E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774844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generate equations and residual standard errors for 6minDT &amp; 1800mTT</w:t>
      </w:r>
    </w:p>
    <w:p w14:paraId="3C041E1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result1 &lt;- generate_equation(model_dt6)</w:t>
      </w:r>
    </w:p>
    <w:p w14:paraId="05043BD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E778F6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result2 &lt;- generate_equation(model_tt18)</w:t>
      </w:r>
    </w:p>
    <w:p w14:paraId="1BC4368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516CE56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lastRenderedPageBreak/>
        <w:t>&gt;   equation1 &lt;- result1$equation</w:t>
      </w:r>
    </w:p>
    <w:p w14:paraId="59A8C29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3A3EA4A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equation2 &lt;- result2$equation</w:t>
      </w:r>
    </w:p>
    <w:p w14:paraId="103E72A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6C24DE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se1 &lt;- result1$residual_se</w:t>
      </w:r>
    </w:p>
    <w:p w14:paraId="2733AF2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4D4086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se2 &lt;- result2$residual_se</w:t>
      </w:r>
    </w:p>
    <w:p w14:paraId="5553DE1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D7CF84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create df with equations and residual standard errors</w:t>
      </w:r>
    </w:p>
    <w:p w14:paraId="0E4E357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equations_df &lt;- data.frame(</w:t>
      </w:r>
    </w:p>
    <w:p w14:paraId="696585A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Model = c("Model 1", "Model 2"),</w:t>
      </w:r>
    </w:p>
    <w:p w14:paraId="76C5EBD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Equation = c( .... [TRUNCATED] </w:t>
      </w:r>
    </w:p>
    <w:p w14:paraId="21F5F84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4421C1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view equations_df</w:t>
      </w:r>
    </w:p>
    <w:p w14:paraId="273CCB4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print(equations_df)</w:t>
      </w:r>
    </w:p>
    <w:p w14:paraId="624FB86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Model                              Equation Standard.Error</w:t>
      </w:r>
    </w:p>
    <w:p w14:paraId="27628EE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1 Model 1   DT6_km_hr = 3.24 + 0.61*v_ift_km_hr           0.69</w:t>
      </w:r>
    </w:p>
    <w:p w14:paraId="0B10157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2 Model 2 TT18_km_hr = -0.93 + 0.84*v_ift_km_hr           0.37</w:t>
      </w:r>
    </w:p>
    <w:p w14:paraId="031389B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F97CA8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View(equations_df)</w:t>
      </w:r>
    </w:p>
    <w:p w14:paraId="1D41D06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0E5AA3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export to .xlsx</w:t>
      </w:r>
    </w:p>
    <w:p w14:paraId="05C081F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write_xlsx(</w:t>
      </w:r>
    </w:p>
    <w:p w14:paraId="45467CC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list(</w:t>
      </w:r>
    </w:p>
    <w:p w14:paraId="3C2CDAE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+       "Participant Characteristics" = parcharacteristics,</w:t>
      </w:r>
    </w:p>
    <w:p w14:paraId="1FD6CFE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+       "Position Counts" = position_cou .... [TRUNCATED] </w:t>
      </w:r>
    </w:p>
    <w:p w14:paraId="0EF2675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4729A8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# cite R, packages used, RStudio and environment -------------------------------</w:t>
      </w:r>
    </w:p>
    <w:p w14:paraId="3B9F939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</w:t>
      </w:r>
    </w:p>
    <w:p w14:paraId="73EE2AE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R, packages &amp; package versions</w:t>
      </w:r>
    </w:p>
    <w:p w14:paraId="12F09CF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  cite_packages(cite.tidy .... [TRUNCATED] </w:t>
      </w:r>
    </w:p>
    <w:p w14:paraId="33C34AE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661CAA0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|                                                                                                                                                                                                                        </w:t>
      </w:r>
    </w:p>
    <w:p w14:paraId="74B4886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|                                                                                                                                                                                                                  |   0%</w:t>
      </w:r>
    </w:p>
    <w:p w14:paraId="4CE2469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|                                                                                                                                                                                                                        </w:t>
      </w:r>
    </w:p>
    <w:p w14:paraId="1FBAE0E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|..................................................................................................................................................................................................................| 100%</w:t>
      </w:r>
    </w:p>
    <w:p w14:paraId="5F52D3C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793A60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/Applications/RStudio.app/Contents/Resources/app/quarto/bin/tools/aarch64/pandoc +RTS -K512m -RTS grateful-report.knit.md --to docx --from markdown+autolink_bare_uris+tex_math_single_backslash --output /Users/kieransmith/Desktop/grateful-report.docx --lua-filter /Library/Frameworks/R.framework/Versions/4.4-arm64/Resources/library/rmarkdown/rmarkdown/lua/pagebreak.lua --highlight-style tango --citeproc </w:t>
      </w:r>
    </w:p>
    <w:p w14:paraId="465441F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lastRenderedPageBreak/>
        <w:t>[1] "./grateful-report.docx"</w:t>
      </w:r>
    </w:p>
    <w:p w14:paraId="297467A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1B8EB8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RStudio</w:t>
      </w:r>
    </w:p>
    <w:p w14:paraId="5E30519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RStudio.Version()</w:t>
      </w:r>
    </w:p>
    <w:p w14:paraId="7EB5F21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$citation</w:t>
      </w:r>
    </w:p>
    <w:p w14:paraId="2514D14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To cite RStudio in publications use:</w:t>
      </w:r>
    </w:p>
    <w:p w14:paraId="2AACFC0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94DD96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Posit team (2025). RStudio: Integrated Development Environment for R. Posit Software, PBC, Boston, MA. URL http://www.posit.co/.</w:t>
      </w:r>
    </w:p>
    <w:p w14:paraId="4A9A597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E66757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A BibTeX entry for LaTeX users is</w:t>
      </w:r>
    </w:p>
    <w:p w14:paraId="5BB5CE5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68B8E31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@Manual{,</w:t>
      </w:r>
    </w:p>
    <w:p w14:paraId="17EC2E1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title = {RStudio: Integrated Development Environment for R},</w:t>
      </w:r>
    </w:p>
    <w:p w14:paraId="5AB0E83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author = {{Posit team}},</w:t>
      </w:r>
    </w:p>
    <w:p w14:paraId="4FC896B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organization = {Posit Software, PBC},</w:t>
      </w:r>
    </w:p>
    <w:p w14:paraId="5D4AA81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address = {Boston, MA},</w:t>
      </w:r>
    </w:p>
    <w:p w14:paraId="141EA03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year = {2025},</w:t>
      </w:r>
    </w:p>
    <w:p w14:paraId="75F54A7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  url = {http://www.posit.co/},</w:t>
      </w:r>
    </w:p>
    <w:p w14:paraId="5E3704C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 }</w:t>
      </w:r>
    </w:p>
    <w:p w14:paraId="7FBE699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6E6451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$mode</w:t>
      </w:r>
    </w:p>
    <w:p w14:paraId="0AF443E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[1] "desktop"</w:t>
      </w:r>
    </w:p>
    <w:p w14:paraId="57DE3E5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409D99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$version</w:t>
      </w:r>
    </w:p>
    <w:p w14:paraId="08ED046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[1] ‘2024.12.1.563’</w:t>
      </w:r>
    </w:p>
    <w:p w14:paraId="07CE5350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15ED585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$long_version</w:t>
      </w:r>
    </w:p>
    <w:p w14:paraId="7E31FE4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[1] "2024.12.1+563"</w:t>
      </w:r>
    </w:p>
    <w:p w14:paraId="5EF57F2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0B1CCBD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$release_name</w:t>
      </w:r>
    </w:p>
    <w:p w14:paraId="6AC4156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[1] "Kousa Dogwood"</w:t>
      </w:r>
    </w:p>
    <w:p w14:paraId="7F75C94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64B7F08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F9434C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# environment</w:t>
      </w:r>
    </w:p>
    <w:p w14:paraId="73BA85AB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  sessionInfo()</w:t>
      </w:r>
    </w:p>
    <w:p w14:paraId="55A6F239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R version 4.4.3 (2025-02-28)</w:t>
      </w:r>
    </w:p>
    <w:p w14:paraId="00A74D5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Platform: aarch64-apple-darwin20</w:t>
      </w:r>
    </w:p>
    <w:p w14:paraId="2D4F249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Running under: macOS Sequoia 15.3.2</w:t>
      </w:r>
    </w:p>
    <w:p w14:paraId="503BF68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76E2C9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Matrix products: default</w:t>
      </w:r>
    </w:p>
    <w:p w14:paraId="48B1894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BLAS:   /System/Library/Frameworks/Accelerate.framework/Versions/A/Frameworks/vecLib.framework/Versions/A/libBLAS.dylib </w:t>
      </w:r>
    </w:p>
    <w:p w14:paraId="5DEC3C4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LAPACK: /Library/Frameworks/R.framework/Versions/4.4-arm64/Resources/lib/libRlapack.dylib;  LAPACK version 3.12.0</w:t>
      </w:r>
    </w:p>
    <w:p w14:paraId="4AD0BD8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45034F5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lastRenderedPageBreak/>
        <w:t>locale:</w:t>
      </w:r>
    </w:p>
    <w:p w14:paraId="2B08778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[1] en_US.UTF-8/en_US.UTF-8/en_US.UTF-8/C/en_US.UTF-8/en_US.UTF-8</w:t>
      </w:r>
    </w:p>
    <w:p w14:paraId="7EDE609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342C65E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time zone: Europe/London</w:t>
      </w:r>
    </w:p>
    <w:p w14:paraId="264F5D0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tzcode source: internal</w:t>
      </w:r>
    </w:p>
    <w:p w14:paraId="4DB0181A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7799796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attached base packages:</w:t>
      </w:r>
    </w:p>
    <w:p w14:paraId="55D2799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[1] stats     graphics  grDevices utils     datasets  methods   base     </w:t>
      </w:r>
    </w:p>
    <w:p w14:paraId="068EAF2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2AE15DB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other attached packages:</w:t>
      </w:r>
    </w:p>
    <w:p w14:paraId="22D49EA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[1] grateful_0.2.11     robustbase_0.99-4-1 emmeans_1.11.0      robustlmm_3.3-1     lme4_1.1-36         Matrix_1.7-3        performance_0.13.0  broom_1.0.7         patchwork_1.3.0     writexl_1.5.2      </w:t>
      </w:r>
    </w:p>
    <w:p w14:paraId="51D650F7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[11] lubridate_1.9.4     forcats_1.0.0       stringr_1.5.1       dplyr_1.1.4         purrr_1.0.4         readr_2.1.5         tidyr_1.3.1         tibble_3.2.1        ggplot2_3.5.1       tidyverse_2.0.0    </w:t>
      </w:r>
    </w:p>
    <w:p w14:paraId="25ED02B4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[21] janitor_2.2.1       readxl_1.4.5       </w:t>
      </w:r>
    </w:p>
    <w:p w14:paraId="108D673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1BBE83A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loaded via a namespace (and not attached):</w:t>
      </w:r>
    </w:p>
    <w:p w14:paraId="76CE48A1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 [1] tidyselect_1.2.1   farver_2.1.2       fastmap_1.2.0      bayestestR_0.15.2  digest_0.6.37      timechange_0.3.0   estimability_1.5.1 lifecycle_1.0.4    fastGHQuad_1.0.1   magrittr_2.0.3     compiler_4.4.3    </w:t>
      </w:r>
    </w:p>
    <w:p w14:paraId="62C53EF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[12] rlang_1.1.5        tools_4.4.3        yaml_2.3.10        knitr_1.50         labeling_0.4.3     rsconnect_1.3.4    withr_3.0.2        grid_4.4.3         datawizard_1.0.1   xtable_1.8-4       colorspace_2.1-1  </w:t>
      </w:r>
    </w:p>
    <w:p w14:paraId="440CD0D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[23] scales_1.3.0       MASS_7.3-65        insight_1.1.0      cli_3.6.4          mvtnorm_1.3-3      rmarkdown_2.29     crayon_1.5.3       ragg_1.3.3         reformulas_0.4.0   generics_0.1.3     rstudioapi_0.17.1 </w:t>
      </w:r>
    </w:p>
    <w:p w14:paraId="3AB566E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[34] tzdb_0.5.0         minqa_1.2.8        splines_4.4.3      cellranger_1.1.0   vctrs_0.6.5        boot_1.3-31        hms_1.1.3          ggrepel_0.9.6      systemfonts_1.2.1  see_0.11.0         glue_1.8.0        </w:t>
      </w:r>
    </w:p>
    <w:p w14:paraId="5C3A9E9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[45] nloptr_2.2.1       DEoptimR_1.1-3-1   codetools_0.2-20   stringi_1.8.4      gtable_0.3.6       munsell_0.5.1      pillar_1.10.1      htmltools_0.5.8.1  R6_2.6.1           textshaping_1.0.0  Rdpack_2.6.3      </w:t>
      </w:r>
    </w:p>
    <w:p w14:paraId="4FE2D06F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[56] evaluate_1.0.3     lattice_0.22-6     rbibutils_2.3      backports_1.5.0    snakecase_0.11.1   renv_1.1.4         Rcpp_1.0.14        coda_0.19-4.1      nlme_3.1-167       xfun_0.51          mgcv_1.9-1        </w:t>
      </w:r>
    </w:p>
    <w:p w14:paraId="4B631A66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[67] pkgconfig_2.0.3   </w:t>
      </w:r>
    </w:p>
    <w:p w14:paraId="33F8A05C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</w:p>
    <w:p w14:paraId="642CB31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>&gt; # TO DO ------------------------------------------------------------------------</w:t>
      </w:r>
    </w:p>
    <w:p w14:paraId="21DECEF3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</w:t>
      </w:r>
    </w:p>
    <w:p w14:paraId="7BB5FB18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  # </w:t>
      </w:r>
    </w:p>
    <w:p w14:paraId="0F6EB81D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</w:t>
      </w:r>
    </w:p>
    <w:p w14:paraId="2599F5B2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  </w:t>
      </w:r>
    </w:p>
    <w:p w14:paraId="1E737A3E" w14:textId="77777777" w:rsidR="002B0E09" w:rsidRPr="00A14416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  </w:t>
      </w:r>
    </w:p>
    <w:p w14:paraId="4F25686D" w14:textId="77777777" w:rsidR="002B0E09" w:rsidRPr="0035416C" w:rsidRDefault="002B0E09" w:rsidP="00A14416">
      <w:pPr>
        <w:spacing w:line="240" w:lineRule="auto"/>
        <w:rPr>
          <w:rFonts w:ascii="Aptos" w:hAnsi="Aptos"/>
        </w:rPr>
      </w:pPr>
      <w:r w:rsidRPr="00A14416">
        <w:rPr>
          <w:rFonts w:ascii="Aptos" w:hAnsi="Aptos"/>
        </w:rPr>
        <w:t xml:space="preserve">&gt;   </w:t>
      </w:r>
    </w:p>
    <w:p w14:paraId="6923F782" w14:textId="77777777" w:rsidR="002F7900" w:rsidRDefault="002F7900"/>
    <w:sectPr w:rsidR="002F7900" w:rsidSect="002B0E09">
      <w:footerReference w:type="even" r:id="rId9"/>
      <w:footerReference w:type="default" r:id="rId10"/>
      <w:footerReference w:type="first" r:id="rId11"/>
      <w:pgSz w:w="11900" w:h="16820" w:code="9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0C50BF" w14:textId="77777777" w:rsidR="00581571" w:rsidRDefault="00581571">
      <w:pPr>
        <w:spacing w:line="240" w:lineRule="auto"/>
      </w:pPr>
      <w:r>
        <w:separator/>
      </w:r>
    </w:p>
  </w:endnote>
  <w:endnote w:type="continuationSeparator" w:id="0">
    <w:p w14:paraId="2FB398BA" w14:textId="77777777" w:rsidR="00581571" w:rsidRDefault="005815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3A6891" w14:textId="77777777" w:rsidR="001802B0" w:rsidRDefault="00000000" w:rsidP="008D214F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3BCA72FE" w14:textId="77777777" w:rsidR="001802B0" w:rsidRDefault="001802B0" w:rsidP="008D214F">
    <w:pPr>
      <w:pStyle w:val="Footer"/>
    </w:pPr>
  </w:p>
  <w:p w14:paraId="60AA5ED3" w14:textId="77777777" w:rsidR="001802B0" w:rsidRDefault="001802B0" w:rsidP="008D214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A22702" w14:textId="77777777" w:rsidR="001802B0" w:rsidRPr="00963D89" w:rsidRDefault="00000000" w:rsidP="004F27D6">
    <w:pPr>
      <w:pStyle w:val="Footer"/>
      <w:jc w:val="right"/>
      <w:rPr>
        <w:rFonts w:ascii="Aptos" w:hAnsi="Aptos"/>
      </w:rPr>
    </w:pPr>
    <w:r w:rsidRPr="00963D89">
      <w:rPr>
        <w:rStyle w:val="PageNumber"/>
        <w:rFonts w:ascii="Aptos" w:hAnsi="Aptos"/>
      </w:rPr>
      <w:fldChar w:fldCharType="begin"/>
    </w:r>
    <w:r w:rsidRPr="00963D89">
      <w:rPr>
        <w:rStyle w:val="PageNumber"/>
        <w:rFonts w:ascii="Aptos" w:hAnsi="Aptos"/>
      </w:rPr>
      <w:instrText xml:space="preserve"> PAGE </w:instrText>
    </w:r>
    <w:r w:rsidRPr="00963D89">
      <w:rPr>
        <w:rStyle w:val="PageNumber"/>
        <w:rFonts w:ascii="Aptos" w:hAnsi="Aptos"/>
      </w:rPr>
      <w:fldChar w:fldCharType="separate"/>
    </w:r>
    <w:r w:rsidRPr="00963D89">
      <w:rPr>
        <w:rStyle w:val="PageNumber"/>
        <w:rFonts w:ascii="Aptos" w:hAnsi="Aptos"/>
        <w:noProof/>
      </w:rPr>
      <w:t>73</w:t>
    </w:r>
    <w:r w:rsidRPr="00963D89">
      <w:rPr>
        <w:rStyle w:val="PageNumber"/>
        <w:rFonts w:ascii="Aptos" w:hAnsi="Aptos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330A25" w14:textId="77777777" w:rsidR="001802B0" w:rsidRPr="00963D89" w:rsidRDefault="00000000" w:rsidP="005A3647">
    <w:pPr>
      <w:pStyle w:val="Footer"/>
      <w:framePr w:wrap="none" w:vAnchor="text" w:hAnchor="margin" w:xAlign="right" w:y="1"/>
      <w:rPr>
        <w:rStyle w:val="PageNumber"/>
        <w:rFonts w:ascii="Aptos" w:hAnsi="Aptos"/>
      </w:rPr>
    </w:pPr>
    <w:r w:rsidRPr="00963D89">
      <w:rPr>
        <w:rStyle w:val="PageNumber"/>
        <w:rFonts w:ascii="Aptos" w:hAnsi="Aptos"/>
      </w:rPr>
      <w:fldChar w:fldCharType="begin"/>
    </w:r>
    <w:r w:rsidRPr="00963D89">
      <w:rPr>
        <w:rStyle w:val="PageNumber"/>
        <w:rFonts w:ascii="Aptos" w:hAnsi="Aptos"/>
      </w:rPr>
      <w:instrText xml:space="preserve"> PAGE </w:instrText>
    </w:r>
    <w:r w:rsidRPr="00963D89">
      <w:rPr>
        <w:rStyle w:val="PageNumber"/>
        <w:rFonts w:ascii="Aptos" w:hAnsi="Aptos"/>
      </w:rPr>
      <w:fldChar w:fldCharType="separate"/>
    </w:r>
    <w:r w:rsidRPr="00963D89">
      <w:rPr>
        <w:rStyle w:val="PageNumber"/>
        <w:rFonts w:ascii="Aptos" w:hAnsi="Aptos"/>
        <w:noProof/>
      </w:rPr>
      <w:t>11</w:t>
    </w:r>
    <w:r w:rsidRPr="00963D89">
      <w:rPr>
        <w:rStyle w:val="PageNumber"/>
        <w:rFonts w:ascii="Aptos" w:hAnsi="Aptos"/>
      </w:rPr>
      <w:fldChar w:fldCharType="end"/>
    </w:r>
  </w:p>
  <w:p w14:paraId="048E77BC" w14:textId="77777777" w:rsidR="00963D89" w:rsidRDefault="00963D8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43AA2E" w14:textId="77777777" w:rsidR="00581571" w:rsidRDefault="00581571">
      <w:pPr>
        <w:spacing w:line="240" w:lineRule="auto"/>
      </w:pPr>
      <w:r>
        <w:separator/>
      </w:r>
    </w:p>
  </w:footnote>
  <w:footnote w:type="continuationSeparator" w:id="0">
    <w:p w14:paraId="784A7F40" w14:textId="77777777" w:rsidR="00581571" w:rsidRDefault="0058157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4D1EDE"/>
    <w:multiLevelType w:val="hybridMultilevel"/>
    <w:tmpl w:val="57EC75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0B1C2E"/>
    <w:multiLevelType w:val="multilevel"/>
    <w:tmpl w:val="AA5278C0"/>
    <w:lvl w:ilvl="0">
      <w:start w:val="1"/>
      <w:numFmt w:val="decimal"/>
      <w:suff w:val="space"/>
      <w:lvlText w:val="Appendix 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Appendix %2.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08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44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80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1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52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880" w:hanging="360"/>
      </w:pPr>
      <w:rPr>
        <w:rFonts w:hint="default"/>
      </w:rPr>
    </w:lvl>
  </w:abstractNum>
  <w:abstractNum w:abstractNumId="2" w15:restartNumberingAfterBreak="0">
    <w:nsid w:val="277324C9"/>
    <w:multiLevelType w:val="hybridMultilevel"/>
    <w:tmpl w:val="98406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11225F"/>
    <w:multiLevelType w:val="hybridMultilevel"/>
    <w:tmpl w:val="14B60C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4E75EE"/>
    <w:multiLevelType w:val="hybridMultilevel"/>
    <w:tmpl w:val="E7A678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C54B5E"/>
    <w:multiLevelType w:val="multilevel"/>
    <w:tmpl w:val="C52A6112"/>
    <w:lvl w:ilvl="0">
      <w:start w:val="1"/>
      <w:numFmt w:val="decimal"/>
      <w:pStyle w:val="Heading1"/>
      <w:lvlText w:val="CHAPTER %1. "/>
      <w:lvlJc w:val="left"/>
      <w:pPr>
        <w:ind w:left="0" w:firstLine="0"/>
      </w:pPr>
      <w:rPr>
        <w:rFonts w:hint="default"/>
        <w:b/>
        <w:i w:val="0"/>
        <w:spacing w:val="0"/>
        <w:kern w:val="0"/>
        <w:position w:val="0"/>
      </w:rPr>
    </w:lvl>
    <w:lvl w:ilvl="1">
      <w:start w:val="1"/>
      <w:numFmt w:val="decimal"/>
      <w:lvlRestart w:val="0"/>
      <w:lvlText w:val="%1.%2 "/>
      <w:lvlJc w:val="left"/>
      <w:pPr>
        <w:ind w:left="0" w:firstLine="0"/>
      </w:pPr>
      <w:rPr>
        <w:rFonts w:hint="default"/>
        <w:b/>
        <w:i w:val="0"/>
        <w:spacing w:val="0"/>
        <w:position w:val="0"/>
        <w:u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Restart w:val="0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Restart w:val="0"/>
      <w:lvlText w:val="%1.%2.%3.%4 "/>
      <w:lvlJc w:val="left"/>
      <w:pPr>
        <w:ind w:left="0" w:firstLine="0"/>
      </w:pPr>
      <w:rPr>
        <w:rFonts w:hint="default"/>
        <w:b w:val="0"/>
        <w:i w:val="0"/>
        <w:u w:val="single"/>
      </w:rPr>
    </w:lvl>
    <w:lvl w:ilvl="4">
      <w:start w:val="1"/>
      <w:numFmt w:val="decimal"/>
      <w:lvlRestart w:val="0"/>
      <w:pStyle w:val="Heading5"/>
      <w:lvlText w:val="%1.%2.%3.%4.%5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Restart w:val="0"/>
      <w:pStyle w:val="Heading6"/>
      <w:lvlText w:val="%1.%2.%3.%4.%5.%6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Restart w:val="0"/>
      <w:pStyle w:val="Heading7"/>
      <w:lvlText w:val="%1.%2.%3.%4.%5.%6.%7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Restart w:val="0"/>
      <w:pStyle w:val="Heading8"/>
      <w:lvlText w:val="%1.%2.%3.%4.%5.%6.%7.%8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Restart w:val="0"/>
      <w:pStyle w:val="Heading9"/>
      <w:lvlText w:val="%1.%2.%3.%4.%5.%6.%7.%8.%9 "/>
      <w:lvlJc w:val="left"/>
      <w:pPr>
        <w:ind w:left="0" w:firstLine="0"/>
      </w:pPr>
      <w:rPr>
        <w:rFonts w:hint="default"/>
      </w:rPr>
    </w:lvl>
  </w:abstractNum>
  <w:abstractNum w:abstractNumId="6" w15:restartNumberingAfterBreak="0">
    <w:nsid w:val="69D310AA"/>
    <w:multiLevelType w:val="hybridMultilevel"/>
    <w:tmpl w:val="E0187B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F9152B"/>
    <w:multiLevelType w:val="hybridMultilevel"/>
    <w:tmpl w:val="57EC75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AD2E30"/>
    <w:multiLevelType w:val="hybridMultilevel"/>
    <w:tmpl w:val="9410CDC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352" w:hanging="360"/>
      </w:pPr>
    </w:lvl>
    <w:lvl w:ilvl="2" w:tplc="08090005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9153702">
    <w:abstractNumId w:val="5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98484124">
    <w:abstractNumId w:val="1"/>
  </w:num>
  <w:num w:numId="3" w16cid:durableId="1276325599">
    <w:abstractNumId w:val="5"/>
  </w:num>
  <w:num w:numId="4" w16cid:durableId="995184627">
    <w:abstractNumId w:val="8"/>
  </w:num>
  <w:num w:numId="5" w16cid:durableId="994382623">
    <w:abstractNumId w:val="4"/>
  </w:num>
  <w:num w:numId="6" w16cid:durableId="637153577">
    <w:abstractNumId w:val="0"/>
  </w:num>
  <w:num w:numId="7" w16cid:durableId="90336972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02431786">
    <w:abstractNumId w:val="7"/>
  </w:num>
  <w:num w:numId="9" w16cid:durableId="41571170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53315996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44153300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45502869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40848428">
    <w:abstractNumId w:val="2"/>
  </w:num>
  <w:num w:numId="14" w16cid:durableId="2125422650">
    <w:abstractNumId w:val="6"/>
  </w:num>
  <w:num w:numId="15" w16cid:durableId="8772829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B0E09"/>
    <w:rsid w:val="000625EA"/>
    <w:rsid w:val="000E0359"/>
    <w:rsid w:val="000E6F8E"/>
    <w:rsid w:val="000F52D6"/>
    <w:rsid w:val="00143A4E"/>
    <w:rsid w:val="001754AA"/>
    <w:rsid w:val="001802B0"/>
    <w:rsid w:val="001A06C8"/>
    <w:rsid w:val="001B4FB1"/>
    <w:rsid w:val="001E3570"/>
    <w:rsid w:val="00207C3B"/>
    <w:rsid w:val="00217487"/>
    <w:rsid w:val="002301D3"/>
    <w:rsid w:val="0026569C"/>
    <w:rsid w:val="002803A4"/>
    <w:rsid w:val="00287BA8"/>
    <w:rsid w:val="002B0E09"/>
    <w:rsid w:val="002B4A08"/>
    <w:rsid w:val="002D57DC"/>
    <w:rsid w:val="002F7900"/>
    <w:rsid w:val="003223A8"/>
    <w:rsid w:val="00336245"/>
    <w:rsid w:val="004063ED"/>
    <w:rsid w:val="00424762"/>
    <w:rsid w:val="00447A85"/>
    <w:rsid w:val="00454FBC"/>
    <w:rsid w:val="00455C51"/>
    <w:rsid w:val="004618E2"/>
    <w:rsid w:val="00470229"/>
    <w:rsid w:val="004A71F0"/>
    <w:rsid w:val="004B39AC"/>
    <w:rsid w:val="004F1921"/>
    <w:rsid w:val="0052597C"/>
    <w:rsid w:val="00532889"/>
    <w:rsid w:val="005373E4"/>
    <w:rsid w:val="00537B96"/>
    <w:rsid w:val="00581571"/>
    <w:rsid w:val="00593B4B"/>
    <w:rsid w:val="005B4174"/>
    <w:rsid w:val="005F546F"/>
    <w:rsid w:val="006878BC"/>
    <w:rsid w:val="006C3138"/>
    <w:rsid w:val="007054CB"/>
    <w:rsid w:val="00705C7C"/>
    <w:rsid w:val="00715EE7"/>
    <w:rsid w:val="00730C36"/>
    <w:rsid w:val="00746679"/>
    <w:rsid w:val="0075263E"/>
    <w:rsid w:val="00753C43"/>
    <w:rsid w:val="00753D1A"/>
    <w:rsid w:val="007719DB"/>
    <w:rsid w:val="00790234"/>
    <w:rsid w:val="007C6650"/>
    <w:rsid w:val="008B2DEB"/>
    <w:rsid w:val="008B6544"/>
    <w:rsid w:val="00905184"/>
    <w:rsid w:val="009117CD"/>
    <w:rsid w:val="00940127"/>
    <w:rsid w:val="0094024B"/>
    <w:rsid w:val="00946369"/>
    <w:rsid w:val="00946B4D"/>
    <w:rsid w:val="00963D89"/>
    <w:rsid w:val="009717E0"/>
    <w:rsid w:val="009D4C0A"/>
    <w:rsid w:val="00A11232"/>
    <w:rsid w:val="00A262FF"/>
    <w:rsid w:val="00A445BB"/>
    <w:rsid w:val="00A65156"/>
    <w:rsid w:val="00A92D05"/>
    <w:rsid w:val="00AB3A12"/>
    <w:rsid w:val="00B00149"/>
    <w:rsid w:val="00B13A5D"/>
    <w:rsid w:val="00B20772"/>
    <w:rsid w:val="00B54019"/>
    <w:rsid w:val="00B57F1B"/>
    <w:rsid w:val="00BA302E"/>
    <w:rsid w:val="00C0780C"/>
    <w:rsid w:val="00C50407"/>
    <w:rsid w:val="00C51FFA"/>
    <w:rsid w:val="00CD171C"/>
    <w:rsid w:val="00CE2E81"/>
    <w:rsid w:val="00CE6DF1"/>
    <w:rsid w:val="00D14B4F"/>
    <w:rsid w:val="00D274BE"/>
    <w:rsid w:val="00D34F6B"/>
    <w:rsid w:val="00D42E00"/>
    <w:rsid w:val="00D63496"/>
    <w:rsid w:val="00DB6053"/>
    <w:rsid w:val="00DC762F"/>
    <w:rsid w:val="00E0245E"/>
    <w:rsid w:val="00E02879"/>
    <w:rsid w:val="00E51BF4"/>
    <w:rsid w:val="00E565C8"/>
    <w:rsid w:val="00E82FCE"/>
    <w:rsid w:val="00EA44C5"/>
    <w:rsid w:val="00EB798C"/>
    <w:rsid w:val="00ED2BE8"/>
    <w:rsid w:val="00F01D63"/>
    <w:rsid w:val="00F63FD9"/>
    <w:rsid w:val="00F7000E"/>
    <w:rsid w:val="00FC3C55"/>
    <w:rsid w:val="00FE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7B462"/>
  <w15:chartTrackingRefBased/>
  <w15:docId w15:val="{434312AD-3575-3545-94B3-364636ECD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E09"/>
    <w:pPr>
      <w:spacing w:line="480" w:lineRule="auto"/>
      <w:jc w:val="both"/>
    </w:pPr>
    <w:rPr>
      <w:rFonts w:ascii="Times New Roman" w:eastAsiaTheme="minorEastAsia" w:hAnsi="Times New Roman" w:cs="Times New Roman"/>
      <w:color w:val="000000" w:themeColor="text1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E09"/>
    <w:pPr>
      <w:numPr>
        <w:numId w:val="1"/>
      </w:numPr>
      <w:tabs>
        <w:tab w:val="left" w:pos="0"/>
        <w:tab w:val="left" w:pos="1560"/>
      </w:tabs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0E09"/>
    <w:pPr>
      <w:tabs>
        <w:tab w:val="left" w:pos="0"/>
        <w:tab w:val="left" w:pos="426"/>
      </w:tabs>
      <w:adjustRightInd w:val="0"/>
      <w:outlineLvl w:val="1"/>
    </w:pPr>
    <w:rPr>
      <w:rFonts w:ascii="Aptos" w:hAnsi="Aptos" w:cs="Arial"/>
      <w:b/>
      <w:shd w:val="clear" w:color="auto" w:fill="FFFFFF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B0E09"/>
    <w:pPr>
      <w:numPr>
        <w:ilvl w:val="2"/>
      </w:numPr>
      <w:tabs>
        <w:tab w:val="left" w:pos="567"/>
      </w:tabs>
      <w:outlineLvl w:val="2"/>
    </w:pPr>
    <w:rPr>
      <w:i/>
      <w:iCs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2B0E09"/>
    <w:pPr>
      <w:numPr>
        <w:ilvl w:val="3"/>
      </w:numPr>
      <w:tabs>
        <w:tab w:val="left" w:pos="142"/>
        <w:tab w:val="left" w:pos="851"/>
      </w:tabs>
      <w:outlineLvl w:val="3"/>
    </w:pPr>
    <w:rPr>
      <w:b w:val="0"/>
      <w:bCs/>
      <w:i w:val="0"/>
      <w:iCs w:val="0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B0E09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B0E09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B0E09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B0E09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B0E09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E09"/>
    <w:rPr>
      <w:rFonts w:ascii="Times New Roman" w:eastAsiaTheme="minorEastAsia" w:hAnsi="Times New Roman" w:cs="Times New Roman"/>
      <w:b/>
      <w:bCs/>
      <w:color w:val="000000" w:themeColor="text1"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B0E09"/>
    <w:rPr>
      <w:rFonts w:ascii="Aptos" w:eastAsiaTheme="minorEastAsia" w:hAnsi="Aptos" w:cs="Arial"/>
      <w:b/>
      <w:color w:val="000000" w:themeColor="text1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B0E09"/>
    <w:rPr>
      <w:rFonts w:ascii="Aptos" w:eastAsiaTheme="minorEastAsia" w:hAnsi="Aptos" w:cs="Arial"/>
      <w:b/>
      <w:i/>
      <w:iCs/>
      <w:color w:val="000000" w:themeColor="tex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B0E09"/>
    <w:rPr>
      <w:rFonts w:ascii="Aptos" w:eastAsiaTheme="minorEastAsia" w:hAnsi="Aptos" w:cs="Arial"/>
      <w:bCs/>
      <w:color w:val="000000" w:themeColor="text1"/>
      <w:kern w:val="0"/>
      <w:u w:val="single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2B0E09"/>
    <w:rPr>
      <w:rFonts w:asciiTheme="majorHAnsi" w:eastAsiaTheme="majorEastAsia" w:hAnsiTheme="majorHAnsi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2B0E09"/>
    <w:rPr>
      <w:rFonts w:asciiTheme="majorHAnsi" w:eastAsiaTheme="majorEastAsia" w:hAnsiTheme="majorHAnsi" w:cstheme="majorBidi"/>
      <w:color w:val="0A2F40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2B0E09"/>
    <w:rPr>
      <w:rFonts w:asciiTheme="majorHAnsi" w:eastAsiaTheme="majorEastAsia" w:hAnsiTheme="majorHAnsi" w:cstheme="majorBidi"/>
      <w:i/>
      <w:iCs/>
      <w:color w:val="0A2F40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2B0E09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2B0E09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Title">
    <w:name w:val="Title"/>
    <w:basedOn w:val="Normal"/>
    <w:next w:val="BodyText"/>
    <w:link w:val="TitleChar"/>
    <w:qFormat/>
    <w:rsid w:val="002B0E09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0F435C" w:themeColor="accent1" w:themeShade="B5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2B0E09"/>
    <w:rPr>
      <w:rFonts w:asciiTheme="majorHAnsi" w:eastAsiaTheme="majorEastAsia" w:hAnsiTheme="majorHAnsi" w:cstheme="majorBidi"/>
      <w:b/>
      <w:bCs/>
      <w:color w:val="0F435C" w:themeColor="accent1" w:themeShade="B5"/>
      <w:kern w:val="0"/>
      <w:sz w:val="36"/>
      <w:szCs w:val="36"/>
      <w:lang w:val="en-US"/>
      <w14:ligatures w14:val="none"/>
    </w:rPr>
  </w:style>
  <w:style w:type="paragraph" w:styleId="Subtitle">
    <w:name w:val="Subtitle"/>
    <w:basedOn w:val="Title"/>
    <w:next w:val="BodyText"/>
    <w:link w:val="SubtitleChar"/>
    <w:qFormat/>
    <w:rsid w:val="002B0E09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B0E09"/>
    <w:rPr>
      <w:rFonts w:asciiTheme="majorHAnsi" w:eastAsiaTheme="majorEastAsia" w:hAnsiTheme="majorHAnsi" w:cstheme="majorBidi"/>
      <w:b/>
      <w:bCs/>
      <w:color w:val="0F435C" w:themeColor="accent1" w:themeShade="B5"/>
      <w:kern w:val="0"/>
      <w:sz w:val="30"/>
      <w:szCs w:val="30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B0E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0E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E09"/>
    <w:pPr>
      <w:ind w:left="720"/>
      <w:contextualSpacing/>
    </w:pPr>
    <w:rPr>
      <w:rFonts w:eastAsia="Times New Roman"/>
      <w:color w:val="auto"/>
    </w:rPr>
  </w:style>
  <w:style w:type="character" w:styleId="IntenseEmphasis">
    <w:name w:val="Intense Emphasis"/>
    <w:basedOn w:val="DefaultParagraphFont"/>
    <w:uiPriority w:val="21"/>
    <w:qFormat/>
    <w:rsid w:val="002B0E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E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E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E0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B0E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0E09"/>
    <w:rPr>
      <w:rFonts w:ascii="Times New Roman" w:eastAsiaTheme="minorEastAsia" w:hAnsi="Times New Roman" w:cs="Times New Roman"/>
      <w:color w:val="000000" w:themeColor="text1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B0E09"/>
  </w:style>
  <w:style w:type="paragraph" w:styleId="Header">
    <w:name w:val="header"/>
    <w:basedOn w:val="Normal"/>
    <w:link w:val="HeaderChar"/>
    <w:uiPriority w:val="99"/>
    <w:unhideWhenUsed/>
    <w:rsid w:val="002B0E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0E09"/>
    <w:rPr>
      <w:rFonts w:ascii="Times New Roman" w:eastAsiaTheme="minorEastAsia" w:hAnsi="Times New Roman" w:cs="Times New Roman"/>
      <w:color w:val="000000" w:themeColor="text1"/>
      <w:kern w:val="0"/>
      <w14:ligatures w14:val="none"/>
    </w:rPr>
  </w:style>
  <w:style w:type="paragraph" w:customStyle="1" w:styleId="Reference">
    <w:name w:val="Reference"/>
    <w:basedOn w:val="Normal"/>
    <w:qFormat/>
    <w:rsid w:val="002B0E09"/>
    <w:pPr>
      <w:numPr>
        <w:ilvl w:val="12"/>
      </w:numPr>
      <w:spacing w:line="240" w:lineRule="auto"/>
    </w:pPr>
    <w:rPr>
      <w:rFonts w:eastAsiaTheme="minorHAnsi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2B0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E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E09"/>
    <w:rPr>
      <w:rFonts w:ascii="Times New Roman" w:eastAsiaTheme="minorEastAsia" w:hAnsi="Times New Roman" w:cs="Times New Roman"/>
      <w:color w:val="000000" w:themeColor="text1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E09"/>
    <w:rPr>
      <w:rFonts w:ascii="Times New Roman" w:eastAsiaTheme="minorEastAsia" w:hAnsi="Times New Roman" w:cs="Times New Roman"/>
      <w:b/>
      <w:bCs/>
      <w:color w:val="000000" w:themeColor="text1"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E0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E09"/>
    <w:rPr>
      <w:rFonts w:ascii="Segoe UI" w:eastAsiaTheme="minorEastAsia" w:hAnsi="Segoe UI" w:cs="Segoe UI"/>
      <w:color w:val="000000" w:themeColor="text1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2B0E09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0E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0E09"/>
    <w:rPr>
      <w:color w:val="96607D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B0E09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b w:val="0"/>
      <w:color w:val="0F4761" w:themeColor="accent1" w:themeShade="BF"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B0E09"/>
    <w:pPr>
      <w:ind w:left="240"/>
      <w:jc w:val="left"/>
    </w:pPr>
    <w:rPr>
      <w:rFonts w:asciiTheme="minorHAnsi" w:hAnsiTheme="minorHAnsi" w:cstheme="minorHAnsi"/>
      <w:small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B0E09"/>
    <w:pPr>
      <w:tabs>
        <w:tab w:val="left" w:pos="1440"/>
        <w:tab w:val="right" w:leader="dot" w:pos="9010"/>
      </w:tabs>
      <w:spacing w:before="120" w:after="120"/>
      <w:jc w:val="left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B0E09"/>
    <w:pPr>
      <w:ind w:left="480"/>
      <w:jc w:val="left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B0E09"/>
    <w:pPr>
      <w:ind w:left="72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2B0E09"/>
    <w:pPr>
      <w:ind w:left="96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2B0E09"/>
    <w:pPr>
      <w:ind w:left="120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2B0E09"/>
    <w:pPr>
      <w:ind w:left="144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2B0E09"/>
    <w:pPr>
      <w:ind w:left="168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2B0E09"/>
    <w:pPr>
      <w:ind w:left="1920"/>
      <w:jc w:val="left"/>
    </w:pPr>
    <w:rPr>
      <w:rFonts w:asciiTheme="minorHAnsi" w:hAnsiTheme="minorHAnsi" w:cstheme="minorHAns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B0E09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link w:val="CaptionChar"/>
    <w:unhideWhenUsed/>
    <w:qFormat/>
    <w:rsid w:val="002B0E09"/>
    <w:pPr>
      <w:keepNext/>
      <w:spacing w:after="200"/>
    </w:pPr>
    <w:rPr>
      <w:rFonts w:ascii="Aptos" w:hAnsi="Aptos"/>
      <w:b/>
      <w:bCs/>
    </w:rPr>
  </w:style>
  <w:style w:type="paragraph" w:styleId="TableofFigures">
    <w:name w:val="table of figures"/>
    <w:basedOn w:val="Normal"/>
    <w:next w:val="Normal"/>
    <w:uiPriority w:val="99"/>
    <w:unhideWhenUsed/>
    <w:rsid w:val="002B0E09"/>
    <w:pPr>
      <w:ind w:left="480" w:hanging="480"/>
    </w:pPr>
    <w:rPr>
      <w:rFonts w:asciiTheme="minorHAnsi" w:hAnsiTheme="minorHAnsi"/>
      <w:smallCaps/>
      <w:sz w:val="20"/>
      <w:szCs w:val="20"/>
    </w:rPr>
  </w:style>
  <w:style w:type="paragraph" w:customStyle="1" w:styleId="msonormal0">
    <w:name w:val="msonormal"/>
    <w:basedOn w:val="Normal"/>
    <w:rsid w:val="002B0E09"/>
    <w:pPr>
      <w:spacing w:before="100" w:beforeAutospacing="1" w:after="100" w:afterAutospacing="1" w:line="240" w:lineRule="auto"/>
    </w:pPr>
    <w:rPr>
      <w:rFonts w:eastAsia="Times New Roman"/>
      <w:color w:val="auto"/>
      <w:lang w:eastAsia="en-GB"/>
    </w:rPr>
  </w:style>
  <w:style w:type="paragraph" w:customStyle="1" w:styleId="xl65">
    <w:name w:val="xl65"/>
    <w:basedOn w:val="Normal"/>
    <w:rsid w:val="002B0E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auto"/>
      <w:lang w:eastAsia="en-GB"/>
    </w:rPr>
  </w:style>
  <w:style w:type="paragraph" w:customStyle="1" w:styleId="xl66">
    <w:name w:val="xl66"/>
    <w:basedOn w:val="Normal"/>
    <w:rsid w:val="002B0E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auto"/>
      <w:lang w:eastAsia="en-GB"/>
    </w:rPr>
  </w:style>
  <w:style w:type="paragraph" w:customStyle="1" w:styleId="xl67">
    <w:name w:val="xl67"/>
    <w:basedOn w:val="Normal"/>
    <w:rsid w:val="002B0E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lang w:eastAsia="en-GB"/>
    </w:rPr>
  </w:style>
  <w:style w:type="paragraph" w:customStyle="1" w:styleId="xl68">
    <w:name w:val="xl68"/>
    <w:basedOn w:val="Normal"/>
    <w:rsid w:val="002B0E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lang w:eastAsia="en-GB"/>
    </w:rPr>
  </w:style>
  <w:style w:type="paragraph" w:customStyle="1" w:styleId="xl69">
    <w:name w:val="xl69"/>
    <w:basedOn w:val="Normal"/>
    <w:rsid w:val="002B0E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auto"/>
      <w:lang w:eastAsia="en-GB"/>
    </w:rPr>
  </w:style>
  <w:style w:type="paragraph" w:customStyle="1" w:styleId="xl70">
    <w:name w:val="xl70"/>
    <w:basedOn w:val="Normal"/>
    <w:rsid w:val="002B0E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auto"/>
      <w:lang w:eastAsia="en-GB"/>
    </w:rPr>
  </w:style>
  <w:style w:type="paragraph" w:customStyle="1" w:styleId="xl71">
    <w:name w:val="xl71"/>
    <w:basedOn w:val="Normal"/>
    <w:rsid w:val="002B0E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auto"/>
      <w:lang w:eastAsia="en-GB"/>
    </w:rPr>
  </w:style>
  <w:style w:type="paragraph" w:customStyle="1" w:styleId="xl72">
    <w:name w:val="xl72"/>
    <w:basedOn w:val="Normal"/>
    <w:rsid w:val="002B0E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lang w:eastAsia="en-GB"/>
    </w:rPr>
  </w:style>
  <w:style w:type="paragraph" w:customStyle="1" w:styleId="xl73">
    <w:name w:val="xl73"/>
    <w:basedOn w:val="Normal"/>
    <w:rsid w:val="002B0E0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i/>
      <w:iCs/>
      <w:color w:val="auto"/>
      <w:lang w:eastAsia="en-GB"/>
    </w:rPr>
  </w:style>
  <w:style w:type="paragraph" w:customStyle="1" w:styleId="xl74">
    <w:name w:val="xl74"/>
    <w:basedOn w:val="Normal"/>
    <w:rsid w:val="002B0E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i/>
      <w:iCs/>
      <w:color w:val="auto"/>
      <w:lang w:eastAsia="en-GB"/>
    </w:rPr>
  </w:style>
  <w:style w:type="paragraph" w:customStyle="1" w:styleId="xl75">
    <w:name w:val="xl75"/>
    <w:basedOn w:val="Normal"/>
    <w:rsid w:val="002B0E0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i/>
      <w:iCs/>
      <w:color w:val="auto"/>
      <w:lang w:eastAsia="en-GB"/>
    </w:rPr>
  </w:style>
  <w:style w:type="table" w:customStyle="1" w:styleId="PlainTable21">
    <w:name w:val="Plain Table 21"/>
    <w:basedOn w:val="TableNormal"/>
    <w:uiPriority w:val="42"/>
    <w:rsid w:val="002B0E09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22">
    <w:name w:val="s22"/>
    <w:basedOn w:val="DefaultParagraphFont"/>
    <w:rsid w:val="002B0E09"/>
  </w:style>
  <w:style w:type="character" w:customStyle="1" w:styleId="s28">
    <w:name w:val="s28"/>
    <w:basedOn w:val="DefaultParagraphFont"/>
    <w:rsid w:val="002B0E09"/>
  </w:style>
  <w:style w:type="character" w:customStyle="1" w:styleId="s9">
    <w:name w:val="s9"/>
    <w:basedOn w:val="DefaultParagraphFont"/>
    <w:rsid w:val="002B0E09"/>
  </w:style>
  <w:style w:type="character" w:customStyle="1" w:styleId="apple-converted-space">
    <w:name w:val="apple-converted-space"/>
    <w:basedOn w:val="DefaultParagraphFont"/>
    <w:rsid w:val="002B0E09"/>
  </w:style>
  <w:style w:type="paragraph" w:styleId="Revision">
    <w:name w:val="Revision"/>
    <w:hidden/>
    <w:uiPriority w:val="99"/>
    <w:semiHidden/>
    <w:rsid w:val="002B0E09"/>
    <w:rPr>
      <w:rFonts w:ascii="Times New Roman" w:eastAsiaTheme="minorEastAsia" w:hAnsi="Times New Roman" w:cs="Times New Roman"/>
      <w:color w:val="000000" w:themeColor="text1"/>
      <w:kern w:val="0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B0E0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B0E09"/>
    <w:rPr>
      <w:color w:val="605E5C"/>
      <w:shd w:val="clear" w:color="auto" w:fill="E1DFDD"/>
    </w:rPr>
  </w:style>
  <w:style w:type="paragraph" w:styleId="Bibliography">
    <w:name w:val="Bibliography"/>
    <w:basedOn w:val="Normal"/>
    <w:qFormat/>
    <w:rsid w:val="002B0E09"/>
    <w:pPr>
      <w:spacing w:after="200" w:line="240" w:lineRule="auto"/>
      <w:jc w:val="left"/>
    </w:pPr>
    <w:rPr>
      <w:rFonts w:asciiTheme="minorHAnsi" w:eastAsiaTheme="minorHAnsi" w:hAnsiTheme="minorHAnsi" w:cstheme="minorBidi"/>
      <w:color w:val="auto"/>
      <w:lang w:val="en-US"/>
    </w:rPr>
  </w:style>
  <w:style w:type="table" w:styleId="TableGrid">
    <w:name w:val="Table Grid"/>
    <w:basedOn w:val="TableNormal"/>
    <w:uiPriority w:val="39"/>
    <w:rsid w:val="002B0E0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urful">
    <w:name w:val="List Table 6 Colorful"/>
    <w:basedOn w:val="TableNormal"/>
    <w:uiPriority w:val="51"/>
    <w:rsid w:val="002B0E09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double" w:sz="4" w:space="0" w:color="auto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urful">
    <w:name w:val="List Table 7 Colorful"/>
    <w:basedOn w:val="TableNormal"/>
    <w:uiPriority w:val="52"/>
    <w:rsid w:val="002B0E09"/>
    <w:rPr>
      <w:color w:val="000000" w:themeColor="text1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2B0E09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2B0E09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2B0E09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2B0E09"/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2B0E09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5Dark">
    <w:name w:val="Grid Table 5 Dark"/>
    <w:basedOn w:val="TableNormal"/>
    <w:uiPriority w:val="50"/>
    <w:rsid w:val="002B0E09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6Colourful">
    <w:name w:val="Grid Table 6 Colorful"/>
    <w:basedOn w:val="TableNormal"/>
    <w:uiPriority w:val="51"/>
    <w:rsid w:val="002B0E09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urful">
    <w:name w:val="Grid Table 7 Colorful"/>
    <w:basedOn w:val="TableNormal"/>
    <w:uiPriority w:val="52"/>
    <w:rsid w:val="002B0E09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2B0E09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qFormat/>
    <w:rsid w:val="002B0E09"/>
    <w:pPr>
      <w:spacing w:before="180" w:after="180" w:line="240" w:lineRule="auto"/>
      <w:jc w:val="left"/>
    </w:pPr>
    <w:rPr>
      <w:rFonts w:asciiTheme="minorHAnsi" w:eastAsiaTheme="minorHAnsi" w:hAnsiTheme="minorHAnsi" w:cstheme="minorBidi"/>
      <w:color w:val="auto"/>
      <w:lang w:val="en-US"/>
    </w:rPr>
  </w:style>
  <w:style w:type="character" w:customStyle="1" w:styleId="BodyTextChar">
    <w:name w:val="Body Text Char"/>
    <w:basedOn w:val="DefaultParagraphFont"/>
    <w:link w:val="BodyText"/>
    <w:rsid w:val="002B0E09"/>
    <w:rPr>
      <w:kern w:val="0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2B0E09"/>
  </w:style>
  <w:style w:type="paragraph" w:customStyle="1" w:styleId="Compact">
    <w:name w:val="Compact"/>
    <w:basedOn w:val="BodyText"/>
    <w:qFormat/>
    <w:rsid w:val="002B0E09"/>
    <w:pPr>
      <w:spacing w:before="36" w:after="36"/>
    </w:pPr>
  </w:style>
  <w:style w:type="paragraph" w:customStyle="1" w:styleId="Author">
    <w:name w:val="Author"/>
    <w:next w:val="BodyText"/>
    <w:qFormat/>
    <w:rsid w:val="002B0E09"/>
    <w:pPr>
      <w:keepNext/>
      <w:keepLines/>
      <w:spacing w:after="200"/>
      <w:jc w:val="center"/>
    </w:pPr>
    <w:rPr>
      <w:kern w:val="0"/>
      <w:lang w:val="en-US"/>
      <w14:ligatures w14:val="none"/>
    </w:rPr>
  </w:style>
  <w:style w:type="paragraph" w:styleId="Date">
    <w:name w:val="Date"/>
    <w:next w:val="BodyText"/>
    <w:link w:val="DateChar"/>
    <w:qFormat/>
    <w:rsid w:val="002B0E09"/>
    <w:pPr>
      <w:keepNext/>
      <w:keepLines/>
      <w:spacing w:after="200"/>
      <w:jc w:val="center"/>
    </w:pPr>
    <w:rPr>
      <w:kern w:val="0"/>
      <w:lang w:val="en-US"/>
      <w14:ligatures w14:val="none"/>
    </w:rPr>
  </w:style>
  <w:style w:type="character" w:customStyle="1" w:styleId="DateChar">
    <w:name w:val="Date Char"/>
    <w:basedOn w:val="DefaultParagraphFont"/>
    <w:link w:val="Date"/>
    <w:rsid w:val="002B0E09"/>
    <w:rPr>
      <w:kern w:val="0"/>
      <w:lang w:val="en-US"/>
      <w14:ligatures w14:val="none"/>
    </w:rPr>
  </w:style>
  <w:style w:type="paragraph" w:customStyle="1" w:styleId="Abstract">
    <w:name w:val="Abstract"/>
    <w:basedOn w:val="Normal"/>
    <w:next w:val="BodyText"/>
    <w:qFormat/>
    <w:rsid w:val="002B0E09"/>
    <w:pPr>
      <w:keepNext/>
      <w:keepLines/>
      <w:spacing w:before="300" w:after="300" w:line="240" w:lineRule="auto"/>
      <w:jc w:val="left"/>
    </w:pPr>
    <w:rPr>
      <w:rFonts w:asciiTheme="minorHAnsi" w:eastAsiaTheme="minorHAnsi" w:hAnsiTheme="minorHAnsi" w:cstheme="minorBidi"/>
      <w:color w:val="auto"/>
      <w:sz w:val="20"/>
      <w:szCs w:val="20"/>
      <w:lang w:val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2B0E09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2B0E09"/>
    <w:pPr>
      <w:spacing w:after="200" w:line="240" w:lineRule="auto"/>
      <w:jc w:val="left"/>
    </w:pPr>
    <w:rPr>
      <w:rFonts w:asciiTheme="minorHAnsi" w:eastAsiaTheme="minorHAnsi" w:hAnsiTheme="minorHAnsi" w:cstheme="minorBidi"/>
      <w:color w:val="auto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2B0E09"/>
    <w:rPr>
      <w:kern w:val="0"/>
      <w:lang w:val="en-US"/>
      <w14:ligatures w14:val="none"/>
    </w:rPr>
  </w:style>
  <w:style w:type="table" w:customStyle="1" w:styleId="Table">
    <w:name w:val="Table"/>
    <w:semiHidden/>
    <w:unhideWhenUsed/>
    <w:qFormat/>
    <w:rsid w:val="002B0E09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2B0E09"/>
    <w:pPr>
      <w:keepNext/>
      <w:keepLines/>
      <w:spacing w:line="240" w:lineRule="auto"/>
      <w:jc w:val="left"/>
    </w:pPr>
    <w:rPr>
      <w:rFonts w:asciiTheme="minorHAnsi" w:eastAsiaTheme="minorHAnsi" w:hAnsiTheme="minorHAnsi" w:cstheme="minorBidi"/>
      <w:b/>
      <w:color w:val="auto"/>
      <w:lang w:val="en-US"/>
    </w:rPr>
  </w:style>
  <w:style w:type="paragraph" w:customStyle="1" w:styleId="Definition">
    <w:name w:val="Definition"/>
    <w:basedOn w:val="Normal"/>
    <w:rsid w:val="002B0E09"/>
    <w:pPr>
      <w:spacing w:after="200" w:line="240" w:lineRule="auto"/>
      <w:jc w:val="left"/>
    </w:pPr>
    <w:rPr>
      <w:rFonts w:asciiTheme="minorHAnsi" w:eastAsiaTheme="minorHAnsi" w:hAnsiTheme="minorHAnsi" w:cstheme="minorBidi"/>
      <w:color w:val="auto"/>
      <w:lang w:val="en-US"/>
    </w:rPr>
  </w:style>
  <w:style w:type="paragraph" w:customStyle="1" w:styleId="TableCaption">
    <w:name w:val="Table Caption"/>
    <w:basedOn w:val="Caption"/>
    <w:rsid w:val="002B0E09"/>
    <w:pPr>
      <w:spacing w:after="120"/>
      <w:jc w:val="left"/>
    </w:pPr>
    <w:rPr>
      <w:rFonts w:asciiTheme="minorHAnsi" w:eastAsiaTheme="minorHAnsi" w:hAnsiTheme="minorHAnsi" w:cstheme="minorBidi"/>
      <w:iCs/>
      <w:color w:val="auto"/>
      <w:lang w:val="en-US"/>
    </w:rPr>
  </w:style>
  <w:style w:type="paragraph" w:customStyle="1" w:styleId="ImageCaption">
    <w:name w:val="Image Caption"/>
    <w:basedOn w:val="Caption"/>
    <w:rsid w:val="002B0E09"/>
    <w:pPr>
      <w:keepNext w:val="0"/>
      <w:spacing w:after="120"/>
      <w:jc w:val="left"/>
    </w:pPr>
    <w:rPr>
      <w:rFonts w:asciiTheme="minorHAnsi" w:eastAsiaTheme="minorHAnsi" w:hAnsiTheme="minorHAnsi" w:cstheme="minorBidi"/>
      <w:iCs/>
      <w:color w:val="auto"/>
      <w:lang w:val="en-US"/>
    </w:rPr>
  </w:style>
  <w:style w:type="paragraph" w:customStyle="1" w:styleId="Figure">
    <w:name w:val="Figure"/>
    <w:basedOn w:val="Normal"/>
    <w:rsid w:val="002B0E09"/>
    <w:pPr>
      <w:spacing w:after="200" w:line="240" w:lineRule="auto"/>
      <w:jc w:val="left"/>
    </w:pPr>
    <w:rPr>
      <w:rFonts w:asciiTheme="minorHAnsi" w:eastAsiaTheme="minorHAnsi" w:hAnsiTheme="minorHAnsi" w:cstheme="minorBidi"/>
      <w:color w:val="auto"/>
      <w:lang w:val="en-US"/>
    </w:rPr>
  </w:style>
  <w:style w:type="paragraph" w:customStyle="1" w:styleId="CaptionedFigure">
    <w:name w:val="Captioned Figure"/>
    <w:basedOn w:val="Figure"/>
    <w:rsid w:val="002B0E09"/>
    <w:pPr>
      <w:keepNext/>
    </w:pPr>
  </w:style>
  <w:style w:type="character" w:customStyle="1" w:styleId="CaptionChar">
    <w:name w:val="Caption Char"/>
    <w:basedOn w:val="DefaultParagraphFont"/>
    <w:link w:val="Caption"/>
    <w:rsid w:val="002B0E09"/>
    <w:rPr>
      <w:rFonts w:ascii="Aptos" w:eastAsiaTheme="minorEastAsia" w:hAnsi="Aptos" w:cs="Times New Roman"/>
      <w:b/>
      <w:bCs/>
      <w:color w:val="000000" w:themeColor="text1"/>
      <w:kern w:val="0"/>
      <w14:ligatures w14:val="none"/>
    </w:rPr>
  </w:style>
  <w:style w:type="character" w:customStyle="1" w:styleId="VerbatimChar">
    <w:name w:val="Verbatim Char"/>
    <w:basedOn w:val="CaptionChar"/>
    <w:link w:val="SourceCode"/>
    <w:rsid w:val="002B0E09"/>
    <w:rPr>
      <w:rFonts w:ascii="Consolas" w:eastAsiaTheme="minorEastAsia" w:hAnsi="Consolas" w:cs="Times New Roman"/>
      <w:b/>
      <w:bCs/>
      <w:color w:val="000000" w:themeColor="text1"/>
      <w:kern w:val="0"/>
      <w:sz w:val="22"/>
      <w:shd w:val="clear" w:color="auto" w:fill="F8F8F8"/>
      <w14:ligatures w14:val="none"/>
    </w:rPr>
  </w:style>
  <w:style w:type="character" w:customStyle="1" w:styleId="SectionNumber">
    <w:name w:val="Section Number"/>
    <w:basedOn w:val="CaptionChar"/>
    <w:rsid w:val="002B0E09"/>
    <w:rPr>
      <w:rFonts w:ascii="Times New Roman" w:eastAsiaTheme="minorEastAsia" w:hAnsi="Times New Roman" w:cs="Times New Roman"/>
      <w:b/>
      <w:bCs/>
      <w:i w:val="0"/>
      <w:iCs w:val="0"/>
      <w:color w:val="000000" w:themeColor="text1"/>
      <w:kern w:val="0"/>
      <w14:ligatures w14:val="none"/>
    </w:rPr>
  </w:style>
  <w:style w:type="character" w:styleId="FootnoteReference">
    <w:name w:val="footnote reference"/>
    <w:basedOn w:val="CaptionChar"/>
    <w:rsid w:val="002B0E09"/>
    <w:rPr>
      <w:rFonts w:ascii="Times New Roman" w:eastAsiaTheme="minorEastAsia" w:hAnsi="Times New Roman" w:cs="Times New Roman"/>
      <w:b/>
      <w:bCs/>
      <w:i w:val="0"/>
      <w:iCs w:val="0"/>
      <w:color w:val="000000" w:themeColor="text1"/>
      <w:kern w:val="0"/>
      <w:vertAlign w:val="superscript"/>
      <w14:ligatures w14:val="none"/>
    </w:rPr>
  </w:style>
  <w:style w:type="paragraph" w:customStyle="1" w:styleId="SourceCode">
    <w:name w:val="Source Code"/>
    <w:basedOn w:val="Normal"/>
    <w:link w:val="VerbatimChar"/>
    <w:rsid w:val="002B0E09"/>
    <w:pPr>
      <w:shd w:val="clear" w:color="auto" w:fill="F8F8F8"/>
      <w:wordWrap w:val="0"/>
      <w:spacing w:after="200" w:line="240" w:lineRule="auto"/>
      <w:jc w:val="left"/>
    </w:pPr>
    <w:rPr>
      <w:rFonts w:ascii="Consolas" w:hAnsi="Consolas"/>
      <w:b/>
      <w:bCs/>
      <w:sz w:val="22"/>
    </w:rPr>
  </w:style>
  <w:style w:type="character" w:customStyle="1" w:styleId="KeywordTok">
    <w:name w:val="KeywordTok"/>
    <w:basedOn w:val="VerbatimChar"/>
    <w:rsid w:val="002B0E09"/>
    <w:rPr>
      <w:rFonts w:ascii="Consolas" w:eastAsiaTheme="minorEastAsia" w:hAnsi="Consolas" w:cs="Times New Roman"/>
      <w:b w:val="0"/>
      <w:bCs/>
      <w:color w:val="204A87"/>
      <w:kern w:val="0"/>
      <w:sz w:val="22"/>
      <w:shd w:val="clear" w:color="auto" w:fill="F8F8F8"/>
      <w14:ligatures w14:val="none"/>
    </w:rPr>
  </w:style>
  <w:style w:type="character" w:customStyle="1" w:styleId="DataTypeTok">
    <w:name w:val="DataTypeTok"/>
    <w:basedOn w:val="VerbatimChar"/>
    <w:rsid w:val="002B0E09"/>
    <w:rPr>
      <w:rFonts w:ascii="Consolas" w:eastAsiaTheme="minorEastAsia" w:hAnsi="Consolas" w:cs="Times New Roman"/>
      <w:b/>
      <w:bCs/>
      <w:color w:val="204A87"/>
      <w:kern w:val="0"/>
      <w:sz w:val="22"/>
      <w:shd w:val="clear" w:color="auto" w:fill="F8F8F8"/>
      <w14:ligatures w14:val="none"/>
    </w:rPr>
  </w:style>
  <w:style w:type="character" w:customStyle="1" w:styleId="DecValTok">
    <w:name w:val="DecValTok"/>
    <w:basedOn w:val="VerbatimChar"/>
    <w:rsid w:val="002B0E09"/>
    <w:rPr>
      <w:rFonts w:ascii="Consolas" w:eastAsiaTheme="minorEastAsia" w:hAnsi="Consolas" w:cs="Times New Roman"/>
      <w:b/>
      <w:bCs/>
      <w:color w:val="0000CF"/>
      <w:kern w:val="0"/>
      <w:sz w:val="22"/>
      <w:shd w:val="clear" w:color="auto" w:fill="F8F8F8"/>
      <w14:ligatures w14:val="none"/>
    </w:rPr>
  </w:style>
  <w:style w:type="character" w:customStyle="1" w:styleId="BaseNTok">
    <w:name w:val="BaseNTok"/>
    <w:basedOn w:val="VerbatimChar"/>
    <w:rsid w:val="002B0E09"/>
    <w:rPr>
      <w:rFonts w:ascii="Consolas" w:eastAsiaTheme="minorEastAsia" w:hAnsi="Consolas" w:cs="Times New Roman"/>
      <w:b/>
      <w:bCs/>
      <w:color w:val="0000CF"/>
      <w:kern w:val="0"/>
      <w:sz w:val="22"/>
      <w:shd w:val="clear" w:color="auto" w:fill="F8F8F8"/>
      <w14:ligatures w14:val="none"/>
    </w:rPr>
  </w:style>
  <w:style w:type="character" w:customStyle="1" w:styleId="FloatTok">
    <w:name w:val="FloatTok"/>
    <w:basedOn w:val="VerbatimChar"/>
    <w:rsid w:val="002B0E09"/>
    <w:rPr>
      <w:rFonts w:ascii="Consolas" w:eastAsiaTheme="minorEastAsia" w:hAnsi="Consolas" w:cs="Times New Roman"/>
      <w:b/>
      <w:bCs/>
      <w:color w:val="0000CF"/>
      <w:kern w:val="0"/>
      <w:sz w:val="22"/>
      <w:shd w:val="clear" w:color="auto" w:fill="F8F8F8"/>
      <w14:ligatures w14:val="none"/>
    </w:rPr>
  </w:style>
  <w:style w:type="character" w:customStyle="1" w:styleId="ConstantTok">
    <w:name w:val="ConstantTok"/>
    <w:basedOn w:val="VerbatimChar"/>
    <w:rsid w:val="002B0E09"/>
    <w:rPr>
      <w:rFonts w:ascii="Consolas" w:eastAsiaTheme="minorEastAsia" w:hAnsi="Consolas" w:cs="Times New Roman"/>
      <w:b/>
      <w:bCs/>
      <w:color w:val="000000"/>
      <w:kern w:val="0"/>
      <w:sz w:val="22"/>
      <w:shd w:val="clear" w:color="auto" w:fill="F8F8F8"/>
      <w14:ligatures w14:val="none"/>
    </w:rPr>
  </w:style>
  <w:style w:type="character" w:customStyle="1" w:styleId="CharTok">
    <w:name w:val="CharTok"/>
    <w:basedOn w:val="VerbatimChar"/>
    <w:rsid w:val="002B0E09"/>
    <w:rPr>
      <w:rFonts w:ascii="Consolas" w:eastAsiaTheme="minorEastAsia" w:hAnsi="Consolas" w:cs="Times New Roman"/>
      <w:b/>
      <w:bCs/>
      <w:color w:val="4E9A06"/>
      <w:kern w:val="0"/>
      <w:sz w:val="22"/>
      <w:shd w:val="clear" w:color="auto" w:fill="F8F8F8"/>
      <w14:ligatures w14:val="none"/>
    </w:rPr>
  </w:style>
  <w:style w:type="character" w:customStyle="1" w:styleId="SpecialCharTok">
    <w:name w:val="SpecialCharTok"/>
    <w:basedOn w:val="VerbatimChar"/>
    <w:rsid w:val="002B0E09"/>
    <w:rPr>
      <w:rFonts w:ascii="Consolas" w:eastAsiaTheme="minorEastAsia" w:hAnsi="Consolas" w:cs="Times New Roman"/>
      <w:b/>
      <w:bCs/>
      <w:color w:val="000000"/>
      <w:kern w:val="0"/>
      <w:sz w:val="22"/>
      <w:shd w:val="clear" w:color="auto" w:fill="F8F8F8"/>
      <w14:ligatures w14:val="none"/>
    </w:rPr>
  </w:style>
  <w:style w:type="character" w:customStyle="1" w:styleId="StringTok">
    <w:name w:val="StringTok"/>
    <w:basedOn w:val="VerbatimChar"/>
    <w:rsid w:val="002B0E09"/>
    <w:rPr>
      <w:rFonts w:ascii="Consolas" w:eastAsiaTheme="minorEastAsia" w:hAnsi="Consolas" w:cs="Times New Roman"/>
      <w:b/>
      <w:bCs/>
      <w:color w:val="4E9A06"/>
      <w:kern w:val="0"/>
      <w:sz w:val="22"/>
      <w:shd w:val="clear" w:color="auto" w:fill="F8F8F8"/>
      <w14:ligatures w14:val="none"/>
    </w:rPr>
  </w:style>
  <w:style w:type="character" w:customStyle="1" w:styleId="VerbatimStringTok">
    <w:name w:val="VerbatimStringTok"/>
    <w:basedOn w:val="VerbatimChar"/>
    <w:rsid w:val="002B0E09"/>
    <w:rPr>
      <w:rFonts w:ascii="Consolas" w:eastAsiaTheme="minorEastAsia" w:hAnsi="Consolas" w:cs="Times New Roman"/>
      <w:b/>
      <w:bCs/>
      <w:color w:val="4E9A06"/>
      <w:kern w:val="0"/>
      <w:sz w:val="22"/>
      <w:shd w:val="clear" w:color="auto" w:fill="F8F8F8"/>
      <w14:ligatures w14:val="none"/>
    </w:rPr>
  </w:style>
  <w:style w:type="character" w:customStyle="1" w:styleId="SpecialStringTok">
    <w:name w:val="SpecialStringTok"/>
    <w:basedOn w:val="VerbatimChar"/>
    <w:rsid w:val="002B0E09"/>
    <w:rPr>
      <w:rFonts w:ascii="Consolas" w:eastAsiaTheme="minorEastAsia" w:hAnsi="Consolas" w:cs="Times New Roman"/>
      <w:b/>
      <w:bCs/>
      <w:color w:val="4E9A06"/>
      <w:kern w:val="0"/>
      <w:sz w:val="22"/>
      <w:shd w:val="clear" w:color="auto" w:fill="F8F8F8"/>
      <w14:ligatures w14:val="none"/>
    </w:rPr>
  </w:style>
  <w:style w:type="character" w:customStyle="1" w:styleId="ImportTok">
    <w:name w:val="ImportTok"/>
    <w:basedOn w:val="VerbatimChar"/>
    <w:rsid w:val="002B0E09"/>
    <w:rPr>
      <w:rFonts w:ascii="Consolas" w:eastAsiaTheme="minorEastAsia" w:hAnsi="Consolas" w:cs="Times New Roman"/>
      <w:b/>
      <w:bCs/>
      <w:color w:val="000000" w:themeColor="text1"/>
      <w:kern w:val="0"/>
      <w:sz w:val="22"/>
      <w:shd w:val="clear" w:color="auto" w:fill="F8F8F8"/>
      <w14:ligatures w14:val="none"/>
    </w:rPr>
  </w:style>
  <w:style w:type="character" w:customStyle="1" w:styleId="CommentTok">
    <w:name w:val="CommentTok"/>
    <w:basedOn w:val="VerbatimChar"/>
    <w:rsid w:val="002B0E09"/>
    <w:rPr>
      <w:rFonts w:ascii="Consolas" w:eastAsiaTheme="minorEastAsia" w:hAnsi="Consolas" w:cs="Times New Roman"/>
      <w:b/>
      <w:bCs/>
      <w:i/>
      <w:color w:val="8F5902"/>
      <w:kern w:val="0"/>
      <w:sz w:val="22"/>
      <w:shd w:val="clear" w:color="auto" w:fill="F8F8F8"/>
      <w14:ligatures w14:val="none"/>
    </w:rPr>
  </w:style>
  <w:style w:type="character" w:customStyle="1" w:styleId="DocumentationTok">
    <w:name w:val="DocumentationTok"/>
    <w:basedOn w:val="VerbatimChar"/>
    <w:rsid w:val="002B0E09"/>
    <w:rPr>
      <w:rFonts w:ascii="Consolas" w:eastAsiaTheme="minorEastAsia" w:hAnsi="Consolas" w:cs="Times New Roman"/>
      <w:b w:val="0"/>
      <w:bCs/>
      <w:i/>
      <w:color w:val="8F5902"/>
      <w:kern w:val="0"/>
      <w:sz w:val="22"/>
      <w:shd w:val="clear" w:color="auto" w:fill="F8F8F8"/>
      <w14:ligatures w14:val="none"/>
    </w:rPr>
  </w:style>
  <w:style w:type="character" w:customStyle="1" w:styleId="AnnotationTok">
    <w:name w:val="AnnotationTok"/>
    <w:basedOn w:val="VerbatimChar"/>
    <w:rsid w:val="002B0E09"/>
    <w:rPr>
      <w:rFonts w:ascii="Consolas" w:eastAsiaTheme="minorEastAsia" w:hAnsi="Consolas" w:cs="Times New Roman"/>
      <w:b w:val="0"/>
      <w:bCs/>
      <w:i/>
      <w:color w:val="8F5902"/>
      <w:kern w:val="0"/>
      <w:sz w:val="22"/>
      <w:shd w:val="clear" w:color="auto" w:fill="F8F8F8"/>
      <w14:ligatures w14:val="none"/>
    </w:rPr>
  </w:style>
  <w:style w:type="character" w:customStyle="1" w:styleId="CommentVarTok">
    <w:name w:val="CommentVarTok"/>
    <w:basedOn w:val="VerbatimChar"/>
    <w:rsid w:val="002B0E09"/>
    <w:rPr>
      <w:rFonts w:ascii="Consolas" w:eastAsiaTheme="minorEastAsia" w:hAnsi="Consolas" w:cs="Times New Roman"/>
      <w:b w:val="0"/>
      <w:bCs/>
      <w:i/>
      <w:color w:val="8F5902"/>
      <w:kern w:val="0"/>
      <w:sz w:val="22"/>
      <w:shd w:val="clear" w:color="auto" w:fill="F8F8F8"/>
      <w14:ligatures w14:val="none"/>
    </w:rPr>
  </w:style>
  <w:style w:type="character" w:customStyle="1" w:styleId="OtherTok">
    <w:name w:val="OtherTok"/>
    <w:basedOn w:val="VerbatimChar"/>
    <w:rsid w:val="002B0E09"/>
    <w:rPr>
      <w:rFonts w:ascii="Consolas" w:eastAsiaTheme="minorEastAsia" w:hAnsi="Consolas" w:cs="Times New Roman"/>
      <w:b/>
      <w:bCs/>
      <w:color w:val="8F5902"/>
      <w:kern w:val="0"/>
      <w:sz w:val="22"/>
      <w:shd w:val="clear" w:color="auto" w:fill="F8F8F8"/>
      <w14:ligatures w14:val="none"/>
    </w:rPr>
  </w:style>
  <w:style w:type="character" w:customStyle="1" w:styleId="FunctionTok">
    <w:name w:val="FunctionTok"/>
    <w:basedOn w:val="VerbatimChar"/>
    <w:rsid w:val="002B0E09"/>
    <w:rPr>
      <w:rFonts w:ascii="Consolas" w:eastAsiaTheme="minorEastAsia" w:hAnsi="Consolas" w:cs="Times New Roman"/>
      <w:b/>
      <w:bCs/>
      <w:color w:val="000000"/>
      <w:kern w:val="0"/>
      <w:sz w:val="22"/>
      <w:shd w:val="clear" w:color="auto" w:fill="F8F8F8"/>
      <w14:ligatures w14:val="none"/>
    </w:rPr>
  </w:style>
  <w:style w:type="character" w:customStyle="1" w:styleId="VariableTok">
    <w:name w:val="VariableTok"/>
    <w:basedOn w:val="VerbatimChar"/>
    <w:rsid w:val="002B0E09"/>
    <w:rPr>
      <w:rFonts w:ascii="Consolas" w:eastAsiaTheme="minorEastAsia" w:hAnsi="Consolas" w:cs="Times New Roman"/>
      <w:b/>
      <w:bCs/>
      <w:color w:val="000000"/>
      <w:kern w:val="0"/>
      <w:sz w:val="22"/>
      <w:shd w:val="clear" w:color="auto" w:fill="F8F8F8"/>
      <w14:ligatures w14:val="none"/>
    </w:rPr>
  </w:style>
  <w:style w:type="character" w:customStyle="1" w:styleId="ControlFlowTok">
    <w:name w:val="ControlFlowTok"/>
    <w:basedOn w:val="VerbatimChar"/>
    <w:rsid w:val="002B0E09"/>
    <w:rPr>
      <w:rFonts w:ascii="Consolas" w:eastAsiaTheme="minorEastAsia" w:hAnsi="Consolas" w:cs="Times New Roman"/>
      <w:b w:val="0"/>
      <w:bCs/>
      <w:color w:val="204A87"/>
      <w:kern w:val="0"/>
      <w:sz w:val="22"/>
      <w:shd w:val="clear" w:color="auto" w:fill="F8F8F8"/>
      <w14:ligatures w14:val="none"/>
    </w:rPr>
  </w:style>
  <w:style w:type="character" w:customStyle="1" w:styleId="OperatorTok">
    <w:name w:val="OperatorTok"/>
    <w:basedOn w:val="VerbatimChar"/>
    <w:rsid w:val="002B0E09"/>
    <w:rPr>
      <w:rFonts w:ascii="Consolas" w:eastAsiaTheme="minorEastAsia" w:hAnsi="Consolas" w:cs="Times New Roman"/>
      <w:b w:val="0"/>
      <w:bCs/>
      <w:color w:val="CE5C00"/>
      <w:kern w:val="0"/>
      <w:sz w:val="22"/>
      <w:shd w:val="clear" w:color="auto" w:fill="F8F8F8"/>
      <w14:ligatures w14:val="none"/>
    </w:rPr>
  </w:style>
  <w:style w:type="character" w:customStyle="1" w:styleId="BuiltInTok">
    <w:name w:val="BuiltInTok"/>
    <w:basedOn w:val="VerbatimChar"/>
    <w:rsid w:val="002B0E09"/>
    <w:rPr>
      <w:rFonts w:ascii="Consolas" w:eastAsiaTheme="minorEastAsia" w:hAnsi="Consolas" w:cs="Times New Roman"/>
      <w:b/>
      <w:bCs/>
      <w:color w:val="000000" w:themeColor="text1"/>
      <w:kern w:val="0"/>
      <w:sz w:val="22"/>
      <w:shd w:val="clear" w:color="auto" w:fill="F8F8F8"/>
      <w14:ligatures w14:val="none"/>
    </w:rPr>
  </w:style>
  <w:style w:type="character" w:customStyle="1" w:styleId="ExtensionTok">
    <w:name w:val="ExtensionTok"/>
    <w:basedOn w:val="VerbatimChar"/>
    <w:rsid w:val="002B0E09"/>
    <w:rPr>
      <w:rFonts w:ascii="Consolas" w:eastAsiaTheme="minorEastAsia" w:hAnsi="Consolas" w:cs="Times New Roman"/>
      <w:b/>
      <w:bCs/>
      <w:color w:val="000000" w:themeColor="text1"/>
      <w:kern w:val="0"/>
      <w:sz w:val="22"/>
      <w:shd w:val="clear" w:color="auto" w:fill="F8F8F8"/>
      <w14:ligatures w14:val="none"/>
    </w:rPr>
  </w:style>
  <w:style w:type="character" w:customStyle="1" w:styleId="PreprocessorTok">
    <w:name w:val="PreprocessorTok"/>
    <w:basedOn w:val="VerbatimChar"/>
    <w:rsid w:val="002B0E09"/>
    <w:rPr>
      <w:rFonts w:ascii="Consolas" w:eastAsiaTheme="minorEastAsia" w:hAnsi="Consolas" w:cs="Times New Roman"/>
      <w:b/>
      <w:bCs/>
      <w:i/>
      <w:color w:val="8F5902"/>
      <w:kern w:val="0"/>
      <w:sz w:val="22"/>
      <w:shd w:val="clear" w:color="auto" w:fill="F8F8F8"/>
      <w14:ligatures w14:val="none"/>
    </w:rPr>
  </w:style>
  <w:style w:type="character" w:customStyle="1" w:styleId="AttributeTok">
    <w:name w:val="AttributeTok"/>
    <w:basedOn w:val="VerbatimChar"/>
    <w:rsid w:val="002B0E09"/>
    <w:rPr>
      <w:rFonts w:ascii="Consolas" w:eastAsiaTheme="minorEastAsia" w:hAnsi="Consolas" w:cs="Times New Roman"/>
      <w:b/>
      <w:bCs/>
      <w:color w:val="C4A000"/>
      <w:kern w:val="0"/>
      <w:sz w:val="22"/>
      <w:shd w:val="clear" w:color="auto" w:fill="F8F8F8"/>
      <w14:ligatures w14:val="none"/>
    </w:rPr>
  </w:style>
  <w:style w:type="character" w:customStyle="1" w:styleId="RegionMarkerTok">
    <w:name w:val="RegionMarkerTok"/>
    <w:basedOn w:val="VerbatimChar"/>
    <w:rsid w:val="002B0E09"/>
    <w:rPr>
      <w:rFonts w:ascii="Consolas" w:eastAsiaTheme="minorEastAsia" w:hAnsi="Consolas" w:cs="Times New Roman"/>
      <w:b/>
      <w:bCs/>
      <w:color w:val="000000" w:themeColor="text1"/>
      <w:kern w:val="0"/>
      <w:sz w:val="22"/>
      <w:shd w:val="clear" w:color="auto" w:fill="F8F8F8"/>
      <w14:ligatures w14:val="none"/>
    </w:rPr>
  </w:style>
  <w:style w:type="character" w:customStyle="1" w:styleId="InformationTok">
    <w:name w:val="InformationTok"/>
    <w:basedOn w:val="VerbatimChar"/>
    <w:rsid w:val="002B0E09"/>
    <w:rPr>
      <w:rFonts w:ascii="Consolas" w:eastAsiaTheme="minorEastAsia" w:hAnsi="Consolas" w:cs="Times New Roman"/>
      <w:b w:val="0"/>
      <w:bCs/>
      <w:i/>
      <w:color w:val="8F5902"/>
      <w:kern w:val="0"/>
      <w:sz w:val="22"/>
      <w:shd w:val="clear" w:color="auto" w:fill="F8F8F8"/>
      <w14:ligatures w14:val="none"/>
    </w:rPr>
  </w:style>
  <w:style w:type="character" w:customStyle="1" w:styleId="WarningTok">
    <w:name w:val="WarningTok"/>
    <w:basedOn w:val="VerbatimChar"/>
    <w:rsid w:val="002B0E09"/>
    <w:rPr>
      <w:rFonts w:ascii="Consolas" w:eastAsiaTheme="minorEastAsia" w:hAnsi="Consolas" w:cs="Times New Roman"/>
      <w:b w:val="0"/>
      <w:bCs/>
      <w:i/>
      <w:color w:val="8F5902"/>
      <w:kern w:val="0"/>
      <w:sz w:val="22"/>
      <w:shd w:val="clear" w:color="auto" w:fill="F8F8F8"/>
      <w14:ligatures w14:val="none"/>
    </w:rPr>
  </w:style>
  <w:style w:type="character" w:customStyle="1" w:styleId="AlertTok">
    <w:name w:val="AlertTok"/>
    <w:basedOn w:val="VerbatimChar"/>
    <w:rsid w:val="002B0E09"/>
    <w:rPr>
      <w:rFonts w:ascii="Consolas" w:eastAsiaTheme="minorEastAsia" w:hAnsi="Consolas" w:cs="Times New Roman"/>
      <w:b/>
      <w:bCs/>
      <w:color w:val="EF2929"/>
      <w:kern w:val="0"/>
      <w:sz w:val="22"/>
      <w:shd w:val="clear" w:color="auto" w:fill="F8F8F8"/>
      <w14:ligatures w14:val="none"/>
    </w:rPr>
  </w:style>
  <w:style w:type="character" w:customStyle="1" w:styleId="ErrorTok">
    <w:name w:val="ErrorTok"/>
    <w:basedOn w:val="VerbatimChar"/>
    <w:rsid w:val="002B0E09"/>
    <w:rPr>
      <w:rFonts w:ascii="Consolas" w:eastAsiaTheme="minorEastAsia" w:hAnsi="Consolas" w:cs="Times New Roman"/>
      <w:b w:val="0"/>
      <w:bCs/>
      <w:color w:val="A40000"/>
      <w:kern w:val="0"/>
      <w:sz w:val="22"/>
      <w:shd w:val="clear" w:color="auto" w:fill="F8F8F8"/>
      <w14:ligatures w14:val="none"/>
    </w:rPr>
  </w:style>
  <w:style w:type="character" w:customStyle="1" w:styleId="NormalTok">
    <w:name w:val="NormalTok"/>
    <w:basedOn w:val="VerbatimChar"/>
    <w:rsid w:val="002B0E09"/>
    <w:rPr>
      <w:rFonts w:ascii="Consolas" w:eastAsiaTheme="minorEastAsia" w:hAnsi="Consolas" w:cs="Times New Roman"/>
      <w:b/>
      <w:bCs/>
      <w:color w:val="000000" w:themeColor="text1"/>
      <w:kern w:val="0"/>
      <w:sz w:val="22"/>
      <w:shd w:val="clear" w:color="auto" w:fill="F8F8F8"/>
      <w14:ligatures w14:val="none"/>
    </w:rPr>
  </w:style>
  <w:style w:type="paragraph" w:styleId="TOAHeading">
    <w:name w:val="toa heading"/>
    <w:basedOn w:val="Normal"/>
    <w:next w:val="Normal"/>
    <w:autoRedefine/>
    <w:uiPriority w:val="99"/>
    <w:unhideWhenUsed/>
    <w:rsid w:val="002B0E09"/>
    <w:pPr>
      <w:tabs>
        <w:tab w:val="left" w:pos="2835"/>
        <w:tab w:val="right" w:leader="dot" w:pos="9010"/>
      </w:tabs>
      <w:spacing w:before="120"/>
      <w:jc w:val="left"/>
    </w:pPr>
    <w:rPr>
      <w:rFonts w:asciiTheme="majorHAnsi" w:eastAsiaTheme="majorEastAsia" w:hAnsiTheme="majorHAnsi" w:cstheme="majorBidi"/>
      <w:noProof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B0E09"/>
    <w:pPr>
      <w:ind w:left="240" w:hanging="240"/>
    </w:pPr>
  </w:style>
  <w:style w:type="paragraph" w:styleId="Index1">
    <w:name w:val="index 1"/>
    <w:basedOn w:val="Normal"/>
    <w:next w:val="Normal"/>
    <w:autoRedefine/>
    <w:uiPriority w:val="99"/>
    <w:unhideWhenUsed/>
    <w:rsid w:val="002B0E09"/>
    <w:pPr>
      <w:ind w:left="240" w:hanging="240"/>
      <w:jc w:val="left"/>
    </w:pPr>
    <w:rPr>
      <w:rFonts w:asciiTheme="minorHAnsi" w:hAnsiTheme="minorHAnsi" w:cstheme="minorHAnsi"/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2B0E09"/>
    <w:pPr>
      <w:ind w:left="480" w:hanging="240"/>
      <w:jc w:val="left"/>
    </w:pPr>
    <w:rPr>
      <w:rFonts w:asciiTheme="minorHAnsi" w:hAnsiTheme="minorHAnsi" w:cstheme="minorHAnsi"/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2B0E09"/>
    <w:pPr>
      <w:ind w:left="720" w:hanging="240"/>
      <w:jc w:val="left"/>
    </w:pPr>
    <w:rPr>
      <w:rFonts w:asciiTheme="minorHAnsi" w:hAnsiTheme="minorHAnsi" w:cstheme="minorHAnsi"/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2B0E09"/>
    <w:pPr>
      <w:ind w:left="960" w:hanging="240"/>
      <w:jc w:val="left"/>
    </w:pPr>
    <w:rPr>
      <w:rFonts w:asciiTheme="minorHAnsi" w:hAnsiTheme="minorHAnsi" w:cstheme="minorHAnsi"/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2B0E09"/>
    <w:pPr>
      <w:ind w:left="1200" w:hanging="240"/>
      <w:jc w:val="left"/>
    </w:pPr>
    <w:rPr>
      <w:rFonts w:asciiTheme="minorHAnsi" w:hAnsiTheme="minorHAnsi" w:cstheme="minorHAnsi"/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2B0E09"/>
    <w:pPr>
      <w:ind w:left="1440" w:hanging="240"/>
      <w:jc w:val="left"/>
    </w:pPr>
    <w:rPr>
      <w:rFonts w:asciiTheme="minorHAnsi" w:hAnsiTheme="minorHAnsi" w:cstheme="minorHAnsi"/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2B0E09"/>
    <w:pPr>
      <w:ind w:left="1680" w:hanging="240"/>
      <w:jc w:val="left"/>
    </w:pPr>
    <w:rPr>
      <w:rFonts w:asciiTheme="minorHAnsi" w:hAnsiTheme="minorHAnsi" w:cstheme="minorHAnsi"/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2B0E09"/>
    <w:pPr>
      <w:ind w:left="1920" w:hanging="240"/>
      <w:jc w:val="left"/>
    </w:pPr>
    <w:rPr>
      <w:rFonts w:asciiTheme="minorHAnsi" w:hAnsiTheme="minorHAnsi" w:cstheme="minorHAnsi"/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2B0E09"/>
    <w:pPr>
      <w:ind w:left="2160" w:hanging="240"/>
      <w:jc w:val="left"/>
    </w:pPr>
    <w:rPr>
      <w:rFonts w:asciiTheme="minorHAnsi" w:hAnsiTheme="minorHAnsi" w:cstheme="minorHAnsi"/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2B0E09"/>
    <w:pPr>
      <w:jc w:val="left"/>
    </w:pPr>
    <w:rPr>
      <w:rFonts w:asciiTheme="minorHAnsi" w:hAnsiTheme="minorHAnsi" w:cstheme="minorHAnsi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2B0E09"/>
    <w:rPr>
      <w:color w:val="2B579A"/>
      <w:shd w:val="clear" w:color="auto" w:fill="E1DFDD"/>
    </w:rPr>
  </w:style>
  <w:style w:type="table" w:styleId="GridTable2-Accent6">
    <w:name w:val="Grid Table 2 Accent 6"/>
    <w:basedOn w:val="TableNormal"/>
    <w:uiPriority w:val="47"/>
    <w:rsid w:val="002B0E09"/>
    <w:rPr>
      <w:kern w:val="0"/>
      <w14:ligatures w14:val="none"/>
    </w:r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2B0E09"/>
  </w:style>
  <w:style w:type="paragraph" w:customStyle="1" w:styleId="EndNoteBibliographyTitle">
    <w:name w:val="EndNote Bibliography Title"/>
    <w:basedOn w:val="Normal"/>
    <w:link w:val="EndNoteBibliographyTitleChar"/>
    <w:rsid w:val="002B0E09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0E09"/>
    <w:rPr>
      <w:rFonts w:ascii="Aptos" w:eastAsiaTheme="minorEastAsia" w:hAnsi="Aptos" w:cs="Times New Roman"/>
      <w:color w:val="000000" w:themeColor="text1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B0E09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0E09"/>
    <w:rPr>
      <w:rFonts w:ascii="Aptos" w:eastAsiaTheme="minorEastAsia" w:hAnsi="Aptos" w:cs="Times New Roman"/>
      <w:color w:val="000000" w:themeColor="text1"/>
      <w:kern w:val="0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B0E09"/>
    <w:rPr>
      <w:color w:val="666666"/>
    </w:rPr>
  </w:style>
  <w:style w:type="paragraph" w:customStyle="1" w:styleId="p1">
    <w:name w:val="p1"/>
    <w:basedOn w:val="Normal"/>
    <w:rsid w:val="002B0E09"/>
    <w:pPr>
      <w:spacing w:line="240" w:lineRule="auto"/>
      <w:jc w:val="left"/>
    </w:pPr>
    <w:rPr>
      <w:rFonts w:eastAsia="Times New Roman"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AA418A-0544-3541-85E1-64E2AE319A9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52af4ff-75cf-48be-9503-79741c0f580d}" enabled="1" method="Standard" siteId="{43d2115b-a55e-46b6-9df7-b03388ecfc6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4</Pages>
  <Words>5089</Words>
  <Characters>30846</Characters>
  <Application>Microsoft Office Word</Application>
  <DocSecurity>0</DocSecurity>
  <Lines>1341</Lines>
  <Paragraphs>10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stimating Maximal Aerobic Speed in Academy Soccer Players: A Comparison Between Time-Trial Methods and the 30-15 Intermittent Fitness Test</vt:lpstr>
    </vt:vector>
  </TitlesOfParts>
  <Manager/>
  <Company/>
  <LinksUpToDate>false</LinksUpToDate>
  <CharactersWithSpaces>349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stimating Maximal Aerobic Speed in Academy Soccer Players: A Comparison Between Time-Trial Methods and the 30-15 Intermittent Fitness Test</dc:title>
  <dc:subject/>
  <dc:creator>Kieran Smith</dc:creator>
  <cp:keywords/>
  <dc:description/>
  <cp:lastModifiedBy>Kieran Smith</cp:lastModifiedBy>
  <cp:revision>5</cp:revision>
  <dcterms:created xsi:type="dcterms:W3CDTF">2025-04-08T10:50:00Z</dcterms:created>
  <dcterms:modified xsi:type="dcterms:W3CDTF">2025-04-29T13:33:00Z</dcterms:modified>
  <cp:category>Supporting Information</cp:category>
</cp:coreProperties>
</file>